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53016" w14:textId="5883E3D8" w:rsidR="00B734DD" w:rsidRPr="007A6FF5" w:rsidRDefault="00981D60" w:rsidP="00596D47">
      <w:pPr>
        <w:pStyle w:val="ListParagraph"/>
        <w:spacing w:line="444" w:lineRule="auto"/>
        <w:ind w:left="0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</w:pPr>
      <w:bookmarkStart w:id="0" w:name="_Hlk194579808"/>
      <w:bookmarkStart w:id="1" w:name="OLE_LINK38"/>
      <w:bookmarkStart w:id="2" w:name="OLE_LINK13"/>
      <w:bookmarkStart w:id="3" w:name="OLE_LINK21"/>
      <w:r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>R</w:t>
      </w:r>
      <w:r w:rsidR="00634884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>elationship between sarcopenia and car</w:t>
      </w:r>
      <w:r w:rsidR="00590B47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>diovascular disease</w:t>
      </w:r>
      <w:r w:rsidR="00634884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 xml:space="preserve"> among </w:t>
      </w:r>
      <w:r w:rsidR="00590B47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 xml:space="preserve">middle-aged and </w:t>
      </w:r>
      <w:r w:rsidR="00634884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>older adults</w:t>
      </w:r>
      <w:r w:rsidR="00B14AB7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 xml:space="preserve"> with normal wei</w:t>
      </w:r>
      <w:r w:rsidR="00E145FF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>ght</w:t>
      </w:r>
      <w:r w:rsidR="00634884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 xml:space="preserve"> in China: Functional limitation play</w:t>
      </w:r>
      <w:r w:rsidR="000F7B89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>s</w:t>
      </w:r>
      <w:r w:rsidR="00634884" w:rsidRPr="007A6FF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 xml:space="preserve"> a mediating role</w:t>
      </w:r>
      <w:bookmarkEnd w:id="0"/>
    </w:p>
    <w:p w14:paraId="5096718A" w14:textId="07A5A869" w:rsidR="00F55727" w:rsidRPr="007A6FF5" w:rsidRDefault="00F55727" w:rsidP="00596D47">
      <w:pPr>
        <w:widowControl w:val="0"/>
        <w:spacing w:after="0" w:line="444" w:lineRule="auto"/>
        <w:rPr>
          <w:rFonts w:ascii="Times New Roman" w:hAnsi="Times New Roman"/>
          <w:color w:val="000000" w:themeColor="text1"/>
          <w:sz w:val="23"/>
          <w:szCs w:val="23"/>
        </w:rPr>
      </w:pPr>
      <w:bookmarkStart w:id="4" w:name="_Hlk194579827"/>
      <w:bookmarkEnd w:id="1"/>
    </w:p>
    <w:p w14:paraId="6573B490" w14:textId="77777777" w:rsidR="00BF3212" w:rsidRPr="00BF3212" w:rsidRDefault="00BF3212" w:rsidP="00BF3212">
      <w:pPr>
        <w:widowControl w:val="0"/>
        <w:spacing w:after="0" w:line="444" w:lineRule="auto"/>
        <w:rPr>
          <w:rFonts w:ascii="Times New Roman" w:hAnsi="Times New Roman"/>
          <w:i/>
          <w:iCs/>
          <w:color w:val="000000" w:themeColor="text1"/>
          <w:sz w:val="23"/>
          <w:szCs w:val="23"/>
        </w:rPr>
      </w:pPr>
      <w:r w:rsidRPr="00BF3212">
        <w:rPr>
          <w:rFonts w:ascii="Times New Roman" w:hAnsi="Times New Roman"/>
          <w:i/>
          <w:iCs/>
          <w:color w:val="000000" w:themeColor="text1"/>
          <w:sz w:val="23"/>
          <w:szCs w:val="23"/>
        </w:rPr>
        <w:t>Environmental Health and Preventive Medicine</w:t>
      </w:r>
    </w:p>
    <w:p w14:paraId="7C1B07BB" w14:textId="00C0A3E6" w:rsidR="00BF3212" w:rsidRDefault="00BF3212" w:rsidP="00BF3212">
      <w:pPr>
        <w:widowControl w:val="0"/>
        <w:spacing w:after="0" w:line="444" w:lineRule="auto"/>
        <w:rPr>
          <w:rFonts w:ascii="Times New Roman" w:hAnsi="Times New Roman"/>
          <w:color w:val="000000" w:themeColor="text1"/>
          <w:sz w:val="23"/>
          <w:szCs w:val="23"/>
        </w:rPr>
      </w:pPr>
      <w:hyperlink r:id="rId8" w:history="1">
        <w:r w:rsidRPr="00042C68">
          <w:rPr>
            <w:rStyle w:val="Hyperlink"/>
            <w:rFonts w:ascii="Times New Roman" w:hAnsi="Times New Roman"/>
            <w:sz w:val="23"/>
            <w:szCs w:val="23"/>
          </w:rPr>
          <w:t>https://doi.org/10.1265/ehpm.24-00351</w:t>
        </w:r>
      </w:hyperlink>
    </w:p>
    <w:p w14:paraId="660B860F" w14:textId="77777777" w:rsidR="00BF3212" w:rsidRDefault="00BF3212" w:rsidP="00BF3212">
      <w:pPr>
        <w:widowControl w:val="0"/>
        <w:spacing w:after="0" w:line="444" w:lineRule="auto"/>
        <w:rPr>
          <w:rFonts w:ascii="Times New Roman" w:hAnsi="Times New Roman"/>
          <w:color w:val="000000" w:themeColor="text1"/>
          <w:sz w:val="23"/>
          <w:szCs w:val="23"/>
        </w:rPr>
      </w:pPr>
    </w:p>
    <w:bookmarkEnd w:id="2"/>
    <w:bookmarkEnd w:id="3"/>
    <w:bookmarkEnd w:id="4"/>
    <w:p w14:paraId="589E835C" w14:textId="77777777" w:rsidR="00F40CF0" w:rsidRPr="007A6FF5" w:rsidRDefault="00F40CF0" w:rsidP="00720D07">
      <w:pPr>
        <w:pStyle w:val="EndNoteBibliography"/>
        <w:widowControl w:val="0"/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2AAEE0F" w14:textId="047D325A" w:rsidR="00F40CF0" w:rsidRPr="007A6FF5" w:rsidRDefault="00F40CF0" w:rsidP="00720D07">
      <w:pPr>
        <w:pStyle w:val="EndNoteBibliography"/>
        <w:widowControl w:val="0"/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5" w:name="_Hlk119176998"/>
      <w:r w:rsidRPr="007A6FF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Table S1</w:t>
      </w:r>
      <w:r w:rsidRPr="007A6F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 Sensitivity analysis by excluding </w:t>
      </w:r>
      <w:r w:rsidR="008331B5" w:rsidRPr="007A6FF5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incident CVD cases </w:t>
      </w:r>
      <w:r w:rsidR="00535613" w:rsidRPr="007A6FF5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by </w:t>
      </w:r>
      <w:r w:rsidRPr="007A6F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first follow-up visit</w:t>
      </w:r>
    </w:p>
    <w:p w14:paraId="527BA8C3" w14:textId="132784E6" w:rsidR="00F40CF0" w:rsidRPr="007A6FF5" w:rsidRDefault="00F40CF0" w:rsidP="00720D07">
      <w:pPr>
        <w:pStyle w:val="EndNoteBibliography"/>
        <w:widowControl w:val="0"/>
        <w:spacing w:after="0" w:line="42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A6FF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Table S2</w:t>
      </w:r>
      <w:r w:rsidRPr="007A6F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 Sensitivity analysis by excluding </w:t>
      </w:r>
      <w:r w:rsidR="00535613" w:rsidRPr="007A6FF5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participants with </w:t>
      </w:r>
      <w:r w:rsidRPr="007A6FF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ntral obesity at baseline</w:t>
      </w:r>
    </w:p>
    <w:bookmarkEnd w:id="5"/>
    <w:p w14:paraId="6D062F95" w14:textId="77777777" w:rsidR="00F40CF0" w:rsidRPr="007A6FF5" w:rsidRDefault="00F40CF0" w:rsidP="00F40CF0">
      <w:pPr>
        <w:pStyle w:val="EndNoteBibliography"/>
        <w:widowControl w:val="0"/>
        <w:spacing w:after="0" w:line="425" w:lineRule="auto"/>
        <w:rPr>
          <w:rFonts w:ascii="Times New Roman" w:hAnsi="Times New Roman" w:cs="Times New Roman"/>
          <w:color w:val="000000" w:themeColor="text1"/>
          <w:sz w:val="23"/>
          <w:szCs w:val="23"/>
          <w:shd w:val="clear" w:color="auto" w:fill="FFFFFF"/>
        </w:rPr>
        <w:sectPr w:rsidR="00F40CF0" w:rsidRPr="007A6FF5" w:rsidSect="00720D07">
          <w:footerReference w:type="default" r:id="rId9"/>
          <w:pgSz w:w="11906" w:h="16838"/>
          <w:pgMar w:top="1389" w:right="1418" w:bottom="1389" w:left="1418" w:header="851" w:footer="1021" w:gutter="0"/>
          <w:cols w:space="425"/>
          <w:docGrid w:linePitch="312"/>
        </w:sectPr>
      </w:pPr>
    </w:p>
    <w:p w14:paraId="0E0DCF08" w14:textId="7E7A9ED4" w:rsidR="00F40CF0" w:rsidRPr="007A6FF5" w:rsidRDefault="00F40CF0" w:rsidP="00F40CF0">
      <w:pPr>
        <w:spacing w:after="240" w:line="30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A6FF5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S1   </w:t>
      </w:r>
      <w:r w:rsidR="000A071A" w:rsidRPr="000A071A">
        <w:rPr>
          <w:rFonts w:ascii="Times New Roman" w:hAnsi="Times New Roman"/>
          <w:b/>
          <w:bCs/>
          <w:color w:val="000000" w:themeColor="text1"/>
          <w:sz w:val="24"/>
          <w:szCs w:val="24"/>
        </w:rPr>
        <w:t>Sensitivity analysis by excluding incident CVD cases by the first follow-up visi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3"/>
        <w:gridCol w:w="1130"/>
        <w:gridCol w:w="1122"/>
        <w:gridCol w:w="1868"/>
        <w:gridCol w:w="987"/>
        <w:gridCol w:w="324"/>
        <w:gridCol w:w="1868"/>
        <w:gridCol w:w="987"/>
        <w:gridCol w:w="321"/>
        <w:gridCol w:w="1868"/>
        <w:gridCol w:w="1036"/>
      </w:tblGrid>
      <w:tr w:rsidR="00F20BE7" w:rsidRPr="007A6FF5" w14:paraId="06D1F192" w14:textId="77777777" w:rsidTr="00BA5BE2">
        <w:trPr>
          <w:trHeight w:val="397"/>
          <w:jc w:val="center"/>
        </w:trPr>
        <w:tc>
          <w:tcPr>
            <w:tcW w:w="98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B2DFBBF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Variables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87DA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Cases</w:t>
            </w:r>
            <w:r w:rsidRPr="00DB3CC6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>, n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C29D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Incidence </w:t>
            </w:r>
            <w:proofErr w:type="spellStart"/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rate</w:t>
            </w: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  <w:vertAlign w:val="superscript"/>
              </w:rPr>
              <w:t>a</w:t>
            </w:r>
            <w:proofErr w:type="spellEnd"/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5C3CC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odel 1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53CE1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606D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90386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odel 2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901EC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left w:val="nil"/>
              <w:bottom w:val="nil"/>
              <w:right w:val="nil"/>
            </w:tcBorders>
            <w:vAlign w:val="center"/>
          </w:tcPr>
          <w:p w14:paraId="44CB9732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4388C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odel 3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</w:tcBorders>
            <w:vAlign w:val="center"/>
          </w:tcPr>
          <w:p w14:paraId="72AA3576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</w:tr>
      <w:tr w:rsidR="00F20BE7" w:rsidRPr="007A6FF5" w14:paraId="6780E450" w14:textId="77777777" w:rsidTr="00BA5BE2">
        <w:trPr>
          <w:trHeight w:val="397"/>
          <w:jc w:val="center"/>
        </w:trPr>
        <w:tc>
          <w:tcPr>
            <w:tcW w:w="9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D31B3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87AB1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7A9E5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DAEF9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HR (95%CI)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E7F2B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  <w:t xml:space="preserve">P </w:t>
            </w: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16012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F8F5E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proofErr w:type="spellStart"/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aHR</w:t>
            </w:r>
            <w:proofErr w:type="spellEnd"/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 (95%CI)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BFA84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  <w:t xml:space="preserve">P </w:t>
            </w: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value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66D0C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2500F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  <w:proofErr w:type="spellStart"/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aHR</w:t>
            </w:r>
            <w:proofErr w:type="spellEnd"/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 (95%CI)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</w:tcBorders>
            <w:vAlign w:val="center"/>
          </w:tcPr>
          <w:p w14:paraId="29561C1A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  <w:t>P</w:t>
            </w: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 value</w:t>
            </w:r>
          </w:p>
        </w:tc>
      </w:tr>
      <w:tr w:rsidR="00F20BE7" w:rsidRPr="007A6FF5" w14:paraId="52DBF733" w14:textId="77777777" w:rsidTr="00BA5BE2">
        <w:trPr>
          <w:trHeight w:val="397"/>
          <w:jc w:val="center"/>
        </w:trPr>
        <w:tc>
          <w:tcPr>
            <w:tcW w:w="98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6C3CD38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CVD</w:t>
            </w:r>
            <w:r w:rsidRPr="00DB3CC6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 xml:space="preserve"> at follow-up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B65C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B92B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86FA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154B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8416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0F6B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4408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left w:val="nil"/>
              <w:bottom w:val="nil"/>
              <w:right w:val="nil"/>
            </w:tcBorders>
            <w:vAlign w:val="center"/>
          </w:tcPr>
          <w:p w14:paraId="141A9750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vAlign w:val="center"/>
          </w:tcPr>
          <w:p w14:paraId="5B2B9893" w14:textId="77777777" w:rsidR="000F7673" w:rsidRPr="00DB3CC6" w:rsidRDefault="000F7673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61" w:type="pct"/>
            <w:tcBorders>
              <w:left w:val="nil"/>
              <w:bottom w:val="nil"/>
            </w:tcBorders>
            <w:vAlign w:val="center"/>
          </w:tcPr>
          <w:p w14:paraId="3289284E" w14:textId="77777777" w:rsidR="000F7673" w:rsidRPr="00DB3CC6" w:rsidRDefault="000F7673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29F6A773" w14:textId="77777777" w:rsidTr="00107D5F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FF937D" w14:textId="77777777" w:rsidR="008218E2" w:rsidRPr="00DB3CC6" w:rsidRDefault="008218E2" w:rsidP="00107D5F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Non-s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E3BF" w14:textId="77777777" w:rsidR="008218E2" w:rsidRPr="00DB3CC6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5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FF37" w14:textId="77777777" w:rsidR="008218E2" w:rsidRPr="00DB3CC6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9.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98E1" w14:textId="77777777" w:rsidR="008218E2" w:rsidRPr="00DB3CC6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B68D" w14:textId="77777777" w:rsidR="008218E2" w:rsidRPr="00DB3CC6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E549" w14:textId="77777777" w:rsidR="008218E2" w:rsidRPr="00DB3CC6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05D9" w14:textId="77777777" w:rsidR="008218E2" w:rsidRPr="00DB3CC6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3811" w14:textId="77777777" w:rsidR="008218E2" w:rsidRPr="00DB3CC6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9CAC" w14:textId="77777777" w:rsidR="008218E2" w:rsidRPr="00DB3CC6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4AAD" w14:textId="77777777" w:rsidR="008218E2" w:rsidRPr="00DB3CC6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vAlign w:val="center"/>
          </w:tcPr>
          <w:p w14:paraId="78CEA0AB" w14:textId="77777777" w:rsidR="008218E2" w:rsidRPr="00DB3CC6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4206A7" w:rsidRPr="007A6FF5" w14:paraId="2F607358" w14:textId="77777777" w:rsidTr="00BA5BE2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A74893" w14:textId="77777777" w:rsidR="004206A7" w:rsidRPr="00DB3CC6" w:rsidRDefault="004206A7" w:rsidP="004206A7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S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2291" w14:textId="37EF30E2" w:rsidR="004206A7" w:rsidRPr="00DB3CC6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1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F57B" w14:textId="3C1CF3E3" w:rsidR="004206A7" w:rsidRPr="00DB3CC6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26.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639A" w14:textId="4DA2851D" w:rsidR="004206A7" w:rsidRPr="00DB3CC6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39 (1.14, 1.7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0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BE59" w14:textId="6ED9846C" w:rsidR="004206A7" w:rsidRPr="00DB3CC6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2709" w14:textId="77777777" w:rsidR="004206A7" w:rsidRPr="00DB3CC6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61C8" w14:textId="61145DB7" w:rsidR="004206A7" w:rsidRPr="00DB3CC6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33 (1.08, 1.6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0382" w14:textId="655C2F50" w:rsidR="004206A7" w:rsidRPr="00DB3CC6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00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6180" w14:textId="77777777" w:rsidR="004206A7" w:rsidRPr="00DB3CC6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4C16" w14:textId="5A0CBD92" w:rsidR="004206A7" w:rsidRPr="00DB3CC6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36 (1.1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0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, 1.6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vAlign w:val="center"/>
          </w:tcPr>
          <w:p w14:paraId="0735A0A4" w14:textId="35D15EC9" w:rsidR="004206A7" w:rsidRPr="00DB3CC6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005</w:t>
            </w:r>
          </w:p>
        </w:tc>
      </w:tr>
      <w:tr w:rsidR="004206A7" w:rsidRPr="007A6FF5" w14:paraId="21E88A7D" w14:textId="77777777" w:rsidTr="00BA5BE2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18067A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Heart disease</w:t>
            </w:r>
            <w:r w:rsidRPr="00DB3CC6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 xml:space="preserve"> at follow-u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2B12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3215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3E5F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AE30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1B96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3384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299E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63FF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000F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vAlign w:val="center"/>
          </w:tcPr>
          <w:p w14:paraId="4FE511CB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73EF8D47" w14:textId="77777777" w:rsidTr="00107D5F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0C4F60" w14:textId="77777777" w:rsidR="008218E2" w:rsidRPr="00DB3CC6" w:rsidRDefault="008218E2" w:rsidP="00107D5F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Non-s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DD5B" w14:textId="77777777" w:rsidR="008218E2" w:rsidRPr="00DB3CC6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3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D0D6" w14:textId="77777777" w:rsidR="008218E2" w:rsidRPr="00DB3CC6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4.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8758" w14:textId="77777777" w:rsidR="008218E2" w:rsidRPr="00DB3CC6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207F" w14:textId="77777777" w:rsidR="008218E2" w:rsidRPr="00DB3CC6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86B2" w14:textId="77777777" w:rsidR="008218E2" w:rsidRPr="00DB3CC6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3D57" w14:textId="77777777" w:rsidR="008218E2" w:rsidRPr="00DB3CC6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3B46" w14:textId="77777777" w:rsidR="008218E2" w:rsidRPr="00DB3CC6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D243" w14:textId="77777777" w:rsidR="008218E2" w:rsidRPr="00DB3CC6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0220" w14:textId="77777777" w:rsidR="008218E2" w:rsidRPr="00DB3CC6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vAlign w:val="center"/>
          </w:tcPr>
          <w:p w14:paraId="6F46386C" w14:textId="77777777" w:rsidR="008218E2" w:rsidRPr="00DB3CC6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4206A7" w:rsidRPr="007A6FF5" w14:paraId="73D3B9D1" w14:textId="77777777" w:rsidTr="00BA5BE2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15ACE8" w14:textId="77777777" w:rsidR="004206A7" w:rsidRPr="00DB3CC6" w:rsidRDefault="004206A7" w:rsidP="004206A7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S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35C4" w14:textId="7AC324C2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9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9937" w14:textId="069C4D58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9.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93DE" w14:textId="54446D86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41 (1.13, 1.7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9107" w14:textId="602A95AE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00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8A2A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582E" w14:textId="5C7D52A2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34 (1.06, 1.7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0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BE45" w14:textId="4ED7FF85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01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2393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9553" w14:textId="75267C73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36 (1.07, 1.7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vAlign w:val="center"/>
          </w:tcPr>
          <w:p w14:paraId="47CF393D" w14:textId="6081316D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013</w:t>
            </w:r>
          </w:p>
        </w:tc>
      </w:tr>
      <w:tr w:rsidR="004206A7" w:rsidRPr="007A6FF5" w14:paraId="77BD0E3C" w14:textId="77777777" w:rsidTr="00BA5BE2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3F4572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Stroke</w:t>
            </w:r>
            <w:r w:rsidRPr="00DB3CC6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 xml:space="preserve"> at follow-u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F098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CA51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49C2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8A7D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D6B9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2D9B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6834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6502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00EE" w14:textId="77777777" w:rsidR="004206A7" w:rsidRPr="00DB3CC6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vAlign w:val="center"/>
          </w:tcPr>
          <w:p w14:paraId="0ABC600A" w14:textId="77777777" w:rsidR="004206A7" w:rsidRPr="00DB3CC6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7A3C580A" w14:textId="77777777" w:rsidTr="00BA5BE2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55CB2D" w14:textId="7EC69E52" w:rsidR="008218E2" w:rsidRPr="00DB3CC6" w:rsidRDefault="008218E2" w:rsidP="008218E2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Non-s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523D" w14:textId="24B4AF05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E6A4" w14:textId="42AB16C7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6.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24C7" w14:textId="3895A078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C23A" w14:textId="77777777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2668" w14:textId="77777777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1683" w14:textId="5F39DCB4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51F1" w14:textId="77777777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6CB" w14:textId="77777777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1DDC" w14:textId="49D4DFAC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  <w:vAlign w:val="center"/>
          </w:tcPr>
          <w:p w14:paraId="6B676FE3" w14:textId="77777777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65137F61" w14:textId="77777777" w:rsidTr="00BA5BE2">
        <w:trPr>
          <w:trHeight w:val="397"/>
          <w:jc w:val="center"/>
        </w:trPr>
        <w:tc>
          <w:tcPr>
            <w:tcW w:w="988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3034C6A" w14:textId="5E5BE71D" w:rsidR="008218E2" w:rsidRPr="00DB3CC6" w:rsidRDefault="008218E2" w:rsidP="008218E2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S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76F5A" w14:textId="06BE3DAC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3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7984E" w14:textId="4B50A5CF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7.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80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BA9C2F" w14:textId="6FF5C41F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33 (0.93, 1.9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0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6AB96" w14:textId="4271D5DE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116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184B8" w14:textId="77777777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D378C" w14:textId="24268230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29 (0.9</w:t>
            </w:r>
            <w:r w:rsidRPr="00DB3CC6">
              <w:rPr>
                <w:rFonts w:ascii="Times New Roman" w:hAnsi="Times New Roman" w:hint="eastAsia"/>
                <w:color w:val="000000" w:themeColor="text1"/>
                <w:kern w:val="2"/>
              </w:rPr>
              <w:t>0</w:t>
            </w: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, 1.85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8D240" w14:textId="745D2B6C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168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vAlign w:val="center"/>
          </w:tcPr>
          <w:p w14:paraId="5F36934D" w14:textId="77777777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 w14:paraId="4BBDD7B3" w14:textId="3557D315" w:rsidR="008218E2" w:rsidRPr="00DB3CC6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1.42 (0.98, 2.06)</w:t>
            </w:r>
          </w:p>
        </w:tc>
        <w:tc>
          <w:tcPr>
            <w:tcW w:w="361" w:type="pct"/>
            <w:tcBorders>
              <w:top w:val="nil"/>
              <w:left w:val="nil"/>
            </w:tcBorders>
            <w:vAlign w:val="center"/>
          </w:tcPr>
          <w:p w14:paraId="4D08C8FD" w14:textId="0549A86C" w:rsidR="008218E2" w:rsidRPr="00DB3CC6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B3CC6">
              <w:rPr>
                <w:rFonts w:ascii="Times New Roman" w:hAnsi="Times New Roman"/>
                <w:color w:val="000000" w:themeColor="text1"/>
                <w:kern w:val="2"/>
              </w:rPr>
              <w:t>0.068</w:t>
            </w:r>
          </w:p>
        </w:tc>
      </w:tr>
    </w:tbl>
    <w:p w14:paraId="241BFA80" w14:textId="524FF56F" w:rsidR="00F40CF0" w:rsidRPr="007A6FF5" w:rsidRDefault="00F40CF0" w:rsidP="000835F3">
      <w:pPr>
        <w:widowControl w:val="0"/>
        <w:spacing w:before="60"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Note: CVD, cardiovascular disease</w:t>
      </w:r>
      <w:r w:rsidR="00363656"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; </w:t>
      </w:r>
      <w:proofErr w:type="spellStart"/>
      <w:r w:rsidR="008218E2" w:rsidRPr="009637FE">
        <w:rPr>
          <w:rFonts w:ascii="Times New Roman" w:hAnsi="Times New Roman" w:hint="eastAsia"/>
          <w:bCs/>
          <w:color w:val="000000" w:themeColor="text1"/>
          <w:sz w:val="21"/>
          <w:szCs w:val="21"/>
        </w:rPr>
        <w:t>aHR</w:t>
      </w:r>
      <w:proofErr w:type="spellEnd"/>
      <w:r w:rsidR="008218E2" w:rsidRPr="009637FE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, </w:t>
      </w:r>
      <w:r w:rsidR="008218E2" w:rsidRPr="009637FE">
        <w:rPr>
          <w:rFonts w:ascii="Times New Roman" w:hAnsi="Times New Roman"/>
          <w:bCs/>
          <w:color w:val="000000" w:themeColor="text1"/>
          <w:sz w:val="21"/>
          <w:szCs w:val="21"/>
        </w:rPr>
        <w:t>adjusted hazard ratio.</w:t>
      </w:r>
    </w:p>
    <w:p w14:paraId="4C71C350" w14:textId="5097B96A" w:rsidR="00FD0408" w:rsidRPr="007A6FF5" w:rsidRDefault="008218E2" w:rsidP="000835F3">
      <w:pPr>
        <w:widowControl w:val="0"/>
        <w:spacing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T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he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sensitivity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cohort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included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3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,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320 non-sarcopenic individuals and 637 sarcopenic individuals at baseline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, after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excluding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participants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who had new-onset CVD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by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the first follow-up visit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 (n=190).</w:t>
      </w:r>
    </w:p>
    <w:p w14:paraId="311AAD7B" w14:textId="677E0712" w:rsidR="00720D07" w:rsidRPr="007A6FF5" w:rsidRDefault="00720D07" w:rsidP="000835F3">
      <w:pPr>
        <w:widowControl w:val="0"/>
        <w:spacing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Model 1 referred to Cox proportional hazard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s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models with no adjustment. Model 2 was adjusted for age, sex, place of residence, education level, cigarette smoking,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and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alcohol drinking. Model 2 was further adjusted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for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waist circumference, C-reactive protein, serum creatinine, serum uric acid, and the presence of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comorbidities including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hypertension, diabetes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,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and dyslipid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a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emia.</w:t>
      </w:r>
    </w:p>
    <w:p w14:paraId="4A608D1C" w14:textId="77777777" w:rsidR="00F40CF0" w:rsidRPr="007A6FF5" w:rsidRDefault="00F40CF0" w:rsidP="000835F3">
      <w:pPr>
        <w:widowControl w:val="0"/>
        <w:spacing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7A6FF5">
        <w:rPr>
          <w:rFonts w:ascii="Times New Roman" w:hAnsi="Times New Roman"/>
          <w:bCs/>
          <w:color w:val="000000" w:themeColor="text1"/>
          <w:sz w:val="21"/>
          <w:szCs w:val="21"/>
          <w:vertAlign w:val="superscript"/>
        </w:rPr>
        <w:t>a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per 1000 person-years.</w:t>
      </w:r>
    </w:p>
    <w:p w14:paraId="3C624534" w14:textId="77777777" w:rsidR="00720D07" w:rsidRPr="007A6FF5" w:rsidRDefault="00720D07" w:rsidP="000835F3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  <w:shd w:val="clear" w:color="auto" w:fill="FFFFFF"/>
        </w:rPr>
        <w:sectPr w:rsidR="00720D07" w:rsidRPr="007A6FF5" w:rsidSect="00AB370D">
          <w:pgSz w:w="16838" w:h="11906" w:orient="landscape" w:code="9"/>
          <w:pgMar w:top="1361" w:right="1247" w:bottom="1361" w:left="1247" w:header="851" w:footer="1021" w:gutter="0"/>
          <w:cols w:space="425"/>
          <w:docGrid w:linePitch="312"/>
        </w:sectPr>
      </w:pPr>
    </w:p>
    <w:p w14:paraId="2105B069" w14:textId="3E26F161" w:rsidR="00F40CF0" w:rsidRPr="007A6FF5" w:rsidRDefault="00F40CF0" w:rsidP="00F40CF0">
      <w:pPr>
        <w:spacing w:after="240" w:line="30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A6FF5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S2   </w:t>
      </w:r>
      <w:r w:rsidR="00720D07" w:rsidRPr="007A6FF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ensitivity analysis by excluding </w:t>
      </w:r>
      <w:r w:rsidR="00720D07" w:rsidRPr="007A6FF5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participants with </w:t>
      </w:r>
      <w:r w:rsidR="00720D07" w:rsidRPr="007A6FF5">
        <w:rPr>
          <w:rFonts w:ascii="Times New Roman" w:hAnsi="Times New Roman"/>
          <w:b/>
          <w:bCs/>
          <w:color w:val="000000" w:themeColor="text1"/>
          <w:sz w:val="24"/>
          <w:szCs w:val="24"/>
        </w:rPr>
        <w:t>central obesity at baselin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130"/>
        <w:gridCol w:w="1125"/>
        <w:gridCol w:w="1868"/>
        <w:gridCol w:w="987"/>
        <w:gridCol w:w="324"/>
        <w:gridCol w:w="1868"/>
        <w:gridCol w:w="987"/>
        <w:gridCol w:w="321"/>
        <w:gridCol w:w="1868"/>
        <w:gridCol w:w="1033"/>
      </w:tblGrid>
      <w:tr w:rsidR="00F20BE7" w:rsidRPr="007A6FF5" w14:paraId="7289A86A" w14:textId="77777777" w:rsidTr="00720D07">
        <w:trPr>
          <w:trHeight w:val="397"/>
          <w:jc w:val="center"/>
        </w:trPr>
        <w:tc>
          <w:tcPr>
            <w:tcW w:w="98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4DCF3DD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Variables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603F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Cases</w:t>
            </w:r>
            <w:r w:rsidRPr="009637FE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>, n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0722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Incidence </w:t>
            </w:r>
            <w:proofErr w:type="spellStart"/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rate</w:t>
            </w: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  <w:vertAlign w:val="superscript"/>
              </w:rPr>
              <w:t>a</w:t>
            </w:r>
            <w:proofErr w:type="spellEnd"/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790AD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odel 1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5F0ED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70CB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BD42B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odel 2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746D9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left w:val="nil"/>
              <w:bottom w:val="nil"/>
              <w:right w:val="nil"/>
            </w:tcBorders>
            <w:vAlign w:val="center"/>
          </w:tcPr>
          <w:p w14:paraId="6AF5A269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47D18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odel 3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</w:tcBorders>
            <w:vAlign w:val="center"/>
          </w:tcPr>
          <w:p w14:paraId="661FF1BC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</w:tr>
      <w:tr w:rsidR="00F20BE7" w:rsidRPr="007A6FF5" w14:paraId="3F825CFA" w14:textId="77777777" w:rsidTr="00720D07">
        <w:trPr>
          <w:trHeight w:val="397"/>
          <w:jc w:val="center"/>
        </w:trPr>
        <w:tc>
          <w:tcPr>
            <w:tcW w:w="9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ED2A9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46374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82C9D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443D8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HR (95%CI)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BBA3E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  <w:t xml:space="preserve">P </w:t>
            </w: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4B145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16841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proofErr w:type="spellStart"/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aHR</w:t>
            </w:r>
            <w:proofErr w:type="spellEnd"/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 (95%CI)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94453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  <w:t xml:space="preserve">P </w:t>
            </w: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value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F25A1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36687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  <w:proofErr w:type="spellStart"/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aHR</w:t>
            </w:r>
            <w:proofErr w:type="spellEnd"/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 (95%CI)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</w:tcBorders>
            <w:vAlign w:val="center"/>
          </w:tcPr>
          <w:p w14:paraId="37F14F77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2"/>
              </w:rPr>
              <w:t>P</w:t>
            </w: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 xml:space="preserve"> value</w:t>
            </w:r>
          </w:p>
        </w:tc>
      </w:tr>
      <w:tr w:rsidR="00F20BE7" w:rsidRPr="007A6FF5" w14:paraId="58D60616" w14:textId="77777777" w:rsidTr="00720D07">
        <w:trPr>
          <w:trHeight w:val="397"/>
          <w:jc w:val="center"/>
        </w:trPr>
        <w:tc>
          <w:tcPr>
            <w:tcW w:w="988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735A702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CVD</w:t>
            </w:r>
            <w:r w:rsidRPr="009637FE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 xml:space="preserve"> at follow-up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B671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E82A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684E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3207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3180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D81C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977E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left w:val="nil"/>
              <w:bottom w:val="nil"/>
              <w:right w:val="nil"/>
            </w:tcBorders>
            <w:vAlign w:val="center"/>
          </w:tcPr>
          <w:p w14:paraId="5AE69723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vAlign w:val="center"/>
          </w:tcPr>
          <w:p w14:paraId="5B40F5CD" w14:textId="77777777" w:rsidR="00720D07" w:rsidRPr="009637FE" w:rsidRDefault="00720D07" w:rsidP="00BA5B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60" w:type="pct"/>
            <w:tcBorders>
              <w:left w:val="nil"/>
              <w:bottom w:val="nil"/>
            </w:tcBorders>
            <w:vAlign w:val="center"/>
          </w:tcPr>
          <w:p w14:paraId="66229C60" w14:textId="77777777" w:rsidR="00720D07" w:rsidRPr="009637FE" w:rsidRDefault="00720D07" w:rsidP="00BA5B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07E101B6" w14:textId="77777777" w:rsidTr="00107D5F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346D1F" w14:textId="77777777" w:rsidR="008218E2" w:rsidRPr="009637FE" w:rsidRDefault="008218E2" w:rsidP="00107D5F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Non-s</w:t>
            </w: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0E70" w14:textId="77777777" w:rsidR="008218E2" w:rsidRPr="009637FE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4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9FCC" w14:textId="77777777" w:rsidR="008218E2" w:rsidRPr="009637FE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8.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4F65" w14:textId="77777777" w:rsidR="008218E2" w:rsidRPr="009637FE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99F4" w14:textId="77777777" w:rsidR="008218E2" w:rsidRPr="009637FE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EB53" w14:textId="77777777" w:rsidR="008218E2" w:rsidRPr="009637FE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A624" w14:textId="77777777" w:rsidR="008218E2" w:rsidRPr="009637FE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AEDD" w14:textId="77777777" w:rsidR="008218E2" w:rsidRPr="009637FE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0A76" w14:textId="77777777" w:rsidR="008218E2" w:rsidRPr="009637FE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10DB" w14:textId="77777777" w:rsidR="008218E2" w:rsidRPr="009637FE" w:rsidRDefault="008218E2" w:rsidP="00107D5F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</w:tcBorders>
            <w:vAlign w:val="center"/>
          </w:tcPr>
          <w:p w14:paraId="5DF4800B" w14:textId="77777777" w:rsidR="008218E2" w:rsidRPr="009637FE" w:rsidRDefault="008218E2" w:rsidP="00107D5F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4206A7" w:rsidRPr="007A6FF5" w14:paraId="5D7619DB" w14:textId="77777777" w:rsidTr="00720D07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B45375" w14:textId="77777777" w:rsidR="004206A7" w:rsidRPr="009637FE" w:rsidRDefault="004206A7" w:rsidP="004206A7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S</w:t>
            </w: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84B3" w14:textId="5DADAAE1" w:rsidR="004206A7" w:rsidRPr="009637FE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0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8EA9" w14:textId="00C04BCD" w:rsidR="004206A7" w:rsidRPr="009637FE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2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4.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B5BE" w14:textId="6E640742" w:rsidR="004206A7" w:rsidRPr="009637FE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42 (1.14, 1.7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3DC0" w14:textId="0E777015" w:rsidR="004206A7" w:rsidRPr="009637FE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00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AED0" w14:textId="77777777" w:rsidR="004206A7" w:rsidRPr="009637FE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4704" w14:textId="6351A48C" w:rsidR="004206A7" w:rsidRPr="009637FE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34 (1.07, 1.6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3C0C" w14:textId="4E2283D2" w:rsidR="004206A7" w:rsidRPr="009637FE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01</w:t>
            </w:r>
            <w:r w:rsidRPr="009637F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58CC" w14:textId="77777777" w:rsidR="004206A7" w:rsidRPr="009637FE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6C0A" w14:textId="2243A4D7" w:rsidR="004206A7" w:rsidRPr="009637FE" w:rsidRDefault="004206A7" w:rsidP="004206A7">
            <w:pPr>
              <w:widowControl w:val="0"/>
              <w:spacing w:after="0" w:line="276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34 (1.07, 1.6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</w:tcBorders>
            <w:vAlign w:val="center"/>
          </w:tcPr>
          <w:p w14:paraId="5570A4FB" w14:textId="18178880" w:rsidR="004206A7" w:rsidRPr="009637FE" w:rsidRDefault="004206A7" w:rsidP="004206A7">
            <w:pPr>
              <w:widowControl w:val="0"/>
              <w:spacing w:after="0" w:line="276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011</w:t>
            </w:r>
          </w:p>
        </w:tc>
      </w:tr>
      <w:tr w:rsidR="004206A7" w:rsidRPr="007A6FF5" w14:paraId="4D333F50" w14:textId="77777777" w:rsidTr="00720D07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47B4D8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Heart disease</w:t>
            </w:r>
            <w:r w:rsidRPr="009637FE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 xml:space="preserve"> at follow-u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8574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9BD1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7154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532C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868A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47E2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6439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9E3F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B1EC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</w:tcBorders>
            <w:vAlign w:val="center"/>
          </w:tcPr>
          <w:p w14:paraId="46BC9F2C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3DA76049" w14:textId="77777777" w:rsidTr="00107D5F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031957" w14:textId="77777777" w:rsidR="008218E2" w:rsidRPr="009637FE" w:rsidRDefault="008218E2" w:rsidP="00107D5F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Non-s</w:t>
            </w: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0927" w14:textId="77777777" w:rsidR="008218E2" w:rsidRPr="009637FE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3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0265" w14:textId="77777777" w:rsidR="008218E2" w:rsidRPr="009637FE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3.6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C5BE" w14:textId="77777777" w:rsidR="008218E2" w:rsidRPr="009637FE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D6D3" w14:textId="77777777" w:rsidR="008218E2" w:rsidRPr="009637FE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3D75" w14:textId="77777777" w:rsidR="008218E2" w:rsidRPr="009637FE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A56C" w14:textId="77777777" w:rsidR="008218E2" w:rsidRPr="009637FE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D3B6" w14:textId="77777777" w:rsidR="008218E2" w:rsidRPr="009637FE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BECB" w14:textId="77777777" w:rsidR="008218E2" w:rsidRPr="009637FE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24C6" w14:textId="77777777" w:rsidR="008218E2" w:rsidRPr="009637FE" w:rsidRDefault="008218E2" w:rsidP="00107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</w:tcBorders>
            <w:vAlign w:val="center"/>
          </w:tcPr>
          <w:p w14:paraId="33B18E28" w14:textId="77777777" w:rsidR="008218E2" w:rsidRPr="009637FE" w:rsidRDefault="008218E2" w:rsidP="00107D5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4206A7" w:rsidRPr="007A6FF5" w14:paraId="2FEC1921" w14:textId="77777777" w:rsidTr="00720D07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10C238" w14:textId="77777777" w:rsidR="004206A7" w:rsidRPr="009637FE" w:rsidRDefault="004206A7" w:rsidP="004206A7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S</w:t>
            </w: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B63D" w14:textId="6A5E46A1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8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F81D" w14:textId="4FA16A4B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9.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1B9F" w14:textId="502CB0A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52 (1.2</w:t>
            </w:r>
            <w:r w:rsidRPr="009637FE">
              <w:rPr>
                <w:rFonts w:ascii="Times New Roman" w:hAnsi="Times New Roman" w:hint="eastAsia"/>
              </w:rPr>
              <w:t>0</w:t>
            </w:r>
            <w:r w:rsidRPr="009637FE">
              <w:rPr>
                <w:rFonts w:ascii="Times New Roman" w:hAnsi="Times New Roman"/>
              </w:rPr>
              <w:t>, 1.9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6740" w14:textId="5D81C6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0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B67A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30F4" w14:textId="79D3CF98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45 (1.13, 1.8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C7D2" w14:textId="4DCFE2F8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00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B28F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E7C0" w14:textId="18842FA3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45 (1.12, 1.8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</w:tcBorders>
            <w:vAlign w:val="center"/>
          </w:tcPr>
          <w:p w14:paraId="4BE87562" w14:textId="2224440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005</w:t>
            </w:r>
          </w:p>
        </w:tc>
      </w:tr>
      <w:tr w:rsidR="004206A7" w:rsidRPr="007A6FF5" w14:paraId="44D7A709" w14:textId="77777777" w:rsidTr="00720D07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CD7351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Stroke</w:t>
            </w:r>
            <w:r w:rsidRPr="009637FE">
              <w:rPr>
                <w:rFonts w:ascii="Times New Roman" w:hAnsi="Times New Roman" w:hint="eastAsia"/>
                <w:b/>
                <w:bCs/>
                <w:color w:val="000000" w:themeColor="text1"/>
                <w:kern w:val="2"/>
              </w:rPr>
              <w:t xml:space="preserve"> at follow-up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AC97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DF3E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24D0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30DB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0D9D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0186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4215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E64A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6360" w14:textId="77777777" w:rsidR="004206A7" w:rsidRPr="009637FE" w:rsidRDefault="004206A7" w:rsidP="004206A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</w:tcBorders>
            <w:vAlign w:val="center"/>
          </w:tcPr>
          <w:p w14:paraId="712C2015" w14:textId="77777777" w:rsidR="004206A7" w:rsidRPr="009637FE" w:rsidRDefault="004206A7" w:rsidP="004206A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7852DAF8" w14:textId="77777777" w:rsidTr="00720D07">
        <w:trPr>
          <w:trHeight w:val="397"/>
          <w:jc w:val="center"/>
        </w:trPr>
        <w:tc>
          <w:tcPr>
            <w:tcW w:w="9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2FE335" w14:textId="161366F7" w:rsidR="008218E2" w:rsidRPr="009637FE" w:rsidRDefault="008218E2" w:rsidP="008218E2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Non-s</w:t>
            </w: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210C" w14:textId="0161DBB0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BD6B" w14:textId="2235AD21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5.8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BFF0" w14:textId="003F9BB1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1CA6" w14:textId="1E0F31FE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AEA91" w14:textId="77777777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837C" w14:textId="234485F8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F879" w14:textId="24FC3C0C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1E4A" w14:textId="77777777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B8AD" w14:textId="16D440D2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1.00 (reference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</w:tcBorders>
            <w:vAlign w:val="center"/>
          </w:tcPr>
          <w:p w14:paraId="4E5D9CBD" w14:textId="711B52A2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</w:tr>
      <w:tr w:rsidR="008218E2" w:rsidRPr="007A6FF5" w14:paraId="3D282403" w14:textId="77777777" w:rsidTr="00720D07">
        <w:trPr>
          <w:trHeight w:val="397"/>
          <w:jc w:val="center"/>
        </w:trPr>
        <w:tc>
          <w:tcPr>
            <w:tcW w:w="988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DA753E8" w14:textId="09F9B5AF" w:rsidR="008218E2" w:rsidRPr="009637FE" w:rsidRDefault="008218E2" w:rsidP="008218E2">
            <w:pPr>
              <w:widowControl w:val="0"/>
              <w:spacing w:after="0" w:line="276" w:lineRule="auto"/>
              <w:ind w:firstLineChars="100" w:firstLine="220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S</w:t>
            </w: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arcopenia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 xml:space="preserve"> at baseline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AAFD7" w14:textId="4BBBADFA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2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8ACA9" w14:textId="7A0E1A85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6.</w:t>
            </w:r>
            <w:r w:rsidRPr="009637FE">
              <w:rPr>
                <w:rFonts w:ascii="Times New Roman" w:hAnsi="Times New Roman" w:hint="eastAsia"/>
                <w:color w:val="000000" w:themeColor="text1"/>
                <w:kern w:val="2"/>
              </w:rPr>
              <w:t>4</w:t>
            </w:r>
            <w:r w:rsidRPr="009637FE">
              <w:rPr>
                <w:rFonts w:ascii="Times New Roman" w:hAnsi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4BC44" w14:textId="0A1C6432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16 (0.78, 1.75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7539F" w14:textId="7E3C79A6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464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FC937" w14:textId="77777777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6FD45" w14:textId="7113CAF0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13 (0.75, 1.71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F4C68" w14:textId="1F5D6049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569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vAlign w:val="center"/>
          </w:tcPr>
          <w:p w14:paraId="370313DD" w14:textId="77777777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 w14:paraId="0C1DD636" w14:textId="5C43972D" w:rsidR="008218E2" w:rsidRPr="009637FE" w:rsidRDefault="008218E2" w:rsidP="008218E2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1.2</w:t>
            </w:r>
            <w:r w:rsidRPr="009637FE">
              <w:rPr>
                <w:rFonts w:ascii="Times New Roman" w:hAnsi="Times New Roman" w:hint="eastAsia"/>
              </w:rPr>
              <w:t>0</w:t>
            </w:r>
            <w:r w:rsidRPr="009637FE">
              <w:rPr>
                <w:rFonts w:ascii="Times New Roman" w:hAnsi="Times New Roman"/>
              </w:rPr>
              <w:t xml:space="preserve"> (0.78, 1.83)</w:t>
            </w:r>
          </w:p>
        </w:tc>
        <w:tc>
          <w:tcPr>
            <w:tcW w:w="360" w:type="pct"/>
            <w:tcBorders>
              <w:top w:val="nil"/>
              <w:left w:val="nil"/>
            </w:tcBorders>
            <w:vAlign w:val="center"/>
          </w:tcPr>
          <w:p w14:paraId="6FAF8FAF" w14:textId="280B7E34" w:rsidR="008218E2" w:rsidRPr="009637FE" w:rsidRDefault="008218E2" w:rsidP="008218E2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</w:rPr>
            </w:pPr>
            <w:r w:rsidRPr="009637FE">
              <w:rPr>
                <w:rFonts w:ascii="Times New Roman" w:hAnsi="Times New Roman"/>
              </w:rPr>
              <w:t>0.405</w:t>
            </w:r>
          </w:p>
        </w:tc>
      </w:tr>
    </w:tbl>
    <w:p w14:paraId="6385F300" w14:textId="4E2D4AA6" w:rsidR="006E1DE8" w:rsidRPr="007A6FF5" w:rsidRDefault="00F40CF0" w:rsidP="000835F3">
      <w:pPr>
        <w:widowControl w:val="0"/>
        <w:spacing w:before="60"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Note: CVD, cardiovascular disease</w:t>
      </w:r>
      <w:r w:rsidR="005A07B5"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; </w:t>
      </w:r>
      <w:proofErr w:type="spellStart"/>
      <w:r w:rsidR="008218E2"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aHR</w:t>
      </w:r>
      <w:proofErr w:type="spellEnd"/>
      <w:r w:rsidR="008218E2"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, </w:t>
      </w:r>
      <w:r w:rsidR="008218E2" w:rsidRPr="007A6FF5">
        <w:rPr>
          <w:rFonts w:ascii="Times New Roman" w:hAnsi="Times New Roman"/>
          <w:bCs/>
          <w:color w:val="000000" w:themeColor="text1"/>
          <w:sz w:val="21"/>
          <w:szCs w:val="21"/>
        </w:rPr>
        <w:t>adjusted hazard ratio.</w:t>
      </w:r>
    </w:p>
    <w:p w14:paraId="33CDDFC4" w14:textId="1258C98A" w:rsidR="00AF6686" w:rsidRPr="007A6FF5" w:rsidRDefault="008218E2" w:rsidP="00A51126">
      <w:pPr>
        <w:widowControl w:val="0"/>
        <w:spacing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T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he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sensitivity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cohort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included 2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,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744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non-sarcopenic individuals and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577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sarcopenic individuals at baseline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, after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excluding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participants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who had new-onset CVD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by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the first follow-up visit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 (n=190) and participants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who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had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central obesity at baseline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 (n=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636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).</w:t>
      </w:r>
    </w:p>
    <w:p w14:paraId="607AB305" w14:textId="77777777" w:rsidR="000835F3" w:rsidRPr="007A6FF5" w:rsidRDefault="000835F3" w:rsidP="000835F3">
      <w:pPr>
        <w:widowControl w:val="0"/>
        <w:spacing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Model 1 referred to Cox proportional hazard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s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models with no adjustment. Model 2 was adjusted for age, sex, place of residence, education level, cigarette smoking,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and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alcohol drinking. Model 2 was further adjusted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for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waist circumference, C-reactive protein, serum creatinine, serum uric acid, and the presence of 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 xml:space="preserve">comorbidities including 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hypertension, diabetes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,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and dyslipid</w:t>
      </w:r>
      <w:r w:rsidRPr="007A6FF5">
        <w:rPr>
          <w:rFonts w:ascii="Times New Roman" w:hAnsi="Times New Roman" w:hint="eastAsia"/>
          <w:bCs/>
          <w:color w:val="000000" w:themeColor="text1"/>
          <w:sz w:val="21"/>
          <w:szCs w:val="21"/>
        </w:rPr>
        <w:t>a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>emia.</w:t>
      </w:r>
    </w:p>
    <w:p w14:paraId="7C8AB14C" w14:textId="5E32A5C0" w:rsidR="00AF6FF6" w:rsidRPr="007A6FF5" w:rsidRDefault="000835F3" w:rsidP="000835F3">
      <w:pPr>
        <w:widowControl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A6FF5">
        <w:rPr>
          <w:rFonts w:ascii="Times New Roman" w:hAnsi="Times New Roman"/>
          <w:bCs/>
          <w:color w:val="000000" w:themeColor="text1"/>
          <w:sz w:val="21"/>
          <w:szCs w:val="21"/>
          <w:vertAlign w:val="superscript"/>
        </w:rPr>
        <w:t>a</w:t>
      </w:r>
      <w:r w:rsidRPr="007A6FF5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 per 1000 person-years.</w:t>
      </w:r>
    </w:p>
    <w:sectPr w:rsidR="00AF6FF6" w:rsidRPr="007A6FF5" w:rsidSect="00AB370D">
      <w:pgSz w:w="16840" w:h="11907" w:orient="landscape" w:code="170"/>
      <w:pgMar w:top="1361" w:right="1247" w:bottom="1361" w:left="1247" w:header="851" w:footer="1021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DBBA9" w14:textId="77777777" w:rsidR="00957DF0" w:rsidRDefault="00957DF0" w:rsidP="00AE30C1">
      <w:pPr>
        <w:spacing w:after="0" w:line="240" w:lineRule="auto"/>
      </w:pPr>
      <w:r>
        <w:separator/>
      </w:r>
    </w:p>
  </w:endnote>
  <w:endnote w:type="continuationSeparator" w:id="0">
    <w:p w14:paraId="40E84B60" w14:textId="77777777" w:rsidR="00957DF0" w:rsidRDefault="00957DF0" w:rsidP="00AE30C1">
      <w:pPr>
        <w:spacing w:after="0" w:line="240" w:lineRule="auto"/>
      </w:pPr>
      <w:r>
        <w:continuationSeparator/>
      </w:r>
    </w:p>
  </w:endnote>
  <w:endnote w:type="continuationNotice" w:id="1">
    <w:p w14:paraId="69D0CBFC" w14:textId="77777777" w:rsidR="00957DF0" w:rsidRDefault="00957D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  <w:embedRegular r:id="rId1" w:subsetted="1" w:fontKey="{9D63D8BB-BA0A-45EB-9A23-2847210328E7}"/>
    <w:embedBold r:id="rId2" w:subsetted="1" w:fontKey="{6233B8C9-6B1D-4F72-A9BE-F87F27D6647A}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LT-Light">
    <w:altName w:val="Cambria"/>
    <w:panose1 w:val="00000000000000000000"/>
    <w:charset w:val="00"/>
    <w:family w:val="roman"/>
    <w:notTrueType/>
    <w:pitch w:val="default"/>
  </w:font>
  <w:font w:name="FrutigerLT-LightItalic">
    <w:altName w:val="Cambria"/>
    <w:panose1 w:val="00000000000000000000"/>
    <w:charset w:val="00"/>
    <w:family w:val="roman"/>
    <w:notTrueType/>
    <w:pitch w:val="default"/>
  </w:font>
  <w:font w:name="ScalaLancetPro-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80886951"/>
      <w:docPartObj>
        <w:docPartGallery w:val="Page Numbers (Bottom of Page)"/>
        <w:docPartUnique/>
      </w:docPartObj>
    </w:sdtPr>
    <w:sdtEndPr>
      <w:rPr>
        <w:rFonts w:ascii="Calibri" w:hAnsi="Calibri" w:cs="Calibri"/>
        <w:sz w:val="18"/>
        <w:szCs w:val="18"/>
      </w:rPr>
    </w:sdtEndPr>
    <w:sdtContent>
      <w:sdt>
        <w:sdtPr>
          <w:rPr>
            <w:rFonts w:ascii="Times New Roman" w:hAnsi="Times New Roman" w:cs="Times New Roman"/>
          </w:rPr>
          <w:id w:val="708464401"/>
          <w:docPartObj>
            <w:docPartGallery w:val="Page Numbers (Top of Page)"/>
            <w:docPartUnique/>
          </w:docPartObj>
        </w:sdtPr>
        <w:sdtEndPr>
          <w:rPr>
            <w:rFonts w:ascii="Calibri" w:hAnsi="Calibri" w:cs="Calibri"/>
            <w:sz w:val="18"/>
            <w:szCs w:val="18"/>
          </w:rPr>
        </w:sdtEndPr>
        <w:sdtContent>
          <w:p w14:paraId="466704B4" w14:textId="77777777" w:rsidR="00F40CF0" w:rsidRPr="0044076F" w:rsidRDefault="00F40CF0" w:rsidP="0044076F">
            <w:pPr>
              <w:pStyle w:val="Footer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076F">
              <w:rPr>
                <w:rFonts w:ascii="Calibri" w:hAnsi="Calibri" w:cs="Calibri"/>
                <w:sz w:val="18"/>
                <w:szCs w:val="18"/>
              </w:rPr>
              <w:t xml:space="preserve">Page 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begin"/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instrText xml:space="preserve"> PAGE </w:instrTex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separate"/>
            </w:r>
            <w:r w:rsidRPr="0044076F">
              <w:rPr>
                <w:rFonts w:ascii="Calibri" w:hAnsi="Calibri" w:cs="Calibri"/>
                <w:b/>
                <w:bCs/>
                <w:noProof/>
                <w:sz w:val="18"/>
                <w:szCs w:val="18"/>
              </w:rPr>
              <w:t>2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end"/>
            </w:r>
            <w:r w:rsidRPr="0044076F">
              <w:rPr>
                <w:rFonts w:ascii="Calibri" w:hAnsi="Calibri" w:cs="Calibri"/>
                <w:sz w:val="18"/>
                <w:szCs w:val="18"/>
              </w:rPr>
              <w:t xml:space="preserve"> of 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begin"/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instrText xml:space="preserve"> NUMPAGES  </w:instrTex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separate"/>
            </w:r>
            <w:r w:rsidRPr="0044076F">
              <w:rPr>
                <w:rFonts w:ascii="Calibri" w:hAnsi="Calibri" w:cs="Calibri"/>
                <w:b/>
                <w:bCs/>
                <w:noProof/>
                <w:sz w:val="18"/>
                <w:szCs w:val="18"/>
              </w:rPr>
              <w:t>2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5A20A" w14:textId="77777777" w:rsidR="00957DF0" w:rsidRDefault="00957DF0" w:rsidP="00AE30C1">
      <w:pPr>
        <w:spacing w:after="0" w:line="240" w:lineRule="auto"/>
      </w:pPr>
      <w:r>
        <w:separator/>
      </w:r>
    </w:p>
  </w:footnote>
  <w:footnote w:type="continuationSeparator" w:id="0">
    <w:p w14:paraId="26388A26" w14:textId="77777777" w:rsidR="00957DF0" w:rsidRDefault="00957DF0" w:rsidP="00AE30C1">
      <w:pPr>
        <w:spacing w:after="0" w:line="240" w:lineRule="auto"/>
      </w:pPr>
      <w:r>
        <w:continuationSeparator/>
      </w:r>
    </w:p>
  </w:footnote>
  <w:footnote w:type="continuationNotice" w:id="1">
    <w:p w14:paraId="671DEC5F" w14:textId="77777777" w:rsidR="00957DF0" w:rsidRDefault="00957D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7545A"/>
    <w:multiLevelType w:val="hybridMultilevel"/>
    <w:tmpl w:val="347A8E2C"/>
    <w:lvl w:ilvl="0" w:tplc="9A3EA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E224E4"/>
    <w:multiLevelType w:val="hybridMultilevel"/>
    <w:tmpl w:val="DA7A3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00102"/>
    <w:multiLevelType w:val="hybridMultilevel"/>
    <w:tmpl w:val="51A0F3CC"/>
    <w:lvl w:ilvl="0" w:tplc="9AD8E3FA">
      <w:start w:val="1"/>
      <w:numFmt w:val="decimal"/>
      <w:lvlText w:val="%1."/>
      <w:lvlJc w:val="left"/>
      <w:pPr>
        <w:ind w:left="360" w:hanging="360"/>
      </w:pPr>
      <w:rPr>
        <w:rFonts w:ascii="Times New Roman" w:eastAsia="等线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821D15"/>
    <w:multiLevelType w:val="hybridMultilevel"/>
    <w:tmpl w:val="A94EA6BE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2F5DE6"/>
    <w:multiLevelType w:val="hybridMultilevel"/>
    <w:tmpl w:val="17C4047E"/>
    <w:lvl w:ilvl="0" w:tplc="AEA20216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5830563"/>
    <w:multiLevelType w:val="hybridMultilevel"/>
    <w:tmpl w:val="2B582D64"/>
    <w:lvl w:ilvl="0" w:tplc="3B9AE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62C42F9"/>
    <w:multiLevelType w:val="multilevel"/>
    <w:tmpl w:val="045EC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701591"/>
    <w:multiLevelType w:val="hybridMultilevel"/>
    <w:tmpl w:val="245C32C4"/>
    <w:lvl w:ilvl="0" w:tplc="AEA20216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3F045CE"/>
    <w:multiLevelType w:val="multilevel"/>
    <w:tmpl w:val="8A1A7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754361"/>
    <w:multiLevelType w:val="hybridMultilevel"/>
    <w:tmpl w:val="CC462F74"/>
    <w:lvl w:ilvl="0" w:tplc="A46A2940">
      <w:start w:val="150"/>
      <w:numFmt w:val="decimal"/>
      <w:lvlText w:val="(%1"/>
      <w:lvlJc w:val="left"/>
      <w:pPr>
        <w:ind w:left="55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0" w15:restartNumberingAfterBreak="0">
    <w:nsid w:val="391F1169"/>
    <w:multiLevelType w:val="hybridMultilevel"/>
    <w:tmpl w:val="7E7E138A"/>
    <w:lvl w:ilvl="0" w:tplc="A66AD9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ACE3D3E"/>
    <w:multiLevelType w:val="hybridMultilevel"/>
    <w:tmpl w:val="4EB60F5E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4D3283B"/>
    <w:multiLevelType w:val="hybridMultilevel"/>
    <w:tmpl w:val="3D2885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E486C4D"/>
    <w:multiLevelType w:val="hybridMultilevel"/>
    <w:tmpl w:val="4014C940"/>
    <w:lvl w:ilvl="0" w:tplc="4288DB5C">
      <w:start w:val="1"/>
      <w:numFmt w:val="decimal"/>
      <w:lvlText w:val="[%1] 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spacing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AA4020C"/>
    <w:multiLevelType w:val="hybridMultilevel"/>
    <w:tmpl w:val="61686ED2"/>
    <w:lvl w:ilvl="0" w:tplc="63F89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BFB0222"/>
    <w:multiLevelType w:val="hybridMultilevel"/>
    <w:tmpl w:val="F7E6D336"/>
    <w:lvl w:ilvl="0" w:tplc="B4BADC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012A27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0D10AEC"/>
    <w:multiLevelType w:val="hybridMultilevel"/>
    <w:tmpl w:val="E488B43E"/>
    <w:lvl w:ilvl="0" w:tplc="AD508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5426138"/>
    <w:multiLevelType w:val="hybridMultilevel"/>
    <w:tmpl w:val="F8E2A0FA"/>
    <w:lvl w:ilvl="0" w:tplc="AEA20216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0541FF8"/>
    <w:multiLevelType w:val="hybridMultilevel"/>
    <w:tmpl w:val="2A58FC0A"/>
    <w:lvl w:ilvl="0" w:tplc="9DD8D4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B1240F1"/>
    <w:multiLevelType w:val="multilevel"/>
    <w:tmpl w:val="32F8C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4A6D20"/>
    <w:multiLevelType w:val="hybridMultilevel"/>
    <w:tmpl w:val="6F848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262252">
    <w:abstractNumId w:val="12"/>
  </w:num>
  <w:num w:numId="2" w16cid:durableId="1080906505">
    <w:abstractNumId w:val="1"/>
  </w:num>
  <w:num w:numId="3" w16cid:durableId="1895122175">
    <w:abstractNumId w:val="6"/>
  </w:num>
  <w:num w:numId="4" w16cid:durableId="962004109">
    <w:abstractNumId w:val="0"/>
  </w:num>
  <w:num w:numId="5" w16cid:durableId="1558009899">
    <w:abstractNumId w:val="18"/>
  </w:num>
  <w:num w:numId="6" w16cid:durableId="1438059727">
    <w:abstractNumId w:val="15"/>
  </w:num>
  <w:num w:numId="7" w16cid:durableId="1737049318">
    <w:abstractNumId w:val="14"/>
  </w:num>
  <w:num w:numId="8" w16cid:durableId="2019034952">
    <w:abstractNumId w:val="5"/>
  </w:num>
  <w:num w:numId="9" w16cid:durableId="1506631992">
    <w:abstractNumId w:val="16"/>
  </w:num>
  <w:num w:numId="10" w16cid:durableId="1846943629">
    <w:abstractNumId w:val="10"/>
  </w:num>
  <w:num w:numId="11" w16cid:durableId="208036549">
    <w:abstractNumId w:val="20"/>
  </w:num>
  <w:num w:numId="12" w16cid:durableId="155650801">
    <w:abstractNumId w:val="2"/>
  </w:num>
  <w:num w:numId="13" w16cid:durableId="811365111">
    <w:abstractNumId w:val="4"/>
  </w:num>
  <w:num w:numId="14" w16cid:durableId="1230651324">
    <w:abstractNumId w:val="17"/>
  </w:num>
  <w:num w:numId="15" w16cid:durableId="207298863">
    <w:abstractNumId w:val="7"/>
  </w:num>
  <w:num w:numId="16" w16cid:durableId="1384907549">
    <w:abstractNumId w:val="8"/>
  </w:num>
  <w:num w:numId="17" w16cid:durableId="807167983">
    <w:abstractNumId w:val="13"/>
  </w:num>
  <w:num w:numId="18" w16cid:durableId="969170547">
    <w:abstractNumId w:val="19"/>
  </w:num>
  <w:num w:numId="19" w16cid:durableId="1511947677">
    <w:abstractNumId w:val="11"/>
  </w:num>
  <w:num w:numId="20" w16cid:durableId="1364137745">
    <w:abstractNumId w:val="3"/>
  </w:num>
  <w:num w:numId="21" w16cid:durableId="16355964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TrueTypeFonts/>
  <w:saveSubsetFonts/>
  <w:bordersDoNotSurroundHeader/>
  <w:bordersDoNotSurroundFooter/>
  <w:proofState w:spelling="clean" w:grammar="clean"/>
  <w:doNotTrackFormatting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0sDQzMDezNDQwMjVR0lEKTi0uzszPAykwrgUACPlil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wdwdesavrxkepe9ext22y259xaefrzsw9&quot;&gt;My EndNote Library&lt;record-ids&gt;&lt;item&gt;291&lt;/item&gt;&lt;item&gt;376&lt;/item&gt;&lt;item&gt;379&lt;/item&gt;&lt;item&gt;401&lt;/item&gt;&lt;item&gt;695&lt;/item&gt;&lt;item&gt;736&lt;/item&gt;&lt;item&gt;737&lt;/item&gt;&lt;item&gt;738&lt;/item&gt;&lt;item&gt;748&lt;/item&gt;&lt;item&gt;749&lt;/item&gt;&lt;item&gt;750&lt;/item&gt;&lt;item&gt;751&lt;/item&gt;&lt;item&gt;752&lt;/item&gt;&lt;item&gt;753&lt;/item&gt;&lt;item&gt;754&lt;/item&gt;&lt;item&gt;755&lt;/item&gt;&lt;item&gt;756&lt;/item&gt;&lt;item&gt;758&lt;/item&gt;&lt;item&gt;767&lt;/item&gt;&lt;item&gt;772&lt;/item&gt;&lt;item&gt;773&lt;/item&gt;&lt;item&gt;778&lt;/item&gt;&lt;item&gt;779&lt;/item&gt;&lt;item&gt;780&lt;/item&gt;&lt;item&gt;781&lt;/item&gt;&lt;item&gt;782&lt;/item&gt;&lt;item&gt;784&lt;/item&gt;&lt;item&gt;785&lt;/item&gt;&lt;item&gt;786&lt;/item&gt;&lt;item&gt;787&lt;/item&gt;&lt;item&gt;788&lt;/item&gt;&lt;item&gt;790&lt;/item&gt;&lt;item&gt;791&lt;/item&gt;&lt;item&gt;793&lt;/item&gt;&lt;item&gt;795&lt;/item&gt;&lt;item&gt;796&lt;/item&gt;&lt;item&gt;797&lt;/item&gt;&lt;item&gt;798&lt;/item&gt;&lt;item&gt;799&lt;/item&gt;&lt;item&gt;807&lt;/item&gt;&lt;item&gt;808&lt;/item&gt;&lt;item&gt;809&lt;/item&gt;&lt;item&gt;1108&lt;/item&gt;&lt;item&gt;1110&lt;/item&gt;&lt;item&gt;1112&lt;/item&gt;&lt;item&gt;1113&lt;/item&gt;&lt;item&gt;1114&lt;/item&gt;&lt;item&gt;1117&lt;/item&gt;&lt;item&gt;1119&lt;/item&gt;&lt;/record-ids&gt;&lt;/item&gt;&lt;/Libraries&gt;"/>
  </w:docVars>
  <w:rsids>
    <w:rsidRoot w:val="009117AE"/>
    <w:rsid w:val="000001EF"/>
    <w:rsid w:val="000004D6"/>
    <w:rsid w:val="0000090A"/>
    <w:rsid w:val="00000C23"/>
    <w:rsid w:val="00001404"/>
    <w:rsid w:val="00001C1E"/>
    <w:rsid w:val="00002114"/>
    <w:rsid w:val="00002DB9"/>
    <w:rsid w:val="000034DF"/>
    <w:rsid w:val="00003520"/>
    <w:rsid w:val="00003586"/>
    <w:rsid w:val="000039E4"/>
    <w:rsid w:val="00003E14"/>
    <w:rsid w:val="00003E64"/>
    <w:rsid w:val="00003F59"/>
    <w:rsid w:val="00004296"/>
    <w:rsid w:val="00004684"/>
    <w:rsid w:val="00004958"/>
    <w:rsid w:val="000058F8"/>
    <w:rsid w:val="00006C9C"/>
    <w:rsid w:val="000072F4"/>
    <w:rsid w:val="00010042"/>
    <w:rsid w:val="0001005B"/>
    <w:rsid w:val="00010338"/>
    <w:rsid w:val="00010367"/>
    <w:rsid w:val="00010A6F"/>
    <w:rsid w:val="00010CD0"/>
    <w:rsid w:val="00010E1E"/>
    <w:rsid w:val="0001108A"/>
    <w:rsid w:val="000113A2"/>
    <w:rsid w:val="000113A6"/>
    <w:rsid w:val="00011446"/>
    <w:rsid w:val="00011515"/>
    <w:rsid w:val="000116AA"/>
    <w:rsid w:val="00011859"/>
    <w:rsid w:val="00011F6B"/>
    <w:rsid w:val="00012774"/>
    <w:rsid w:val="000127F6"/>
    <w:rsid w:val="00012972"/>
    <w:rsid w:val="00013912"/>
    <w:rsid w:val="00013C98"/>
    <w:rsid w:val="000144AA"/>
    <w:rsid w:val="00014E13"/>
    <w:rsid w:val="00014E7D"/>
    <w:rsid w:val="00014F32"/>
    <w:rsid w:val="000150C3"/>
    <w:rsid w:val="000151E3"/>
    <w:rsid w:val="000156AB"/>
    <w:rsid w:val="000156C9"/>
    <w:rsid w:val="00015A7C"/>
    <w:rsid w:val="00016973"/>
    <w:rsid w:val="000169C5"/>
    <w:rsid w:val="00017606"/>
    <w:rsid w:val="00017998"/>
    <w:rsid w:val="00017B68"/>
    <w:rsid w:val="00017B8A"/>
    <w:rsid w:val="00017C29"/>
    <w:rsid w:val="00017D62"/>
    <w:rsid w:val="00017D73"/>
    <w:rsid w:val="00020468"/>
    <w:rsid w:val="000212BD"/>
    <w:rsid w:val="00021331"/>
    <w:rsid w:val="00021F43"/>
    <w:rsid w:val="000232FD"/>
    <w:rsid w:val="0002377D"/>
    <w:rsid w:val="00023F46"/>
    <w:rsid w:val="00024BF8"/>
    <w:rsid w:val="00024C59"/>
    <w:rsid w:val="00024C76"/>
    <w:rsid w:val="000256EF"/>
    <w:rsid w:val="00025749"/>
    <w:rsid w:val="00025894"/>
    <w:rsid w:val="00025CAD"/>
    <w:rsid w:val="00026280"/>
    <w:rsid w:val="00026313"/>
    <w:rsid w:val="000267B5"/>
    <w:rsid w:val="00026A05"/>
    <w:rsid w:val="00026ED4"/>
    <w:rsid w:val="00026FBB"/>
    <w:rsid w:val="0003003A"/>
    <w:rsid w:val="0003034F"/>
    <w:rsid w:val="00030D7C"/>
    <w:rsid w:val="00031164"/>
    <w:rsid w:val="00031384"/>
    <w:rsid w:val="00031D22"/>
    <w:rsid w:val="00032564"/>
    <w:rsid w:val="0003258B"/>
    <w:rsid w:val="00032AA5"/>
    <w:rsid w:val="00032B2C"/>
    <w:rsid w:val="00032D7F"/>
    <w:rsid w:val="000331BE"/>
    <w:rsid w:val="000331CC"/>
    <w:rsid w:val="00033331"/>
    <w:rsid w:val="000337C8"/>
    <w:rsid w:val="00033874"/>
    <w:rsid w:val="00034105"/>
    <w:rsid w:val="00034495"/>
    <w:rsid w:val="00034F8E"/>
    <w:rsid w:val="000351D0"/>
    <w:rsid w:val="000352CB"/>
    <w:rsid w:val="000354DA"/>
    <w:rsid w:val="00035921"/>
    <w:rsid w:val="00035BCA"/>
    <w:rsid w:val="000363EB"/>
    <w:rsid w:val="00036D91"/>
    <w:rsid w:val="00037076"/>
    <w:rsid w:val="000370AA"/>
    <w:rsid w:val="00037215"/>
    <w:rsid w:val="00037F28"/>
    <w:rsid w:val="00037F32"/>
    <w:rsid w:val="00037FF3"/>
    <w:rsid w:val="00040F30"/>
    <w:rsid w:val="00041213"/>
    <w:rsid w:val="0004146C"/>
    <w:rsid w:val="00041486"/>
    <w:rsid w:val="00041913"/>
    <w:rsid w:val="00041B12"/>
    <w:rsid w:val="00041F39"/>
    <w:rsid w:val="000423E7"/>
    <w:rsid w:val="0004293E"/>
    <w:rsid w:val="00043240"/>
    <w:rsid w:val="000432D3"/>
    <w:rsid w:val="00043EEB"/>
    <w:rsid w:val="00044217"/>
    <w:rsid w:val="00044274"/>
    <w:rsid w:val="000442C3"/>
    <w:rsid w:val="00044531"/>
    <w:rsid w:val="00044884"/>
    <w:rsid w:val="000450F3"/>
    <w:rsid w:val="000450F6"/>
    <w:rsid w:val="000451F0"/>
    <w:rsid w:val="00045296"/>
    <w:rsid w:val="00045D48"/>
    <w:rsid w:val="0004666F"/>
    <w:rsid w:val="00046810"/>
    <w:rsid w:val="00046C74"/>
    <w:rsid w:val="00046F96"/>
    <w:rsid w:val="000472C7"/>
    <w:rsid w:val="00047676"/>
    <w:rsid w:val="000479A2"/>
    <w:rsid w:val="000479D4"/>
    <w:rsid w:val="000502A4"/>
    <w:rsid w:val="00050409"/>
    <w:rsid w:val="00050D0F"/>
    <w:rsid w:val="00051321"/>
    <w:rsid w:val="000515FC"/>
    <w:rsid w:val="00051A59"/>
    <w:rsid w:val="00052535"/>
    <w:rsid w:val="000526FB"/>
    <w:rsid w:val="00052830"/>
    <w:rsid w:val="0005313D"/>
    <w:rsid w:val="00053894"/>
    <w:rsid w:val="00053AB3"/>
    <w:rsid w:val="00053BE4"/>
    <w:rsid w:val="00053C94"/>
    <w:rsid w:val="00053DD0"/>
    <w:rsid w:val="00054E29"/>
    <w:rsid w:val="00054FE5"/>
    <w:rsid w:val="00055196"/>
    <w:rsid w:val="0005529B"/>
    <w:rsid w:val="0005539C"/>
    <w:rsid w:val="00055B76"/>
    <w:rsid w:val="000561DC"/>
    <w:rsid w:val="00056B30"/>
    <w:rsid w:val="000576DF"/>
    <w:rsid w:val="00057784"/>
    <w:rsid w:val="00057FCA"/>
    <w:rsid w:val="000602F7"/>
    <w:rsid w:val="00060552"/>
    <w:rsid w:val="00060869"/>
    <w:rsid w:val="000608CD"/>
    <w:rsid w:val="00060A5D"/>
    <w:rsid w:val="00060AA8"/>
    <w:rsid w:val="00060B19"/>
    <w:rsid w:val="00061057"/>
    <w:rsid w:val="00061D7F"/>
    <w:rsid w:val="00062EED"/>
    <w:rsid w:val="00063CCB"/>
    <w:rsid w:val="00063D7A"/>
    <w:rsid w:val="000646E9"/>
    <w:rsid w:val="000647F0"/>
    <w:rsid w:val="00064ADA"/>
    <w:rsid w:val="00065760"/>
    <w:rsid w:val="00066015"/>
    <w:rsid w:val="000661E1"/>
    <w:rsid w:val="000663A0"/>
    <w:rsid w:val="00067108"/>
    <w:rsid w:val="00067284"/>
    <w:rsid w:val="00067E14"/>
    <w:rsid w:val="00070471"/>
    <w:rsid w:val="0007052B"/>
    <w:rsid w:val="0007087B"/>
    <w:rsid w:val="00070BF2"/>
    <w:rsid w:val="00071409"/>
    <w:rsid w:val="00071541"/>
    <w:rsid w:val="00071A72"/>
    <w:rsid w:val="000734BE"/>
    <w:rsid w:val="000738D9"/>
    <w:rsid w:val="00073AAE"/>
    <w:rsid w:val="00073D2C"/>
    <w:rsid w:val="00073F22"/>
    <w:rsid w:val="00074276"/>
    <w:rsid w:val="00074290"/>
    <w:rsid w:val="00074662"/>
    <w:rsid w:val="000746C3"/>
    <w:rsid w:val="0007476C"/>
    <w:rsid w:val="00074FC2"/>
    <w:rsid w:val="00075662"/>
    <w:rsid w:val="000761F5"/>
    <w:rsid w:val="00076287"/>
    <w:rsid w:val="0007743E"/>
    <w:rsid w:val="00077514"/>
    <w:rsid w:val="000775D7"/>
    <w:rsid w:val="0007797A"/>
    <w:rsid w:val="00077A5E"/>
    <w:rsid w:val="00077B14"/>
    <w:rsid w:val="00077E5B"/>
    <w:rsid w:val="000805A3"/>
    <w:rsid w:val="00080C47"/>
    <w:rsid w:val="00080E9C"/>
    <w:rsid w:val="000814F4"/>
    <w:rsid w:val="00081A44"/>
    <w:rsid w:val="00082935"/>
    <w:rsid w:val="000830E9"/>
    <w:rsid w:val="000831E1"/>
    <w:rsid w:val="000835F3"/>
    <w:rsid w:val="0008362A"/>
    <w:rsid w:val="000836C8"/>
    <w:rsid w:val="000838DA"/>
    <w:rsid w:val="00084415"/>
    <w:rsid w:val="00084742"/>
    <w:rsid w:val="00084A97"/>
    <w:rsid w:val="00084DFD"/>
    <w:rsid w:val="0008520D"/>
    <w:rsid w:val="00085819"/>
    <w:rsid w:val="00085FB0"/>
    <w:rsid w:val="0008609F"/>
    <w:rsid w:val="000864C8"/>
    <w:rsid w:val="00086AC2"/>
    <w:rsid w:val="00086B76"/>
    <w:rsid w:val="00086F91"/>
    <w:rsid w:val="000870B2"/>
    <w:rsid w:val="00087878"/>
    <w:rsid w:val="00087928"/>
    <w:rsid w:val="0009136E"/>
    <w:rsid w:val="00091443"/>
    <w:rsid w:val="00091451"/>
    <w:rsid w:val="00091C6F"/>
    <w:rsid w:val="00092071"/>
    <w:rsid w:val="00092109"/>
    <w:rsid w:val="00092400"/>
    <w:rsid w:val="0009284F"/>
    <w:rsid w:val="000930B4"/>
    <w:rsid w:val="000932DC"/>
    <w:rsid w:val="00094276"/>
    <w:rsid w:val="00094FFE"/>
    <w:rsid w:val="000950E3"/>
    <w:rsid w:val="00095131"/>
    <w:rsid w:val="00095384"/>
    <w:rsid w:val="00095B0F"/>
    <w:rsid w:val="00095E33"/>
    <w:rsid w:val="00097014"/>
    <w:rsid w:val="00097074"/>
    <w:rsid w:val="00097356"/>
    <w:rsid w:val="000A071A"/>
    <w:rsid w:val="000A09FE"/>
    <w:rsid w:val="000A0ABA"/>
    <w:rsid w:val="000A1861"/>
    <w:rsid w:val="000A1EFA"/>
    <w:rsid w:val="000A1F13"/>
    <w:rsid w:val="000A2025"/>
    <w:rsid w:val="000A2DDE"/>
    <w:rsid w:val="000A2E39"/>
    <w:rsid w:val="000A2E79"/>
    <w:rsid w:val="000A3371"/>
    <w:rsid w:val="000A347C"/>
    <w:rsid w:val="000A35BA"/>
    <w:rsid w:val="000A3C9C"/>
    <w:rsid w:val="000A3F91"/>
    <w:rsid w:val="000A433C"/>
    <w:rsid w:val="000A47CD"/>
    <w:rsid w:val="000A48B6"/>
    <w:rsid w:val="000A4B9F"/>
    <w:rsid w:val="000A4EB4"/>
    <w:rsid w:val="000A4EE2"/>
    <w:rsid w:val="000A50FE"/>
    <w:rsid w:val="000A580C"/>
    <w:rsid w:val="000A5B53"/>
    <w:rsid w:val="000A5E25"/>
    <w:rsid w:val="000A5EA8"/>
    <w:rsid w:val="000A5F09"/>
    <w:rsid w:val="000A5F90"/>
    <w:rsid w:val="000A6146"/>
    <w:rsid w:val="000A6AF7"/>
    <w:rsid w:val="000A6D77"/>
    <w:rsid w:val="000A7797"/>
    <w:rsid w:val="000A7852"/>
    <w:rsid w:val="000A7DB8"/>
    <w:rsid w:val="000B0094"/>
    <w:rsid w:val="000B098B"/>
    <w:rsid w:val="000B0F5C"/>
    <w:rsid w:val="000B1A60"/>
    <w:rsid w:val="000B1B84"/>
    <w:rsid w:val="000B264F"/>
    <w:rsid w:val="000B35AD"/>
    <w:rsid w:val="000B36BF"/>
    <w:rsid w:val="000B36FF"/>
    <w:rsid w:val="000B371D"/>
    <w:rsid w:val="000B391C"/>
    <w:rsid w:val="000B5189"/>
    <w:rsid w:val="000B52CF"/>
    <w:rsid w:val="000B5C7C"/>
    <w:rsid w:val="000B5E16"/>
    <w:rsid w:val="000B6C70"/>
    <w:rsid w:val="000B6E98"/>
    <w:rsid w:val="000B6EC1"/>
    <w:rsid w:val="000B6EC2"/>
    <w:rsid w:val="000B7005"/>
    <w:rsid w:val="000B7625"/>
    <w:rsid w:val="000B7679"/>
    <w:rsid w:val="000B77C7"/>
    <w:rsid w:val="000B7CCD"/>
    <w:rsid w:val="000C05A5"/>
    <w:rsid w:val="000C08D9"/>
    <w:rsid w:val="000C0C75"/>
    <w:rsid w:val="000C18F8"/>
    <w:rsid w:val="000C193B"/>
    <w:rsid w:val="000C1BE8"/>
    <w:rsid w:val="000C2370"/>
    <w:rsid w:val="000C241F"/>
    <w:rsid w:val="000C29ED"/>
    <w:rsid w:val="000C2A31"/>
    <w:rsid w:val="000C2D9A"/>
    <w:rsid w:val="000C3701"/>
    <w:rsid w:val="000C3F73"/>
    <w:rsid w:val="000C4516"/>
    <w:rsid w:val="000C4875"/>
    <w:rsid w:val="000C4C08"/>
    <w:rsid w:val="000C501C"/>
    <w:rsid w:val="000C585E"/>
    <w:rsid w:val="000C5A63"/>
    <w:rsid w:val="000C5A75"/>
    <w:rsid w:val="000C5A87"/>
    <w:rsid w:val="000C5C12"/>
    <w:rsid w:val="000C6133"/>
    <w:rsid w:val="000C68F6"/>
    <w:rsid w:val="000C6B8B"/>
    <w:rsid w:val="000C71A1"/>
    <w:rsid w:val="000C74AE"/>
    <w:rsid w:val="000D02AF"/>
    <w:rsid w:val="000D03EA"/>
    <w:rsid w:val="000D13B0"/>
    <w:rsid w:val="000D13EB"/>
    <w:rsid w:val="000D14DE"/>
    <w:rsid w:val="000D14EA"/>
    <w:rsid w:val="000D1607"/>
    <w:rsid w:val="000D1737"/>
    <w:rsid w:val="000D19B5"/>
    <w:rsid w:val="000D2087"/>
    <w:rsid w:val="000D2A25"/>
    <w:rsid w:val="000D316D"/>
    <w:rsid w:val="000D31C8"/>
    <w:rsid w:val="000D35A7"/>
    <w:rsid w:val="000D46CD"/>
    <w:rsid w:val="000D46D6"/>
    <w:rsid w:val="000D46F0"/>
    <w:rsid w:val="000D5D68"/>
    <w:rsid w:val="000D7A7C"/>
    <w:rsid w:val="000E0F3A"/>
    <w:rsid w:val="000E172C"/>
    <w:rsid w:val="000E193B"/>
    <w:rsid w:val="000E1C7C"/>
    <w:rsid w:val="000E1E0C"/>
    <w:rsid w:val="000E2698"/>
    <w:rsid w:val="000E31A4"/>
    <w:rsid w:val="000E368B"/>
    <w:rsid w:val="000E3E22"/>
    <w:rsid w:val="000E3F40"/>
    <w:rsid w:val="000E468D"/>
    <w:rsid w:val="000E53F0"/>
    <w:rsid w:val="000E5E78"/>
    <w:rsid w:val="000E66A5"/>
    <w:rsid w:val="000E6B65"/>
    <w:rsid w:val="000E7C1B"/>
    <w:rsid w:val="000F05C4"/>
    <w:rsid w:val="000F0F56"/>
    <w:rsid w:val="000F1038"/>
    <w:rsid w:val="000F1075"/>
    <w:rsid w:val="000F1738"/>
    <w:rsid w:val="000F1972"/>
    <w:rsid w:val="000F2030"/>
    <w:rsid w:val="000F2055"/>
    <w:rsid w:val="000F20C0"/>
    <w:rsid w:val="000F2C91"/>
    <w:rsid w:val="000F2D4F"/>
    <w:rsid w:val="000F3153"/>
    <w:rsid w:val="000F3178"/>
    <w:rsid w:val="000F3433"/>
    <w:rsid w:val="000F4013"/>
    <w:rsid w:val="000F454D"/>
    <w:rsid w:val="000F4860"/>
    <w:rsid w:val="000F5143"/>
    <w:rsid w:val="000F5174"/>
    <w:rsid w:val="000F5355"/>
    <w:rsid w:val="000F53C2"/>
    <w:rsid w:val="000F54A5"/>
    <w:rsid w:val="000F60F8"/>
    <w:rsid w:val="000F6249"/>
    <w:rsid w:val="000F69D0"/>
    <w:rsid w:val="000F6E2A"/>
    <w:rsid w:val="000F7040"/>
    <w:rsid w:val="000F7673"/>
    <w:rsid w:val="000F79C3"/>
    <w:rsid w:val="000F7B89"/>
    <w:rsid w:val="000F7CDD"/>
    <w:rsid w:val="000F7E10"/>
    <w:rsid w:val="00100462"/>
    <w:rsid w:val="001005A5"/>
    <w:rsid w:val="00100A45"/>
    <w:rsid w:val="0010105A"/>
    <w:rsid w:val="00101167"/>
    <w:rsid w:val="0010204B"/>
    <w:rsid w:val="001020CE"/>
    <w:rsid w:val="001022E5"/>
    <w:rsid w:val="001027EC"/>
    <w:rsid w:val="00102910"/>
    <w:rsid w:val="00102968"/>
    <w:rsid w:val="00102A0D"/>
    <w:rsid w:val="00103109"/>
    <w:rsid w:val="0010320F"/>
    <w:rsid w:val="0010358A"/>
    <w:rsid w:val="001035BA"/>
    <w:rsid w:val="001035D6"/>
    <w:rsid w:val="001035E6"/>
    <w:rsid w:val="001039BF"/>
    <w:rsid w:val="00103E45"/>
    <w:rsid w:val="00104064"/>
    <w:rsid w:val="0010484F"/>
    <w:rsid w:val="001057A2"/>
    <w:rsid w:val="00105977"/>
    <w:rsid w:val="00105B5F"/>
    <w:rsid w:val="00105D9B"/>
    <w:rsid w:val="00106196"/>
    <w:rsid w:val="001068E9"/>
    <w:rsid w:val="00106B60"/>
    <w:rsid w:val="00106D00"/>
    <w:rsid w:val="00106E2D"/>
    <w:rsid w:val="00107006"/>
    <w:rsid w:val="00107818"/>
    <w:rsid w:val="0011092D"/>
    <w:rsid w:val="00110CD7"/>
    <w:rsid w:val="00111D80"/>
    <w:rsid w:val="001122BF"/>
    <w:rsid w:val="00112B3A"/>
    <w:rsid w:val="00112CAD"/>
    <w:rsid w:val="00113310"/>
    <w:rsid w:val="001135F9"/>
    <w:rsid w:val="00113860"/>
    <w:rsid w:val="00113DDE"/>
    <w:rsid w:val="00114156"/>
    <w:rsid w:val="00114632"/>
    <w:rsid w:val="00114818"/>
    <w:rsid w:val="00114F5D"/>
    <w:rsid w:val="00115215"/>
    <w:rsid w:val="0011528B"/>
    <w:rsid w:val="00116207"/>
    <w:rsid w:val="00116E20"/>
    <w:rsid w:val="00117112"/>
    <w:rsid w:val="001176A6"/>
    <w:rsid w:val="00117F4E"/>
    <w:rsid w:val="00120876"/>
    <w:rsid w:val="001208FA"/>
    <w:rsid w:val="00120FC0"/>
    <w:rsid w:val="0012116C"/>
    <w:rsid w:val="001217CC"/>
    <w:rsid w:val="0012289F"/>
    <w:rsid w:val="00122C66"/>
    <w:rsid w:val="00122DAB"/>
    <w:rsid w:val="001235E4"/>
    <w:rsid w:val="00123868"/>
    <w:rsid w:val="001239DF"/>
    <w:rsid w:val="00123F07"/>
    <w:rsid w:val="00124302"/>
    <w:rsid w:val="001245FA"/>
    <w:rsid w:val="00124C98"/>
    <w:rsid w:val="00124F46"/>
    <w:rsid w:val="00125329"/>
    <w:rsid w:val="0012554A"/>
    <w:rsid w:val="001256AC"/>
    <w:rsid w:val="00125A70"/>
    <w:rsid w:val="00125ACA"/>
    <w:rsid w:val="00125DBC"/>
    <w:rsid w:val="00125F64"/>
    <w:rsid w:val="00126991"/>
    <w:rsid w:val="00126CD5"/>
    <w:rsid w:val="00126F3E"/>
    <w:rsid w:val="0012707B"/>
    <w:rsid w:val="00127105"/>
    <w:rsid w:val="0012742D"/>
    <w:rsid w:val="0012773E"/>
    <w:rsid w:val="001279E6"/>
    <w:rsid w:val="00130771"/>
    <w:rsid w:val="00130A86"/>
    <w:rsid w:val="00131457"/>
    <w:rsid w:val="00131490"/>
    <w:rsid w:val="001314D8"/>
    <w:rsid w:val="001315C6"/>
    <w:rsid w:val="00132843"/>
    <w:rsid w:val="00132AA2"/>
    <w:rsid w:val="00132F0A"/>
    <w:rsid w:val="00132F61"/>
    <w:rsid w:val="001332D0"/>
    <w:rsid w:val="00133710"/>
    <w:rsid w:val="00134A8F"/>
    <w:rsid w:val="00135186"/>
    <w:rsid w:val="0013542B"/>
    <w:rsid w:val="00135474"/>
    <w:rsid w:val="0013559A"/>
    <w:rsid w:val="001358D6"/>
    <w:rsid w:val="00135B1F"/>
    <w:rsid w:val="001364F5"/>
    <w:rsid w:val="00136628"/>
    <w:rsid w:val="00136E3C"/>
    <w:rsid w:val="00136E45"/>
    <w:rsid w:val="001377BA"/>
    <w:rsid w:val="001377CC"/>
    <w:rsid w:val="00137989"/>
    <w:rsid w:val="001406E6"/>
    <w:rsid w:val="001408F1"/>
    <w:rsid w:val="00140A81"/>
    <w:rsid w:val="00140BCC"/>
    <w:rsid w:val="00140DBD"/>
    <w:rsid w:val="00141286"/>
    <w:rsid w:val="00141367"/>
    <w:rsid w:val="001413FA"/>
    <w:rsid w:val="0014143D"/>
    <w:rsid w:val="0014144F"/>
    <w:rsid w:val="00142A3B"/>
    <w:rsid w:val="00142D26"/>
    <w:rsid w:val="00143595"/>
    <w:rsid w:val="0014362C"/>
    <w:rsid w:val="001436A4"/>
    <w:rsid w:val="00143828"/>
    <w:rsid w:val="00144BA9"/>
    <w:rsid w:val="00144BFC"/>
    <w:rsid w:val="00145956"/>
    <w:rsid w:val="001459A1"/>
    <w:rsid w:val="00145A46"/>
    <w:rsid w:val="00145A9E"/>
    <w:rsid w:val="00145F5A"/>
    <w:rsid w:val="00146371"/>
    <w:rsid w:val="001466A3"/>
    <w:rsid w:val="00146C1B"/>
    <w:rsid w:val="00146E03"/>
    <w:rsid w:val="00147003"/>
    <w:rsid w:val="00147DAB"/>
    <w:rsid w:val="00150015"/>
    <w:rsid w:val="001504DC"/>
    <w:rsid w:val="00150E89"/>
    <w:rsid w:val="001512F8"/>
    <w:rsid w:val="001521CE"/>
    <w:rsid w:val="00152861"/>
    <w:rsid w:val="00152D9B"/>
    <w:rsid w:val="00153A3F"/>
    <w:rsid w:val="00153CB0"/>
    <w:rsid w:val="00154616"/>
    <w:rsid w:val="001547FB"/>
    <w:rsid w:val="00155565"/>
    <w:rsid w:val="00155E1F"/>
    <w:rsid w:val="0015639B"/>
    <w:rsid w:val="001563BA"/>
    <w:rsid w:val="001565C7"/>
    <w:rsid w:val="00156706"/>
    <w:rsid w:val="0015694C"/>
    <w:rsid w:val="00156DE6"/>
    <w:rsid w:val="00157108"/>
    <w:rsid w:val="001574B0"/>
    <w:rsid w:val="001601F2"/>
    <w:rsid w:val="001607D4"/>
    <w:rsid w:val="00160DAD"/>
    <w:rsid w:val="00161063"/>
    <w:rsid w:val="00161F6E"/>
    <w:rsid w:val="00162441"/>
    <w:rsid w:val="001626D7"/>
    <w:rsid w:val="001629F2"/>
    <w:rsid w:val="00163381"/>
    <w:rsid w:val="00163563"/>
    <w:rsid w:val="00163582"/>
    <w:rsid w:val="00163C47"/>
    <w:rsid w:val="00164835"/>
    <w:rsid w:val="00164A9C"/>
    <w:rsid w:val="00164DBA"/>
    <w:rsid w:val="00164F21"/>
    <w:rsid w:val="001652C5"/>
    <w:rsid w:val="00165B53"/>
    <w:rsid w:val="00165E1C"/>
    <w:rsid w:val="0016622C"/>
    <w:rsid w:val="0016674B"/>
    <w:rsid w:val="00166EF2"/>
    <w:rsid w:val="001671C9"/>
    <w:rsid w:val="001677ED"/>
    <w:rsid w:val="00167C4C"/>
    <w:rsid w:val="00167E6E"/>
    <w:rsid w:val="00167E9D"/>
    <w:rsid w:val="00170114"/>
    <w:rsid w:val="001709F1"/>
    <w:rsid w:val="00171018"/>
    <w:rsid w:val="001716A0"/>
    <w:rsid w:val="00171AB4"/>
    <w:rsid w:val="00172414"/>
    <w:rsid w:val="001734A5"/>
    <w:rsid w:val="001741FB"/>
    <w:rsid w:val="00174524"/>
    <w:rsid w:val="00174BA4"/>
    <w:rsid w:val="00175542"/>
    <w:rsid w:val="0017626C"/>
    <w:rsid w:val="00176279"/>
    <w:rsid w:val="00176883"/>
    <w:rsid w:val="00176A92"/>
    <w:rsid w:val="0017743B"/>
    <w:rsid w:val="001778FA"/>
    <w:rsid w:val="00177B1F"/>
    <w:rsid w:val="00177C6E"/>
    <w:rsid w:val="00177DCF"/>
    <w:rsid w:val="001802CC"/>
    <w:rsid w:val="00180FA6"/>
    <w:rsid w:val="0018104C"/>
    <w:rsid w:val="00181431"/>
    <w:rsid w:val="001815FF"/>
    <w:rsid w:val="00181A5C"/>
    <w:rsid w:val="00181CD3"/>
    <w:rsid w:val="00181D54"/>
    <w:rsid w:val="0018288F"/>
    <w:rsid w:val="00182DE8"/>
    <w:rsid w:val="0018308D"/>
    <w:rsid w:val="0018323D"/>
    <w:rsid w:val="00183775"/>
    <w:rsid w:val="0018384C"/>
    <w:rsid w:val="001838E4"/>
    <w:rsid w:val="00183B32"/>
    <w:rsid w:val="00184187"/>
    <w:rsid w:val="001845DF"/>
    <w:rsid w:val="00184BB5"/>
    <w:rsid w:val="00184C08"/>
    <w:rsid w:val="00184FA9"/>
    <w:rsid w:val="00184FB3"/>
    <w:rsid w:val="00185239"/>
    <w:rsid w:val="00185368"/>
    <w:rsid w:val="0018537A"/>
    <w:rsid w:val="00185817"/>
    <w:rsid w:val="00185D3C"/>
    <w:rsid w:val="00185E91"/>
    <w:rsid w:val="00185EF8"/>
    <w:rsid w:val="00185FB2"/>
    <w:rsid w:val="001861AB"/>
    <w:rsid w:val="00186417"/>
    <w:rsid w:val="0018647D"/>
    <w:rsid w:val="0018665C"/>
    <w:rsid w:val="00186B58"/>
    <w:rsid w:val="00186C97"/>
    <w:rsid w:val="001870FE"/>
    <w:rsid w:val="00187357"/>
    <w:rsid w:val="0018766C"/>
    <w:rsid w:val="00187681"/>
    <w:rsid w:val="00187833"/>
    <w:rsid w:val="001901AF"/>
    <w:rsid w:val="00190246"/>
    <w:rsid w:val="00190449"/>
    <w:rsid w:val="0019076B"/>
    <w:rsid w:val="0019093C"/>
    <w:rsid w:val="001910D0"/>
    <w:rsid w:val="001915BC"/>
    <w:rsid w:val="00191B84"/>
    <w:rsid w:val="00191DF3"/>
    <w:rsid w:val="0019245E"/>
    <w:rsid w:val="001929E1"/>
    <w:rsid w:val="00192B74"/>
    <w:rsid w:val="0019439F"/>
    <w:rsid w:val="00194626"/>
    <w:rsid w:val="00194718"/>
    <w:rsid w:val="00195126"/>
    <w:rsid w:val="0019523F"/>
    <w:rsid w:val="00196FA3"/>
    <w:rsid w:val="001970EB"/>
    <w:rsid w:val="001972E1"/>
    <w:rsid w:val="001975BA"/>
    <w:rsid w:val="00197839"/>
    <w:rsid w:val="0019784A"/>
    <w:rsid w:val="001A0787"/>
    <w:rsid w:val="001A07A3"/>
    <w:rsid w:val="001A0B70"/>
    <w:rsid w:val="001A1C62"/>
    <w:rsid w:val="001A1DD9"/>
    <w:rsid w:val="001A1EE8"/>
    <w:rsid w:val="001A2058"/>
    <w:rsid w:val="001A2486"/>
    <w:rsid w:val="001A25B8"/>
    <w:rsid w:val="001A25EA"/>
    <w:rsid w:val="001A27B9"/>
    <w:rsid w:val="001A281D"/>
    <w:rsid w:val="001A2974"/>
    <w:rsid w:val="001A30B6"/>
    <w:rsid w:val="001A3A27"/>
    <w:rsid w:val="001A3C4D"/>
    <w:rsid w:val="001A468E"/>
    <w:rsid w:val="001A4944"/>
    <w:rsid w:val="001A4C53"/>
    <w:rsid w:val="001A50D3"/>
    <w:rsid w:val="001A526D"/>
    <w:rsid w:val="001A54E6"/>
    <w:rsid w:val="001A5C02"/>
    <w:rsid w:val="001A5D0E"/>
    <w:rsid w:val="001A64FC"/>
    <w:rsid w:val="001A68DE"/>
    <w:rsid w:val="001A750A"/>
    <w:rsid w:val="001A78AA"/>
    <w:rsid w:val="001A7BB3"/>
    <w:rsid w:val="001B0585"/>
    <w:rsid w:val="001B097B"/>
    <w:rsid w:val="001B101E"/>
    <w:rsid w:val="001B1A5E"/>
    <w:rsid w:val="001B2DB6"/>
    <w:rsid w:val="001B3569"/>
    <w:rsid w:val="001B363C"/>
    <w:rsid w:val="001B3AD7"/>
    <w:rsid w:val="001B3C76"/>
    <w:rsid w:val="001B4545"/>
    <w:rsid w:val="001B4D05"/>
    <w:rsid w:val="001B5039"/>
    <w:rsid w:val="001B5DE6"/>
    <w:rsid w:val="001B5F79"/>
    <w:rsid w:val="001B656F"/>
    <w:rsid w:val="001B660A"/>
    <w:rsid w:val="001B665F"/>
    <w:rsid w:val="001B6688"/>
    <w:rsid w:val="001B6A6C"/>
    <w:rsid w:val="001B75A2"/>
    <w:rsid w:val="001B79F1"/>
    <w:rsid w:val="001C004C"/>
    <w:rsid w:val="001C07CF"/>
    <w:rsid w:val="001C090A"/>
    <w:rsid w:val="001C0E83"/>
    <w:rsid w:val="001C134E"/>
    <w:rsid w:val="001C197D"/>
    <w:rsid w:val="001C1A11"/>
    <w:rsid w:val="001C20C6"/>
    <w:rsid w:val="001C2139"/>
    <w:rsid w:val="001C2791"/>
    <w:rsid w:val="001C2E2F"/>
    <w:rsid w:val="001C32A0"/>
    <w:rsid w:val="001C382C"/>
    <w:rsid w:val="001C3866"/>
    <w:rsid w:val="001C3E92"/>
    <w:rsid w:val="001C3F24"/>
    <w:rsid w:val="001C4224"/>
    <w:rsid w:val="001C5E01"/>
    <w:rsid w:val="001C5F58"/>
    <w:rsid w:val="001C60EA"/>
    <w:rsid w:val="001C646B"/>
    <w:rsid w:val="001C6811"/>
    <w:rsid w:val="001C6851"/>
    <w:rsid w:val="001C72CC"/>
    <w:rsid w:val="001C7616"/>
    <w:rsid w:val="001C7964"/>
    <w:rsid w:val="001D0277"/>
    <w:rsid w:val="001D09AD"/>
    <w:rsid w:val="001D0E3E"/>
    <w:rsid w:val="001D0EB0"/>
    <w:rsid w:val="001D111E"/>
    <w:rsid w:val="001D116A"/>
    <w:rsid w:val="001D1D4B"/>
    <w:rsid w:val="001D254E"/>
    <w:rsid w:val="001D2EA5"/>
    <w:rsid w:val="001D31BA"/>
    <w:rsid w:val="001D35F7"/>
    <w:rsid w:val="001D3646"/>
    <w:rsid w:val="001D3D5E"/>
    <w:rsid w:val="001D3EF6"/>
    <w:rsid w:val="001D4010"/>
    <w:rsid w:val="001D44AA"/>
    <w:rsid w:val="001D4726"/>
    <w:rsid w:val="001D494C"/>
    <w:rsid w:val="001D4A76"/>
    <w:rsid w:val="001D4B03"/>
    <w:rsid w:val="001D4DAC"/>
    <w:rsid w:val="001D4EFF"/>
    <w:rsid w:val="001D551A"/>
    <w:rsid w:val="001D5609"/>
    <w:rsid w:val="001D5871"/>
    <w:rsid w:val="001D5CC3"/>
    <w:rsid w:val="001D5D63"/>
    <w:rsid w:val="001D6034"/>
    <w:rsid w:val="001D6217"/>
    <w:rsid w:val="001D6BA7"/>
    <w:rsid w:val="001D7891"/>
    <w:rsid w:val="001D796D"/>
    <w:rsid w:val="001D7F40"/>
    <w:rsid w:val="001E03EE"/>
    <w:rsid w:val="001E07C4"/>
    <w:rsid w:val="001E0A98"/>
    <w:rsid w:val="001E1861"/>
    <w:rsid w:val="001E18AD"/>
    <w:rsid w:val="001E26EF"/>
    <w:rsid w:val="001E3330"/>
    <w:rsid w:val="001E3759"/>
    <w:rsid w:val="001E3958"/>
    <w:rsid w:val="001E3EAA"/>
    <w:rsid w:val="001E4517"/>
    <w:rsid w:val="001E53F1"/>
    <w:rsid w:val="001E584B"/>
    <w:rsid w:val="001E5F2D"/>
    <w:rsid w:val="001E5F6A"/>
    <w:rsid w:val="001E68F5"/>
    <w:rsid w:val="001E7867"/>
    <w:rsid w:val="001E7A02"/>
    <w:rsid w:val="001E7E33"/>
    <w:rsid w:val="001F0C20"/>
    <w:rsid w:val="001F0CE1"/>
    <w:rsid w:val="001F1219"/>
    <w:rsid w:val="001F22DC"/>
    <w:rsid w:val="001F250A"/>
    <w:rsid w:val="001F25F3"/>
    <w:rsid w:val="001F264D"/>
    <w:rsid w:val="001F301A"/>
    <w:rsid w:val="001F31AC"/>
    <w:rsid w:val="001F366F"/>
    <w:rsid w:val="001F4202"/>
    <w:rsid w:val="001F432B"/>
    <w:rsid w:val="001F461E"/>
    <w:rsid w:val="001F5125"/>
    <w:rsid w:val="001F51E3"/>
    <w:rsid w:val="001F67EF"/>
    <w:rsid w:val="001F681C"/>
    <w:rsid w:val="001F6A7C"/>
    <w:rsid w:val="001F6B47"/>
    <w:rsid w:val="001F6D9E"/>
    <w:rsid w:val="001F7A99"/>
    <w:rsid w:val="001F7AE5"/>
    <w:rsid w:val="0020057E"/>
    <w:rsid w:val="0020063A"/>
    <w:rsid w:val="0020068E"/>
    <w:rsid w:val="0020077A"/>
    <w:rsid w:val="00200932"/>
    <w:rsid w:val="0020107B"/>
    <w:rsid w:val="00201E05"/>
    <w:rsid w:val="00201FF1"/>
    <w:rsid w:val="002022EA"/>
    <w:rsid w:val="00202735"/>
    <w:rsid w:val="00202E40"/>
    <w:rsid w:val="0020383C"/>
    <w:rsid w:val="002042CD"/>
    <w:rsid w:val="00204840"/>
    <w:rsid w:val="00204973"/>
    <w:rsid w:val="0020544E"/>
    <w:rsid w:val="00205590"/>
    <w:rsid w:val="0020594C"/>
    <w:rsid w:val="002062EC"/>
    <w:rsid w:val="002064CF"/>
    <w:rsid w:val="002065A7"/>
    <w:rsid w:val="00206749"/>
    <w:rsid w:val="00206906"/>
    <w:rsid w:val="00206B59"/>
    <w:rsid w:val="00206D87"/>
    <w:rsid w:val="00206E11"/>
    <w:rsid w:val="00206E17"/>
    <w:rsid w:val="00206EFC"/>
    <w:rsid w:val="00207008"/>
    <w:rsid w:val="002072AC"/>
    <w:rsid w:val="002072FB"/>
    <w:rsid w:val="002079F6"/>
    <w:rsid w:val="0021042A"/>
    <w:rsid w:val="00210519"/>
    <w:rsid w:val="00210B15"/>
    <w:rsid w:val="00211980"/>
    <w:rsid w:val="0021204B"/>
    <w:rsid w:val="002122C5"/>
    <w:rsid w:val="0021263A"/>
    <w:rsid w:val="00212643"/>
    <w:rsid w:val="0021265B"/>
    <w:rsid w:val="002128D6"/>
    <w:rsid w:val="00212A43"/>
    <w:rsid w:val="00213126"/>
    <w:rsid w:val="00213510"/>
    <w:rsid w:val="00214310"/>
    <w:rsid w:val="002143D6"/>
    <w:rsid w:val="00214C17"/>
    <w:rsid w:val="00214C86"/>
    <w:rsid w:val="00214DB7"/>
    <w:rsid w:val="00215431"/>
    <w:rsid w:val="00215491"/>
    <w:rsid w:val="00215695"/>
    <w:rsid w:val="002159FA"/>
    <w:rsid w:val="00215B8C"/>
    <w:rsid w:val="0021610C"/>
    <w:rsid w:val="0021656C"/>
    <w:rsid w:val="002169E9"/>
    <w:rsid w:val="00216A7A"/>
    <w:rsid w:val="0021740A"/>
    <w:rsid w:val="002174A1"/>
    <w:rsid w:val="00217A71"/>
    <w:rsid w:val="00217CC4"/>
    <w:rsid w:val="002200D8"/>
    <w:rsid w:val="00220662"/>
    <w:rsid w:val="00220C97"/>
    <w:rsid w:val="00220D5C"/>
    <w:rsid w:val="00220F77"/>
    <w:rsid w:val="0022127A"/>
    <w:rsid w:val="00221BAE"/>
    <w:rsid w:val="00221BE4"/>
    <w:rsid w:val="00221CF6"/>
    <w:rsid w:val="00221D59"/>
    <w:rsid w:val="00222AA8"/>
    <w:rsid w:val="00222BA6"/>
    <w:rsid w:val="0022365A"/>
    <w:rsid w:val="00223C89"/>
    <w:rsid w:val="00223FAA"/>
    <w:rsid w:val="0022495E"/>
    <w:rsid w:val="00224E91"/>
    <w:rsid w:val="00224FA4"/>
    <w:rsid w:val="002255A6"/>
    <w:rsid w:val="002255B3"/>
    <w:rsid w:val="002257A6"/>
    <w:rsid w:val="00226264"/>
    <w:rsid w:val="002263D6"/>
    <w:rsid w:val="002264E9"/>
    <w:rsid w:val="0022661C"/>
    <w:rsid w:val="0022696C"/>
    <w:rsid w:val="00227854"/>
    <w:rsid w:val="00227CB0"/>
    <w:rsid w:val="00230247"/>
    <w:rsid w:val="00230D07"/>
    <w:rsid w:val="00231029"/>
    <w:rsid w:val="002310EC"/>
    <w:rsid w:val="00231511"/>
    <w:rsid w:val="0023191B"/>
    <w:rsid w:val="00232695"/>
    <w:rsid w:val="002327DC"/>
    <w:rsid w:val="00233126"/>
    <w:rsid w:val="00233EA4"/>
    <w:rsid w:val="0023408C"/>
    <w:rsid w:val="00234969"/>
    <w:rsid w:val="00235186"/>
    <w:rsid w:val="00235286"/>
    <w:rsid w:val="00235372"/>
    <w:rsid w:val="00235544"/>
    <w:rsid w:val="00235BF2"/>
    <w:rsid w:val="00235D9A"/>
    <w:rsid w:val="00235DB2"/>
    <w:rsid w:val="00236049"/>
    <w:rsid w:val="00236460"/>
    <w:rsid w:val="00236C39"/>
    <w:rsid w:val="00236D26"/>
    <w:rsid w:val="002377A9"/>
    <w:rsid w:val="00237B1C"/>
    <w:rsid w:val="00240111"/>
    <w:rsid w:val="00240316"/>
    <w:rsid w:val="002407CB"/>
    <w:rsid w:val="002409E2"/>
    <w:rsid w:val="00240B88"/>
    <w:rsid w:val="0024186F"/>
    <w:rsid w:val="00241DC8"/>
    <w:rsid w:val="00242292"/>
    <w:rsid w:val="002434D0"/>
    <w:rsid w:val="00245348"/>
    <w:rsid w:val="00245363"/>
    <w:rsid w:val="00245384"/>
    <w:rsid w:val="00245C24"/>
    <w:rsid w:val="0024673E"/>
    <w:rsid w:val="002470D1"/>
    <w:rsid w:val="00247B84"/>
    <w:rsid w:val="00250FCA"/>
    <w:rsid w:val="0025109E"/>
    <w:rsid w:val="0025167F"/>
    <w:rsid w:val="00251BD3"/>
    <w:rsid w:val="00251EBC"/>
    <w:rsid w:val="002528F4"/>
    <w:rsid w:val="00252A6E"/>
    <w:rsid w:val="00252D2D"/>
    <w:rsid w:val="00253063"/>
    <w:rsid w:val="002534AB"/>
    <w:rsid w:val="00253551"/>
    <w:rsid w:val="00253E63"/>
    <w:rsid w:val="00253F60"/>
    <w:rsid w:val="00254344"/>
    <w:rsid w:val="002543B0"/>
    <w:rsid w:val="00254CD1"/>
    <w:rsid w:val="00254F12"/>
    <w:rsid w:val="00254FF6"/>
    <w:rsid w:val="002556E3"/>
    <w:rsid w:val="00255AF1"/>
    <w:rsid w:val="00255C94"/>
    <w:rsid w:val="0025698F"/>
    <w:rsid w:val="00256E62"/>
    <w:rsid w:val="002574C7"/>
    <w:rsid w:val="002574F0"/>
    <w:rsid w:val="00257609"/>
    <w:rsid w:val="002576DF"/>
    <w:rsid w:val="00257A33"/>
    <w:rsid w:val="00257AB5"/>
    <w:rsid w:val="002606CE"/>
    <w:rsid w:val="00260772"/>
    <w:rsid w:val="002611D5"/>
    <w:rsid w:val="00261D21"/>
    <w:rsid w:val="00261E24"/>
    <w:rsid w:val="0026200C"/>
    <w:rsid w:val="002625EC"/>
    <w:rsid w:val="00262A21"/>
    <w:rsid w:val="00262BA5"/>
    <w:rsid w:val="0026317D"/>
    <w:rsid w:val="002634CB"/>
    <w:rsid w:val="002647A6"/>
    <w:rsid w:val="002649F2"/>
    <w:rsid w:val="00264B6A"/>
    <w:rsid w:val="00264FC4"/>
    <w:rsid w:val="00265525"/>
    <w:rsid w:val="00265943"/>
    <w:rsid w:val="002659DE"/>
    <w:rsid w:val="00265AE4"/>
    <w:rsid w:val="00265BEC"/>
    <w:rsid w:val="00265BF6"/>
    <w:rsid w:val="00265EB2"/>
    <w:rsid w:val="00265FED"/>
    <w:rsid w:val="0026678A"/>
    <w:rsid w:val="00266A63"/>
    <w:rsid w:val="00267238"/>
    <w:rsid w:val="00267837"/>
    <w:rsid w:val="00267897"/>
    <w:rsid w:val="00267DCF"/>
    <w:rsid w:val="00270026"/>
    <w:rsid w:val="00270746"/>
    <w:rsid w:val="00270884"/>
    <w:rsid w:val="0027089F"/>
    <w:rsid w:val="00270ADD"/>
    <w:rsid w:val="002712B9"/>
    <w:rsid w:val="00271384"/>
    <w:rsid w:val="002713D1"/>
    <w:rsid w:val="00271875"/>
    <w:rsid w:val="00271D5E"/>
    <w:rsid w:val="002725EB"/>
    <w:rsid w:val="002728D4"/>
    <w:rsid w:val="00272C8B"/>
    <w:rsid w:val="002730C2"/>
    <w:rsid w:val="00273138"/>
    <w:rsid w:val="00273380"/>
    <w:rsid w:val="00274683"/>
    <w:rsid w:val="002746E3"/>
    <w:rsid w:val="0027474A"/>
    <w:rsid w:val="0027520C"/>
    <w:rsid w:val="002759B7"/>
    <w:rsid w:val="00276779"/>
    <w:rsid w:val="0027679A"/>
    <w:rsid w:val="00276F8F"/>
    <w:rsid w:val="0027714A"/>
    <w:rsid w:val="002771A6"/>
    <w:rsid w:val="002777EB"/>
    <w:rsid w:val="002778E1"/>
    <w:rsid w:val="00277914"/>
    <w:rsid w:val="00277962"/>
    <w:rsid w:val="0028050A"/>
    <w:rsid w:val="0028057F"/>
    <w:rsid w:val="002806BB"/>
    <w:rsid w:val="00280967"/>
    <w:rsid w:val="0028251A"/>
    <w:rsid w:val="00282E81"/>
    <w:rsid w:val="00282F1B"/>
    <w:rsid w:val="0028319C"/>
    <w:rsid w:val="0028334C"/>
    <w:rsid w:val="00283975"/>
    <w:rsid w:val="00283FE8"/>
    <w:rsid w:val="00284C46"/>
    <w:rsid w:val="00284E04"/>
    <w:rsid w:val="00285B2A"/>
    <w:rsid w:val="0028626A"/>
    <w:rsid w:val="00286387"/>
    <w:rsid w:val="0028638D"/>
    <w:rsid w:val="00286762"/>
    <w:rsid w:val="0028710F"/>
    <w:rsid w:val="00287384"/>
    <w:rsid w:val="00287683"/>
    <w:rsid w:val="00287D3A"/>
    <w:rsid w:val="0029024B"/>
    <w:rsid w:val="00290373"/>
    <w:rsid w:val="00290399"/>
    <w:rsid w:val="002905EC"/>
    <w:rsid w:val="00290728"/>
    <w:rsid w:val="00290AA8"/>
    <w:rsid w:val="00290C07"/>
    <w:rsid w:val="00291332"/>
    <w:rsid w:val="0029144A"/>
    <w:rsid w:val="0029154F"/>
    <w:rsid w:val="00291867"/>
    <w:rsid w:val="00291900"/>
    <w:rsid w:val="00292466"/>
    <w:rsid w:val="002927C8"/>
    <w:rsid w:val="00292818"/>
    <w:rsid w:val="00292C8A"/>
    <w:rsid w:val="00293078"/>
    <w:rsid w:val="00293214"/>
    <w:rsid w:val="00293805"/>
    <w:rsid w:val="00294937"/>
    <w:rsid w:val="002957A2"/>
    <w:rsid w:val="0029592C"/>
    <w:rsid w:val="00295D24"/>
    <w:rsid w:val="00296DA7"/>
    <w:rsid w:val="00296FFE"/>
    <w:rsid w:val="00297356"/>
    <w:rsid w:val="00297DE5"/>
    <w:rsid w:val="00297FE6"/>
    <w:rsid w:val="002A037D"/>
    <w:rsid w:val="002A0E69"/>
    <w:rsid w:val="002A11B5"/>
    <w:rsid w:val="002A3167"/>
    <w:rsid w:val="002A38DB"/>
    <w:rsid w:val="002A3901"/>
    <w:rsid w:val="002A41D2"/>
    <w:rsid w:val="002A41D8"/>
    <w:rsid w:val="002A492F"/>
    <w:rsid w:val="002A4E1C"/>
    <w:rsid w:val="002A616F"/>
    <w:rsid w:val="002A628D"/>
    <w:rsid w:val="002A6701"/>
    <w:rsid w:val="002A693C"/>
    <w:rsid w:val="002A6C20"/>
    <w:rsid w:val="002A6C79"/>
    <w:rsid w:val="002A6E52"/>
    <w:rsid w:val="002A6E9D"/>
    <w:rsid w:val="002A7C56"/>
    <w:rsid w:val="002A7CFA"/>
    <w:rsid w:val="002B019C"/>
    <w:rsid w:val="002B01AF"/>
    <w:rsid w:val="002B02D1"/>
    <w:rsid w:val="002B0389"/>
    <w:rsid w:val="002B0B65"/>
    <w:rsid w:val="002B0D86"/>
    <w:rsid w:val="002B1054"/>
    <w:rsid w:val="002B115D"/>
    <w:rsid w:val="002B22B1"/>
    <w:rsid w:val="002B2936"/>
    <w:rsid w:val="002B2CC3"/>
    <w:rsid w:val="002B30F2"/>
    <w:rsid w:val="002B3BA8"/>
    <w:rsid w:val="002B3D16"/>
    <w:rsid w:val="002B3F61"/>
    <w:rsid w:val="002B42CE"/>
    <w:rsid w:val="002B444C"/>
    <w:rsid w:val="002B481A"/>
    <w:rsid w:val="002B5139"/>
    <w:rsid w:val="002B551E"/>
    <w:rsid w:val="002B5539"/>
    <w:rsid w:val="002B59B5"/>
    <w:rsid w:val="002B5B58"/>
    <w:rsid w:val="002B6019"/>
    <w:rsid w:val="002B6D61"/>
    <w:rsid w:val="002B77C1"/>
    <w:rsid w:val="002B79F4"/>
    <w:rsid w:val="002B7F46"/>
    <w:rsid w:val="002C0055"/>
    <w:rsid w:val="002C0DBE"/>
    <w:rsid w:val="002C12DE"/>
    <w:rsid w:val="002C1E71"/>
    <w:rsid w:val="002C2071"/>
    <w:rsid w:val="002C2261"/>
    <w:rsid w:val="002C234F"/>
    <w:rsid w:val="002C2940"/>
    <w:rsid w:val="002C2C61"/>
    <w:rsid w:val="002C2DED"/>
    <w:rsid w:val="002C31AB"/>
    <w:rsid w:val="002C363E"/>
    <w:rsid w:val="002C39E6"/>
    <w:rsid w:val="002C3D24"/>
    <w:rsid w:val="002C3EE9"/>
    <w:rsid w:val="002C4699"/>
    <w:rsid w:val="002C4985"/>
    <w:rsid w:val="002C56DC"/>
    <w:rsid w:val="002C571C"/>
    <w:rsid w:val="002C5B49"/>
    <w:rsid w:val="002C6125"/>
    <w:rsid w:val="002C63B2"/>
    <w:rsid w:val="002C6737"/>
    <w:rsid w:val="002C6763"/>
    <w:rsid w:val="002C6A10"/>
    <w:rsid w:val="002C6B73"/>
    <w:rsid w:val="002C7E8A"/>
    <w:rsid w:val="002D02A1"/>
    <w:rsid w:val="002D197B"/>
    <w:rsid w:val="002D1CA0"/>
    <w:rsid w:val="002D1EA7"/>
    <w:rsid w:val="002D2BC7"/>
    <w:rsid w:val="002D3372"/>
    <w:rsid w:val="002D3698"/>
    <w:rsid w:val="002D39E0"/>
    <w:rsid w:val="002D3B15"/>
    <w:rsid w:val="002D3D06"/>
    <w:rsid w:val="002D3D79"/>
    <w:rsid w:val="002D3E7C"/>
    <w:rsid w:val="002D5BCF"/>
    <w:rsid w:val="002D5CB0"/>
    <w:rsid w:val="002D5FA2"/>
    <w:rsid w:val="002D6308"/>
    <w:rsid w:val="002D680D"/>
    <w:rsid w:val="002D6946"/>
    <w:rsid w:val="002D7375"/>
    <w:rsid w:val="002D7560"/>
    <w:rsid w:val="002D7572"/>
    <w:rsid w:val="002D77D3"/>
    <w:rsid w:val="002D7B9A"/>
    <w:rsid w:val="002D7E49"/>
    <w:rsid w:val="002E0376"/>
    <w:rsid w:val="002E08BD"/>
    <w:rsid w:val="002E0F74"/>
    <w:rsid w:val="002E1843"/>
    <w:rsid w:val="002E2A3D"/>
    <w:rsid w:val="002E2E35"/>
    <w:rsid w:val="002E319E"/>
    <w:rsid w:val="002E363C"/>
    <w:rsid w:val="002E3B47"/>
    <w:rsid w:val="002E3CC5"/>
    <w:rsid w:val="002E3CC9"/>
    <w:rsid w:val="002E48D6"/>
    <w:rsid w:val="002E503E"/>
    <w:rsid w:val="002E5048"/>
    <w:rsid w:val="002E551E"/>
    <w:rsid w:val="002E569F"/>
    <w:rsid w:val="002E5893"/>
    <w:rsid w:val="002E5FA8"/>
    <w:rsid w:val="002E6106"/>
    <w:rsid w:val="002E6635"/>
    <w:rsid w:val="002E67D4"/>
    <w:rsid w:val="002E6C04"/>
    <w:rsid w:val="002E79C5"/>
    <w:rsid w:val="002F0212"/>
    <w:rsid w:val="002F0AB3"/>
    <w:rsid w:val="002F11D9"/>
    <w:rsid w:val="002F12D6"/>
    <w:rsid w:val="002F1AC6"/>
    <w:rsid w:val="002F1D28"/>
    <w:rsid w:val="002F1E72"/>
    <w:rsid w:val="002F21E6"/>
    <w:rsid w:val="002F3890"/>
    <w:rsid w:val="002F3A96"/>
    <w:rsid w:val="002F3EBB"/>
    <w:rsid w:val="002F43DB"/>
    <w:rsid w:val="002F4B34"/>
    <w:rsid w:val="002F4BA5"/>
    <w:rsid w:val="002F5DCC"/>
    <w:rsid w:val="002F62FA"/>
    <w:rsid w:val="002F672D"/>
    <w:rsid w:val="002F69CF"/>
    <w:rsid w:val="002F6BF0"/>
    <w:rsid w:val="002F6C46"/>
    <w:rsid w:val="002F6D7B"/>
    <w:rsid w:val="002F744B"/>
    <w:rsid w:val="002F74A9"/>
    <w:rsid w:val="002F7592"/>
    <w:rsid w:val="002F79C4"/>
    <w:rsid w:val="0030054D"/>
    <w:rsid w:val="00301631"/>
    <w:rsid w:val="00301E78"/>
    <w:rsid w:val="003024D7"/>
    <w:rsid w:val="00302887"/>
    <w:rsid w:val="0030295F"/>
    <w:rsid w:val="00302FAF"/>
    <w:rsid w:val="00302FDB"/>
    <w:rsid w:val="003037D5"/>
    <w:rsid w:val="0030405B"/>
    <w:rsid w:val="0030474C"/>
    <w:rsid w:val="00304DA3"/>
    <w:rsid w:val="00304F1D"/>
    <w:rsid w:val="00305018"/>
    <w:rsid w:val="003059F8"/>
    <w:rsid w:val="00305AEB"/>
    <w:rsid w:val="00305C0E"/>
    <w:rsid w:val="00305FDC"/>
    <w:rsid w:val="0030606C"/>
    <w:rsid w:val="003067E1"/>
    <w:rsid w:val="00306A43"/>
    <w:rsid w:val="00306D24"/>
    <w:rsid w:val="003070EC"/>
    <w:rsid w:val="003077C2"/>
    <w:rsid w:val="00307A38"/>
    <w:rsid w:val="00307F79"/>
    <w:rsid w:val="00310A1B"/>
    <w:rsid w:val="00310AB1"/>
    <w:rsid w:val="00310AD3"/>
    <w:rsid w:val="00311498"/>
    <w:rsid w:val="003118E8"/>
    <w:rsid w:val="00311A73"/>
    <w:rsid w:val="00311D40"/>
    <w:rsid w:val="003120E1"/>
    <w:rsid w:val="0031244E"/>
    <w:rsid w:val="00312C5E"/>
    <w:rsid w:val="00312E0F"/>
    <w:rsid w:val="00312FD7"/>
    <w:rsid w:val="00313720"/>
    <w:rsid w:val="00313B19"/>
    <w:rsid w:val="00313D12"/>
    <w:rsid w:val="0031451F"/>
    <w:rsid w:val="003145E0"/>
    <w:rsid w:val="00314781"/>
    <w:rsid w:val="00314DDB"/>
    <w:rsid w:val="003151E3"/>
    <w:rsid w:val="00315B73"/>
    <w:rsid w:val="003168CE"/>
    <w:rsid w:val="00316AD1"/>
    <w:rsid w:val="0031703D"/>
    <w:rsid w:val="00317319"/>
    <w:rsid w:val="0031762C"/>
    <w:rsid w:val="00317D0D"/>
    <w:rsid w:val="00317F51"/>
    <w:rsid w:val="00320176"/>
    <w:rsid w:val="003202C3"/>
    <w:rsid w:val="00320DD0"/>
    <w:rsid w:val="00320EB9"/>
    <w:rsid w:val="00321EFE"/>
    <w:rsid w:val="00322330"/>
    <w:rsid w:val="00322912"/>
    <w:rsid w:val="003229DA"/>
    <w:rsid w:val="003235F0"/>
    <w:rsid w:val="00323975"/>
    <w:rsid w:val="00323A7B"/>
    <w:rsid w:val="00323C47"/>
    <w:rsid w:val="0032412A"/>
    <w:rsid w:val="003242B6"/>
    <w:rsid w:val="00325FA4"/>
    <w:rsid w:val="00326BFF"/>
    <w:rsid w:val="00327200"/>
    <w:rsid w:val="003272C8"/>
    <w:rsid w:val="00327509"/>
    <w:rsid w:val="00330081"/>
    <w:rsid w:val="003301EC"/>
    <w:rsid w:val="0033051A"/>
    <w:rsid w:val="00330659"/>
    <w:rsid w:val="00331973"/>
    <w:rsid w:val="00331C6A"/>
    <w:rsid w:val="00331E18"/>
    <w:rsid w:val="0033297E"/>
    <w:rsid w:val="00332EDF"/>
    <w:rsid w:val="003336F8"/>
    <w:rsid w:val="003339CE"/>
    <w:rsid w:val="00333A85"/>
    <w:rsid w:val="00333C7E"/>
    <w:rsid w:val="00333E4F"/>
    <w:rsid w:val="0033417D"/>
    <w:rsid w:val="00334803"/>
    <w:rsid w:val="003349FE"/>
    <w:rsid w:val="00334ECC"/>
    <w:rsid w:val="003355B5"/>
    <w:rsid w:val="00335868"/>
    <w:rsid w:val="003367ED"/>
    <w:rsid w:val="00336951"/>
    <w:rsid w:val="00336AF0"/>
    <w:rsid w:val="00337015"/>
    <w:rsid w:val="003372CC"/>
    <w:rsid w:val="00337EC2"/>
    <w:rsid w:val="003404F6"/>
    <w:rsid w:val="0034051D"/>
    <w:rsid w:val="00340789"/>
    <w:rsid w:val="00340A6F"/>
    <w:rsid w:val="00340B0D"/>
    <w:rsid w:val="00340F25"/>
    <w:rsid w:val="00341024"/>
    <w:rsid w:val="00341B33"/>
    <w:rsid w:val="00341BA3"/>
    <w:rsid w:val="00341D98"/>
    <w:rsid w:val="00342057"/>
    <w:rsid w:val="003421D8"/>
    <w:rsid w:val="003430C4"/>
    <w:rsid w:val="003436CF"/>
    <w:rsid w:val="0034428C"/>
    <w:rsid w:val="00344E7E"/>
    <w:rsid w:val="0034615E"/>
    <w:rsid w:val="00346D21"/>
    <w:rsid w:val="00346FDA"/>
    <w:rsid w:val="003475A5"/>
    <w:rsid w:val="00347DB6"/>
    <w:rsid w:val="00347DE7"/>
    <w:rsid w:val="003501C6"/>
    <w:rsid w:val="0035053E"/>
    <w:rsid w:val="00350EDB"/>
    <w:rsid w:val="003514D1"/>
    <w:rsid w:val="003516B2"/>
    <w:rsid w:val="003521FF"/>
    <w:rsid w:val="00352425"/>
    <w:rsid w:val="0035298B"/>
    <w:rsid w:val="00352D65"/>
    <w:rsid w:val="003538B1"/>
    <w:rsid w:val="00353B83"/>
    <w:rsid w:val="00353C18"/>
    <w:rsid w:val="00353F28"/>
    <w:rsid w:val="003543BC"/>
    <w:rsid w:val="003545B5"/>
    <w:rsid w:val="00354D61"/>
    <w:rsid w:val="0035541C"/>
    <w:rsid w:val="003554A5"/>
    <w:rsid w:val="0035588A"/>
    <w:rsid w:val="00356C92"/>
    <w:rsid w:val="00356DDC"/>
    <w:rsid w:val="0035707D"/>
    <w:rsid w:val="003571A2"/>
    <w:rsid w:val="00357888"/>
    <w:rsid w:val="00357AA3"/>
    <w:rsid w:val="00357AAA"/>
    <w:rsid w:val="00357AFF"/>
    <w:rsid w:val="00357CC9"/>
    <w:rsid w:val="00360148"/>
    <w:rsid w:val="0036023D"/>
    <w:rsid w:val="0036040B"/>
    <w:rsid w:val="00360CB6"/>
    <w:rsid w:val="003616F1"/>
    <w:rsid w:val="00361701"/>
    <w:rsid w:val="00361997"/>
    <w:rsid w:val="00362179"/>
    <w:rsid w:val="003621FF"/>
    <w:rsid w:val="00362456"/>
    <w:rsid w:val="003627B7"/>
    <w:rsid w:val="00363539"/>
    <w:rsid w:val="00363656"/>
    <w:rsid w:val="00363B8F"/>
    <w:rsid w:val="00363C21"/>
    <w:rsid w:val="00363DA7"/>
    <w:rsid w:val="00364465"/>
    <w:rsid w:val="0036465A"/>
    <w:rsid w:val="003649B1"/>
    <w:rsid w:val="0036507D"/>
    <w:rsid w:val="0036566E"/>
    <w:rsid w:val="003658FB"/>
    <w:rsid w:val="00366A11"/>
    <w:rsid w:val="0036732D"/>
    <w:rsid w:val="0036736C"/>
    <w:rsid w:val="0036777F"/>
    <w:rsid w:val="0036780B"/>
    <w:rsid w:val="003679F5"/>
    <w:rsid w:val="00367C0E"/>
    <w:rsid w:val="003700CC"/>
    <w:rsid w:val="00370823"/>
    <w:rsid w:val="00370B80"/>
    <w:rsid w:val="00371108"/>
    <w:rsid w:val="00371B98"/>
    <w:rsid w:val="00371D45"/>
    <w:rsid w:val="0037228C"/>
    <w:rsid w:val="00372835"/>
    <w:rsid w:val="00372B11"/>
    <w:rsid w:val="003737A1"/>
    <w:rsid w:val="003738F3"/>
    <w:rsid w:val="00373BAF"/>
    <w:rsid w:val="003740AA"/>
    <w:rsid w:val="003744B7"/>
    <w:rsid w:val="00374643"/>
    <w:rsid w:val="003749F3"/>
    <w:rsid w:val="00375137"/>
    <w:rsid w:val="0037620A"/>
    <w:rsid w:val="0037636A"/>
    <w:rsid w:val="00376A7A"/>
    <w:rsid w:val="00376F40"/>
    <w:rsid w:val="00377B36"/>
    <w:rsid w:val="003802CD"/>
    <w:rsid w:val="003803E1"/>
    <w:rsid w:val="00380949"/>
    <w:rsid w:val="00380BD7"/>
    <w:rsid w:val="00381392"/>
    <w:rsid w:val="00381AEF"/>
    <w:rsid w:val="0038201F"/>
    <w:rsid w:val="00382AF7"/>
    <w:rsid w:val="00382CA9"/>
    <w:rsid w:val="0038362C"/>
    <w:rsid w:val="00383B56"/>
    <w:rsid w:val="00383C2A"/>
    <w:rsid w:val="00383CC9"/>
    <w:rsid w:val="00383CE7"/>
    <w:rsid w:val="0038472D"/>
    <w:rsid w:val="00385516"/>
    <w:rsid w:val="0038554B"/>
    <w:rsid w:val="00386032"/>
    <w:rsid w:val="0038609D"/>
    <w:rsid w:val="00386A9F"/>
    <w:rsid w:val="00387C0D"/>
    <w:rsid w:val="003903FB"/>
    <w:rsid w:val="003904FF"/>
    <w:rsid w:val="00390A02"/>
    <w:rsid w:val="00390F46"/>
    <w:rsid w:val="00391097"/>
    <w:rsid w:val="0039133D"/>
    <w:rsid w:val="00391455"/>
    <w:rsid w:val="0039171A"/>
    <w:rsid w:val="0039181C"/>
    <w:rsid w:val="00391C92"/>
    <w:rsid w:val="00391D11"/>
    <w:rsid w:val="00392339"/>
    <w:rsid w:val="00392409"/>
    <w:rsid w:val="0039273F"/>
    <w:rsid w:val="00392978"/>
    <w:rsid w:val="00392CB6"/>
    <w:rsid w:val="00392F33"/>
    <w:rsid w:val="00392F4C"/>
    <w:rsid w:val="00393026"/>
    <w:rsid w:val="00393059"/>
    <w:rsid w:val="003930DD"/>
    <w:rsid w:val="003933B4"/>
    <w:rsid w:val="00393E98"/>
    <w:rsid w:val="00394703"/>
    <w:rsid w:val="00394F9A"/>
    <w:rsid w:val="0039541D"/>
    <w:rsid w:val="003955E1"/>
    <w:rsid w:val="00395BF6"/>
    <w:rsid w:val="0039695F"/>
    <w:rsid w:val="00396B54"/>
    <w:rsid w:val="00396BDB"/>
    <w:rsid w:val="0039720C"/>
    <w:rsid w:val="00397288"/>
    <w:rsid w:val="003972CE"/>
    <w:rsid w:val="00397566"/>
    <w:rsid w:val="003978B9"/>
    <w:rsid w:val="00397AE0"/>
    <w:rsid w:val="00397C6C"/>
    <w:rsid w:val="00397CC5"/>
    <w:rsid w:val="00397E94"/>
    <w:rsid w:val="003A0339"/>
    <w:rsid w:val="003A148E"/>
    <w:rsid w:val="003A1FB9"/>
    <w:rsid w:val="003A1FE4"/>
    <w:rsid w:val="003A2212"/>
    <w:rsid w:val="003A2525"/>
    <w:rsid w:val="003A2592"/>
    <w:rsid w:val="003A28D2"/>
    <w:rsid w:val="003A2BE5"/>
    <w:rsid w:val="003A2CF7"/>
    <w:rsid w:val="003A3787"/>
    <w:rsid w:val="003A39EA"/>
    <w:rsid w:val="003A3CB1"/>
    <w:rsid w:val="003A4171"/>
    <w:rsid w:val="003A4BE9"/>
    <w:rsid w:val="003A4E58"/>
    <w:rsid w:val="003A4F3D"/>
    <w:rsid w:val="003A52CC"/>
    <w:rsid w:val="003A5A19"/>
    <w:rsid w:val="003A60EC"/>
    <w:rsid w:val="003A62C3"/>
    <w:rsid w:val="003A6657"/>
    <w:rsid w:val="003A6E49"/>
    <w:rsid w:val="003A6F6B"/>
    <w:rsid w:val="003A7124"/>
    <w:rsid w:val="003A725C"/>
    <w:rsid w:val="003A72C5"/>
    <w:rsid w:val="003A77B8"/>
    <w:rsid w:val="003A7B57"/>
    <w:rsid w:val="003B0016"/>
    <w:rsid w:val="003B0085"/>
    <w:rsid w:val="003B0F44"/>
    <w:rsid w:val="003B0FF1"/>
    <w:rsid w:val="003B1EA3"/>
    <w:rsid w:val="003B223C"/>
    <w:rsid w:val="003B332F"/>
    <w:rsid w:val="003B3948"/>
    <w:rsid w:val="003B3D3E"/>
    <w:rsid w:val="003B3DFB"/>
    <w:rsid w:val="003B3F8B"/>
    <w:rsid w:val="003B4284"/>
    <w:rsid w:val="003B4425"/>
    <w:rsid w:val="003B4C4A"/>
    <w:rsid w:val="003B4E95"/>
    <w:rsid w:val="003B4EDC"/>
    <w:rsid w:val="003B5734"/>
    <w:rsid w:val="003B5F53"/>
    <w:rsid w:val="003B663F"/>
    <w:rsid w:val="003B7373"/>
    <w:rsid w:val="003B7834"/>
    <w:rsid w:val="003B7A6D"/>
    <w:rsid w:val="003B7AC0"/>
    <w:rsid w:val="003B7AD1"/>
    <w:rsid w:val="003B7F2D"/>
    <w:rsid w:val="003C04D2"/>
    <w:rsid w:val="003C0A36"/>
    <w:rsid w:val="003C0F46"/>
    <w:rsid w:val="003C15DA"/>
    <w:rsid w:val="003C1A93"/>
    <w:rsid w:val="003C26CD"/>
    <w:rsid w:val="003C29CC"/>
    <w:rsid w:val="003C2C21"/>
    <w:rsid w:val="003C3692"/>
    <w:rsid w:val="003C36DE"/>
    <w:rsid w:val="003C39A8"/>
    <w:rsid w:val="003C3BE9"/>
    <w:rsid w:val="003C3E0C"/>
    <w:rsid w:val="003C3F1C"/>
    <w:rsid w:val="003C4338"/>
    <w:rsid w:val="003C4A5F"/>
    <w:rsid w:val="003C4A89"/>
    <w:rsid w:val="003C4E20"/>
    <w:rsid w:val="003C527C"/>
    <w:rsid w:val="003C65C0"/>
    <w:rsid w:val="003C6932"/>
    <w:rsid w:val="003C6F21"/>
    <w:rsid w:val="003C70C2"/>
    <w:rsid w:val="003C737C"/>
    <w:rsid w:val="003C7659"/>
    <w:rsid w:val="003D06A1"/>
    <w:rsid w:val="003D0A43"/>
    <w:rsid w:val="003D11F5"/>
    <w:rsid w:val="003D17AC"/>
    <w:rsid w:val="003D22E0"/>
    <w:rsid w:val="003D2BB6"/>
    <w:rsid w:val="003D2F5F"/>
    <w:rsid w:val="003D2FD2"/>
    <w:rsid w:val="003D40E0"/>
    <w:rsid w:val="003D42D4"/>
    <w:rsid w:val="003D4668"/>
    <w:rsid w:val="003D470B"/>
    <w:rsid w:val="003D4935"/>
    <w:rsid w:val="003D4BBB"/>
    <w:rsid w:val="003D595A"/>
    <w:rsid w:val="003D6424"/>
    <w:rsid w:val="003D6DF7"/>
    <w:rsid w:val="003D6F2E"/>
    <w:rsid w:val="003D6FF1"/>
    <w:rsid w:val="003D7048"/>
    <w:rsid w:val="003D717A"/>
    <w:rsid w:val="003D7984"/>
    <w:rsid w:val="003D7AD2"/>
    <w:rsid w:val="003E001E"/>
    <w:rsid w:val="003E0768"/>
    <w:rsid w:val="003E08FC"/>
    <w:rsid w:val="003E1801"/>
    <w:rsid w:val="003E26E9"/>
    <w:rsid w:val="003E2E06"/>
    <w:rsid w:val="003E3143"/>
    <w:rsid w:val="003E390E"/>
    <w:rsid w:val="003E3A8D"/>
    <w:rsid w:val="003E3B49"/>
    <w:rsid w:val="003E3C05"/>
    <w:rsid w:val="003E3EF0"/>
    <w:rsid w:val="003E3F86"/>
    <w:rsid w:val="003E40A5"/>
    <w:rsid w:val="003E4691"/>
    <w:rsid w:val="003E57D1"/>
    <w:rsid w:val="003E5816"/>
    <w:rsid w:val="003E5E7B"/>
    <w:rsid w:val="003E603E"/>
    <w:rsid w:val="003E633F"/>
    <w:rsid w:val="003E6402"/>
    <w:rsid w:val="003E664F"/>
    <w:rsid w:val="003E73B6"/>
    <w:rsid w:val="003E73F5"/>
    <w:rsid w:val="003E74A9"/>
    <w:rsid w:val="003E7A6F"/>
    <w:rsid w:val="003E7D48"/>
    <w:rsid w:val="003F099B"/>
    <w:rsid w:val="003F0B0D"/>
    <w:rsid w:val="003F0B90"/>
    <w:rsid w:val="003F0BDD"/>
    <w:rsid w:val="003F0CAA"/>
    <w:rsid w:val="003F0D33"/>
    <w:rsid w:val="003F0F41"/>
    <w:rsid w:val="003F10E3"/>
    <w:rsid w:val="003F14A7"/>
    <w:rsid w:val="003F1B3C"/>
    <w:rsid w:val="003F1DDA"/>
    <w:rsid w:val="003F28D9"/>
    <w:rsid w:val="003F30AC"/>
    <w:rsid w:val="003F3899"/>
    <w:rsid w:val="003F3C70"/>
    <w:rsid w:val="003F3DF1"/>
    <w:rsid w:val="003F3E05"/>
    <w:rsid w:val="003F4509"/>
    <w:rsid w:val="003F4648"/>
    <w:rsid w:val="003F4671"/>
    <w:rsid w:val="003F4875"/>
    <w:rsid w:val="003F4A4B"/>
    <w:rsid w:val="003F56D4"/>
    <w:rsid w:val="003F66E9"/>
    <w:rsid w:val="003F67D0"/>
    <w:rsid w:val="003F6928"/>
    <w:rsid w:val="003F7930"/>
    <w:rsid w:val="003F7B94"/>
    <w:rsid w:val="003F7D39"/>
    <w:rsid w:val="00400C3F"/>
    <w:rsid w:val="00400E35"/>
    <w:rsid w:val="00401846"/>
    <w:rsid w:val="0040269A"/>
    <w:rsid w:val="00402F69"/>
    <w:rsid w:val="00403830"/>
    <w:rsid w:val="00403BA9"/>
    <w:rsid w:val="00403FD9"/>
    <w:rsid w:val="0040408E"/>
    <w:rsid w:val="004040A5"/>
    <w:rsid w:val="00404150"/>
    <w:rsid w:val="00404167"/>
    <w:rsid w:val="00404B97"/>
    <w:rsid w:val="00404F47"/>
    <w:rsid w:val="00404F9C"/>
    <w:rsid w:val="0040520D"/>
    <w:rsid w:val="0040564F"/>
    <w:rsid w:val="00405668"/>
    <w:rsid w:val="004059E6"/>
    <w:rsid w:val="00405DD0"/>
    <w:rsid w:val="00405F57"/>
    <w:rsid w:val="004067D8"/>
    <w:rsid w:val="00406B25"/>
    <w:rsid w:val="004072D9"/>
    <w:rsid w:val="00407732"/>
    <w:rsid w:val="0041013D"/>
    <w:rsid w:val="004108F3"/>
    <w:rsid w:val="0041091A"/>
    <w:rsid w:val="00410ABC"/>
    <w:rsid w:val="00410CA9"/>
    <w:rsid w:val="00410CC8"/>
    <w:rsid w:val="00410D3C"/>
    <w:rsid w:val="004110BA"/>
    <w:rsid w:val="004111BB"/>
    <w:rsid w:val="00411CB4"/>
    <w:rsid w:val="00411E32"/>
    <w:rsid w:val="004120A6"/>
    <w:rsid w:val="00412665"/>
    <w:rsid w:val="004134D6"/>
    <w:rsid w:val="0041354A"/>
    <w:rsid w:val="004136C1"/>
    <w:rsid w:val="00413FED"/>
    <w:rsid w:val="00414C7F"/>
    <w:rsid w:val="004150A0"/>
    <w:rsid w:val="00415BEF"/>
    <w:rsid w:val="0041613D"/>
    <w:rsid w:val="00416A57"/>
    <w:rsid w:val="00416B79"/>
    <w:rsid w:val="00416CD8"/>
    <w:rsid w:val="00416D12"/>
    <w:rsid w:val="00416FFB"/>
    <w:rsid w:val="004171B2"/>
    <w:rsid w:val="0041737A"/>
    <w:rsid w:val="004206A7"/>
    <w:rsid w:val="00420C88"/>
    <w:rsid w:val="0042188E"/>
    <w:rsid w:val="0042199F"/>
    <w:rsid w:val="00421E96"/>
    <w:rsid w:val="00422508"/>
    <w:rsid w:val="00422D37"/>
    <w:rsid w:val="00423BBA"/>
    <w:rsid w:val="0042420B"/>
    <w:rsid w:val="00424791"/>
    <w:rsid w:val="00424BD3"/>
    <w:rsid w:val="00424CFD"/>
    <w:rsid w:val="00424D7F"/>
    <w:rsid w:val="00424D8B"/>
    <w:rsid w:val="00425EA1"/>
    <w:rsid w:val="0042648B"/>
    <w:rsid w:val="004265A9"/>
    <w:rsid w:val="00426839"/>
    <w:rsid w:val="00426E58"/>
    <w:rsid w:val="00427EC4"/>
    <w:rsid w:val="00427F9E"/>
    <w:rsid w:val="00430551"/>
    <w:rsid w:val="004307B0"/>
    <w:rsid w:val="00430C98"/>
    <w:rsid w:val="00430FCD"/>
    <w:rsid w:val="00431025"/>
    <w:rsid w:val="00431248"/>
    <w:rsid w:val="00431B0A"/>
    <w:rsid w:val="00431C50"/>
    <w:rsid w:val="00432495"/>
    <w:rsid w:val="00432C6F"/>
    <w:rsid w:val="00433253"/>
    <w:rsid w:val="00433A33"/>
    <w:rsid w:val="00433B3F"/>
    <w:rsid w:val="00433D5E"/>
    <w:rsid w:val="004344FC"/>
    <w:rsid w:val="00434A68"/>
    <w:rsid w:val="00434D28"/>
    <w:rsid w:val="004352DC"/>
    <w:rsid w:val="004353D0"/>
    <w:rsid w:val="0043545D"/>
    <w:rsid w:val="0043549A"/>
    <w:rsid w:val="0043588C"/>
    <w:rsid w:val="00435A48"/>
    <w:rsid w:val="00435D35"/>
    <w:rsid w:val="0043618D"/>
    <w:rsid w:val="004369C4"/>
    <w:rsid w:val="0043711F"/>
    <w:rsid w:val="0043743D"/>
    <w:rsid w:val="00437B70"/>
    <w:rsid w:val="004403BB"/>
    <w:rsid w:val="0044076F"/>
    <w:rsid w:val="004407EF"/>
    <w:rsid w:val="0044088D"/>
    <w:rsid w:val="00440C18"/>
    <w:rsid w:val="00440E78"/>
    <w:rsid w:val="00441094"/>
    <w:rsid w:val="0044123A"/>
    <w:rsid w:val="004413C8"/>
    <w:rsid w:val="00441A8A"/>
    <w:rsid w:val="00442819"/>
    <w:rsid w:val="00442B1C"/>
    <w:rsid w:val="00443438"/>
    <w:rsid w:val="0044387E"/>
    <w:rsid w:val="004441CB"/>
    <w:rsid w:val="00444995"/>
    <w:rsid w:val="00444B8D"/>
    <w:rsid w:val="00445F25"/>
    <w:rsid w:val="00445F74"/>
    <w:rsid w:val="004462B2"/>
    <w:rsid w:val="00447595"/>
    <w:rsid w:val="0044761C"/>
    <w:rsid w:val="004478F9"/>
    <w:rsid w:val="00447944"/>
    <w:rsid w:val="00447AD9"/>
    <w:rsid w:val="0045031E"/>
    <w:rsid w:val="00450A8E"/>
    <w:rsid w:val="00450F23"/>
    <w:rsid w:val="00450F2A"/>
    <w:rsid w:val="00451B14"/>
    <w:rsid w:val="00451C5D"/>
    <w:rsid w:val="00451D62"/>
    <w:rsid w:val="00451E95"/>
    <w:rsid w:val="0045217B"/>
    <w:rsid w:val="0045231F"/>
    <w:rsid w:val="004527EF"/>
    <w:rsid w:val="00452FB3"/>
    <w:rsid w:val="0045376A"/>
    <w:rsid w:val="0045382D"/>
    <w:rsid w:val="00453846"/>
    <w:rsid w:val="00453892"/>
    <w:rsid w:val="00453B83"/>
    <w:rsid w:val="004540AE"/>
    <w:rsid w:val="00454B30"/>
    <w:rsid w:val="00454DAB"/>
    <w:rsid w:val="004551A7"/>
    <w:rsid w:val="004552AF"/>
    <w:rsid w:val="00455880"/>
    <w:rsid w:val="00455D0B"/>
    <w:rsid w:val="0045622B"/>
    <w:rsid w:val="0045624E"/>
    <w:rsid w:val="00457371"/>
    <w:rsid w:val="004577A8"/>
    <w:rsid w:val="00457CD5"/>
    <w:rsid w:val="00457DB7"/>
    <w:rsid w:val="004605D4"/>
    <w:rsid w:val="00460E84"/>
    <w:rsid w:val="00461051"/>
    <w:rsid w:val="00461510"/>
    <w:rsid w:val="00461E5F"/>
    <w:rsid w:val="004620FE"/>
    <w:rsid w:val="004622FB"/>
    <w:rsid w:val="004625C5"/>
    <w:rsid w:val="00462662"/>
    <w:rsid w:val="00462696"/>
    <w:rsid w:val="00462803"/>
    <w:rsid w:val="004629DA"/>
    <w:rsid w:val="00462E0F"/>
    <w:rsid w:val="00462E6B"/>
    <w:rsid w:val="00463596"/>
    <w:rsid w:val="00463615"/>
    <w:rsid w:val="00463AFE"/>
    <w:rsid w:val="004640B6"/>
    <w:rsid w:val="004644B6"/>
    <w:rsid w:val="00464D89"/>
    <w:rsid w:val="00465D37"/>
    <w:rsid w:val="004661DD"/>
    <w:rsid w:val="004662D4"/>
    <w:rsid w:val="004674D4"/>
    <w:rsid w:val="00467678"/>
    <w:rsid w:val="004676F4"/>
    <w:rsid w:val="00467D7D"/>
    <w:rsid w:val="00467F8E"/>
    <w:rsid w:val="0047010A"/>
    <w:rsid w:val="0047061C"/>
    <w:rsid w:val="0047086B"/>
    <w:rsid w:val="00470B28"/>
    <w:rsid w:val="00470CE1"/>
    <w:rsid w:val="00470E40"/>
    <w:rsid w:val="00470F00"/>
    <w:rsid w:val="004712B2"/>
    <w:rsid w:val="00471552"/>
    <w:rsid w:val="00471D9D"/>
    <w:rsid w:val="0047227B"/>
    <w:rsid w:val="00472BCE"/>
    <w:rsid w:val="0047301E"/>
    <w:rsid w:val="0047334F"/>
    <w:rsid w:val="00473C2D"/>
    <w:rsid w:val="00473FB0"/>
    <w:rsid w:val="0047427F"/>
    <w:rsid w:val="004749C3"/>
    <w:rsid w:val="00474F5D"/>
    <w:rsid w:val="004750D7"/>
    <w:rsid w:val="0047557E"/>
    <w:rsid w:val="0047567F"/>
    <w:rsid w:val="00475776"/>
    <w:rsid w:val="00475EDF"/>
    <w:rsid w:val="00476872"/>
    <w:rsid w:val="00476C3F"/>
    <w:rsid w:val="00476D12"/>
    <w:rsid w:val="00476E9D"/>
    <w:rsid w:val="0047787C"/>
    <w:rsid w:val="004779D2"/>
    <w:rsid w:val="00477AB8"/>
    <w:rsid w:val="00477E03"/>
    <w:rsid w:val="00477E6F"/>
    <w:rsid w:val="00477FE2"/>
    <w:rsid w:val="00480327"/>
    <w:rsid w:val="004809E5"/>
    <w:rsid w:val="00480F32"/>
    <w:rsid w:val="004815EA"/>
    <w:rsid w:val="00481685"/>
    <w:rsid w:val="004823AD"/>
    <w:rsid w:val="004823AE"/>
    <w:rsid w:val="0048251E"/>
    <w:rsid w:val="00482A25"/>
    <w:rsid w:val="004835E3"/>
    <w:rsid w:val="004837E7"/>
    <w:rsid w:val="004837F3"/>
    <w:rsid w:val="00483B7A"/>
    <w:rsid w:val="004842DA"/>
    <w:rsid w:val="004843C7"/>
    <w:rsid w:val="00484450"/>
    <w:rsid w:val="00484AD5"/>
    <w:rsid w:val="00484BD7"/>
    <w:rsid w:val="00484C0F"/>
    <w:rsid w:val="00484EF4"/>
    <w:rsid w:val="00485C78"/>
    <w:rsid w:val="00485E27"/>
    <w:rsid w:val="0048625D"/>
    <w:rsid w:val="00486D82"/>
    <w:rsid w:val="004872E0"/>
    <w:rsid w:val="00487DD2"/>
    <w:rsid w:val="00490251"/>
    <w:rsid w:val="0049031F"/>
    <w:rsid w:val="0049095C"/>
    <w:rsid w:val="00490BA9"/>
    <w:rsid w:val="00490DC7"/>
    <w:rsid w:val="00490DDF"/>
    <w:rsid w:val="0049191F"/>
    <w:rsid w:val="00491E62"/>
    <w:rsid w:val="00491ED6"/>
    <w:rsid w:val="00492199"/>
    <w:rsid w:val="00492369"/>
    <w:rsid w:val="004926DE"/>
    <w:rsid w:val="004929F0"/>
    <w:rsid w:val="00492F99"/>
    <w:rsid w:val="00493460"/>
    <w:rsid w:val="00493625"/>
    <w:rsid w:val="00493C25"/>
    <w:rsid w:val="00494C91"/>
    <w:rsid w:val="004952F3"/>
    <w:rsid w:val="00495D63"/>
    <w:rsid w:val="00496AD0"/>
    <w:rsid w:val="00496B33"/>
    <w:rsid w:val="004977DF"/>
    <w:rsid w:val="004978A3"/>
    <w:rsid w:val="00497CE1"/>
    <w:rsid w:val="004A02C8"/>
    <w:rsid w:val="004A0F4B"/>
    <w:rsid w:val="004A12DC"/>
    <w:rsid w:val="004A19AC"/>
    <w:rsid w:val="004A1B48"/>
    <w:rsid w:val="004A1C85"/>
    <w:rsid w:val="004A1E41"/>
    <w:rsid w:val="004A1F89"/>
    <w:rsid w:val="004A298F"/>
    <w:rsid w:val="004A371D"/>
    <w:rsid w:val="004A3C8D"/>
    <w:rsid w:val="004A3E33"/>
    <w:rsid w:val="004A48A3"/>
    <w:rsid w:val="004A48BC"/>
    <w:rsid w:val="004A4B2C"/>
    <w:rsid w:val="004A5470"/>
    <w:rsid w:val="004A5CAA"/>
    <w:rsid w:val="004A671D"/>
    <w:rsid w:val="004A676E"/>
    <w:rsid w:val="004A7174"/>
    <w:rsid w:val="004A7362"/>
    <w:rsid w:val="004A7898"/>
    <w:rsid w:val="004A7C36"/>
    <w:rsid w:val="004B0894"/>
    <w:rsid w:val="004B0EDC"/>
    <w:rsid w:val="004B1328"/>
    <w:rsid w:val="004B1B39"/>
    <w:rsid w:val="004B2024"/>
    <w:rsid w:val="004B2F01"/>
    <w:rsid w:val="004B36FC"/>
    <w:rsid w:val="004B3DD9"/>
    <w:rsid w:val="004B3E95"/>
    <w:rsid w:val="004B4E74"/>
    <w:rsid w:val="004B4ED2"/>
    <w:rsid w:val="004B63E9"/>
    <w:rsid w:val="004B691E"/>
    <w:rsid w:val="004B69A5"/>
    <w:rsid w:val="004B6D9F"/>
    <w:rsid w:val="004B72C0"/>
    <w:rsid w:val="004B7C2C"/>
    <w:rsid w:val="004C01CA"/>
    <w:rsid w:val="004C0B63"/>
    <w:rsid w:val="004C0FC4"/>
    <w:rsid w:val="004C11BE"/>
    <w:rsid w:val="004C181B"/>
    <w:rsid w:val="004C19A5"/>
    <w:rsid w:val="004C1D75"/>
    <w:rsid w:val="004C22C2"/>
    <w:rsid w:val="004C22E6"/>
    <w:rsid w:val="004C24DB"/>
    <w:rsid w:val="004C25CB"/>
    <w:rsid w:val="004C2810"/>
    <w:rsid w:val="004C2854"/>
    <w:rsid w:val="004C292B"/>
    <w:rsid w:val="004C29A6"/>
    <w:rsid w:val="004C30D4"/>
    <w:rsid w:val="004C3260"/>
    <w:rsid w:val="004C374B"/>
    <w:rsid w:val="004C3D42"/>
    <w:rsid w:val="004C438F"/>
    <w:rsid w:val="004C4BAB"/>
    <w:rsid w:val="004C54B6"/>
    <w:rsid w:val="004C585F"/>
    <w:rsid w:val="004C5B49"/>
    <w:rsid w:val="004C5F2F"/>
    <w:rsid w:val="004C6427"/>
    <w:rsid w:val="004C65C0"/>
    <w:rsid w:val="004C65CA"/>
    <w:rsid w:val="004C6BBA"/>
    <w:rsid w:val="004C7290"/>
    <w:rsid w:val="004C788A"/>
    <w:rsid w:val="004C7CD6"/>
    <w:rsid w:val="004D06E9"/>
    <w:rsid w:val="004D085C"/>
    <w:rsid w:val="004D1001"/>
    <w:rsid w:val="004D1240"/>
    <w:rsid w:val="004D1390"/>
    <w:rsid w:val="004D156C"/>
    <w:rsid w:val="004D1C39"/>
    <w:rsid w:val="004D1DB1"/>
    <w:rsid w:val="004D2875"/>
    <w:rsid w:val="004D2AAF"/>
    <w:rsid w:val="004D2E2F"/>
    <w:rsid w:val="004D2FD9"/>
    <w:rsid w:val="004D30D9"/>
    <w:rsid w:val="004D3896"/>
    <w:rsid w:val="004D43D0"/>
    <w:rsid w:val="004D44E1"/>
    <w:rsid w:val="004D4740"/>
    <w:rsid w:val="004D5346"/>
    <w:rsid w:val="004D5641"/>
    <w:rsid w:val="004D5AA4"/>
    <w:rsid w:val="004D6616"/>
    <w:rsid w:val="004D68ED"/>
    <w:rsid w:val="004D6AC3"/>
    <w:rsid w:val="004D6DC0"/>
    <w:rsid w:val="004D72C0"/>
    <w:rsid w:val="004D7B3D"/>
    <w:rsid w:val="004D7E9D"/>
    <w:rsid w:val="004E0139"/>
    <w:rsid w:val="004E0626"/>
    <w:rsid w:val="004E0BD0"/>
    <w:rsid w:val="004E11EA"/>
    <w:rsid w:val="004E13D1"/>
    <w:rsid w:val="004E180D"/>
    <w:rsid w:val="004E1972"/>
    <w:rsid w:val="004E1B5B"/>
    <w:rsid w:val="004E1BD4"/>
    <w:rsid w:val="004E1C15"/>
    <w:rsid w:val="004E25F6"/>
    <w:rsid w:val="004E2669"/>
    <w:rsid w:val="004E34CA"/>
    <w:rsid w:val="004E3B34"/>
    <w:rsid w:val="004E418F"/>
    <w:rsid w:val="004E45D3"/>
    <w:rsid w:val="004E4A12"/>
    <w:rsid w:val="004E5477"/>
    <w:rsid w:val="004E59A3"/>
    <w:rsid w:val="004E5AE1"/>
    <w:rsid w:val="004E5CFD"/>
    <w:rsid w:val="004E6532"/>
    <w:rsid w:val="004E6A39"/>
    <w:rsid w:val="004E6B5D"/>
    <w:rsid w:val="004E6D74"/>
    <w:rsid w:val="004E6EF8"/>
    <w:rsid w:val="004E765C"/>
    <w:rsid w:val="004F0315"/>
    <w:rsid w:val="004F045A"/>
    <w:rsid w:val="004F069A"/>
    <w:rsid w:val="004F06D7"/>
    <w:rsid w:val="004F17D6"/>
    <w:rsid w:val="004F1847"/>
    <w:rsid w:val="004F2188"/>
    <w:rsid w:val="004F295B"/>
    <w:rsid w:val="004F2A98"/>
    <w:rsid w:val="004F3E51"/>
    <w:rsid w:val="004F5767"/>
    <w:rsid w:val="004F634A"/>
    <w:rsid w:val="004F670C"/>
    <w:rsid w:val="004F6A94"/>
    <w:rsid w:val="004F6C1B"/>
    <w:rsid w:val="004F7010"/>
    <w:rsid w:val="004F7689"/>
    <w:rsid w:val="004F780A"/>
    <w:rsid w:val="004F7F20"/>
    <w:rsid w:val="004F7F91"/>
    <w:rsid w:val="00500397"/>
    <w:rsid w:val="0050043B"/>
    <w:rsid w:val="005005A7"/>
    <w:rsid w:val="00500D7F"/>
    <w:rsid w:val="00501071"/>
    <w:rsid w:val="005011E9"/>
    <w:rsid w:val="00501A00"/>
    <w:rsid w:val="00501F5F"/>
    <w:rsid w:val="0050221C"/>
    <w:rsid w:val="005024E4"/>
    <w:rsid w:val="00502C0F"/>
    <w:rsid w:val="00503C14"/>
    <w:rsid w:val="00503E6D"/>
    <w:rsid w:val="00503E93"/>
    <w:rsid w:val="0050458D"/>
    <w:rsid w:val="0050499C"/>
    <w:rsid w:val="00504CB5"/>
    <w:rsid w:val="00505D4A"/>
    <w:rsid w:val="005062D8"/>
    <w:rsid w:val="0050643F"/>
    <w:rsid w:val="0050668D"/>
    <w:rsid w:val="0050688C"/>
    <w:rsid w:val="005068F8"/>
    <w:rsid w:val="0050690A"/>
    <w:rsid w:val="00506B5E"/>
    <w:rsid w:val="00506BC7"/>
    <w:rsid w:val="00506F80"/>
    <w:rsid w:val="00507191"/>
    <w:rsid w:val="005071E8"/>
    <w:rsid w:val="0050765A"/>
    <w:rsid w:val="005104D9"/>
    <w:rsid w:val="00510E72"/>
    <w:rsid w:val="005116C1"/>
    <w:rsid w:val="0051206D"/>
    <w:rsid w:val="005129E5"/>
    <w:rsid w:val="00512AEF"/>
    <w:rsid w:val="00512B84"/>
    <w:rsid w:val="00512D5D"/>
    <w:rsid w:val="00512EC5"/>
    <w:rsid w:val="00512F91"/>
    <w:rsid w:val="00513C0F"/>
    <w:rsid w:val="00513C2D"/>
    <w:rsid w:val="00514014"/>
    <w:rsid w:val="00514298"/>
    <w:rsid w:val="00514440"/>
    <w:rsid w:val="005144AA"/>
    <w:rsid w:val="0051551C"/>
    <w:rsid w:val="00515755"/>
    <w:rsid w:val="00515A9B"/>
    <w:rsid w:val="00515D7D"/>
    <w:rsid w:val="00515D98"/>
    <w:rsid w:val="00515E3B"/>
    <w:rsid w:val="005161BA"/>
    <w:rsid w:val="005163D2"/>
    <w:rsid w:val="00516914"/>
    <w:rsid w:val="00516B76"/>
    <w:rsid w:val="00516CC1"/>
    <w:rsid w:val="00516F54"/>
    <w:rsid w:val="005201DB"/>
    <w:rsid w:val="00520310"/>
    <w:rsid w:val="00520E15"/>
    <w:rsid w:val="00520FFF"/>
    <w:rsid w:val="00521246"/>
    <w:rsid w:val="00521B9A"/>
    <w:rsid w:val="005223E4"/>
    <w:rsid w:val="00522903"/>
    <w:rsid w:val="00522B52"/>
    <w:rsid w:val="00523404"/>
    <w:rsid w:val="00523F5B"/>
    <w:rsid w:val="00524343"/>
    <w:rsid w:val="00524522"/>
    <w:rsid w:val="00524B67"/>
    <w:rsid w:val="00524C09"/>
    <w:rsid w:val="00524E92"/>
    <w:rsid w:val="005257A9"/>
    <w:rsid w:val="00525911"/>
    <w:rsid w:val="00525A8E"/>
    <w:rsid w:val="00525C7C"/>
    <w:rsid w:val="00525D32"/>
    <w:rsid w:val="00525DA7"/>
    <w:rsid w:val="00525DE3"/>
    <w:rsid w:val="00525E74"/>
    <w:rsid w:val="00525F0D"/>
    <w:rsid w:val="005260B4"/>
    <w:rsid w:val="0052625B"/>
    <w:rsid w:val="0052671E"/>
    <w:rsid w:val="005269AF"/>
    <w:rsid w:val="00526B03"/>
    <w:rsid w:val="00526C7C"/>
    <w:rsid w:val="00526D14"/>
    <w:rsid w:val="0052730C"/>
    <w:rsid w:val="00527551"/>
    <w:rsid w:val="00527F5A"/>
    <w:rsid w:val="0053014B"/>
    <w:rsid w:val="00530448"/>
    <w:rsid w:val="00530702"/>
    <w:rsid w:val="0053073B"/>
    <w:rsid w:val="00530971"/>
    <w:rsid w:val="00531610"/>
    <w:rsid w:val="00531638"/>
    <w:rsid w:val="00531769"/>
    <w:rsid w:val="00531BAC"/>
    <w:rsid w:val="005320D2"/>
    <w:rsid w:val="0053233A"/>
    <w:rsid w:val="00532D30"/>
    <w:rsid w:val="00533297"/>
    <w:rsid w:val="005332A3"/>
    <w:rsid w:val="005346D2"/>
    <w:rsid w:val="00534BE9"/>
    <w:rsid w:val="00534E18"/>
    <w:rsid w:val="00534FC6"/>
    <w:rsid w:val="005351E3"/>
    <w:rsid w:val="005352CA"/>
    <w:rsid w:val="00535332"/>
    <w:rsid w:val="00535393"/>
    <w:rsid w:val="00535613"/>
    <w:rsid w:val="0053596D"/>
    <w:rsid w:val="00535B45"/>
    <w:rsid w:val="00536461"/>
    <w:rsid w:val="00536534"/>
    <w:rsid w:val="00536E3F"/>
    <w:rsid w:val="00536FB1"/>
    <w:rsid w:val="00537064"/>
    <w:rsid w:val="0053737D"/>
    <w:rsid w:val="0053741C"/>
    <w:rsid w:val="0053766A"/>
    <w:rsid w:val="00537CFC"/>
    <w:rsid w:val="00537D19"/>
    <w:rsid w:val="0054097C"/>
    <w:rsid w:val="00540DAE"/>
    <w:rsid w:val="0054107B"/>
    <w:rsid w:val="00541444"/>
    <w:rsid w:val="00541699"/>
    <w:rsid w:val="00541A63"/>
    <w:rsid w:val="00541EA0"/>
    <w:rsid w:val="0054257E"/>
    <w:rsid w:val="005426D7"/>
    <w:rsid w:val="00542A29"/>
    <w:rsid w:val="00542DB2"/>
    <w:rsid w:val="00542E14"/>
    <w:rsid w:val="00543D7D"/>
    <w:rsid w:val="005448C7"/>
    <w:rsid w:val="005451CA"/>
    <w:rsid w:val="005456DC"/>
    <w:rsid w:val="0054586B"/>
    <w:rsid w:val="00545BA8"/>
    <w:rsid w:val="0054614C"/>
    <w:rsid w:val="005464E3"/>
    <w:rsid w:val="005466BE"/>
    <w:rsid w:val="00546A77"/>
    <w:rsid w:val="00546E42"/>
    <w:rsid w:val="005470A0"/>
    <w:rsid w:val="005473BB"/>
    <w:rsid w:val="00547B0A"/>
    <w:rsid w:val="00547ED9"/>
    <w:rsid w:val="00550555"/>
    <w:rsid w:val="00550562"/>
    <w:rsid w:val="00551260"/>
    <w:rsid w:val="005515CC"/>
    <w:rsid w:val="00551936"/>
    <w:rsid w:val="00551D63"/>
    <w:rsid w:val="00551F1E"/>
    <w:rsid w:val="0055240B"/>
    <w:rsid w:val="005526B9"/>
    <w:rsid w:val="005528EF"/>
    <w:rsid w:val="00552A07"/>
    <w:rsid w:val="00553027"/>
    <w:rsid w:val="0055308D"/>
    <w:rsid w:val="00553344"/>
    <w:rsid w:val="005533F8"/>
    <w:rsid w:val="00553B30"/>
    <w:rsid w:val="00554397"/>
    <w:rsid w:val="005544BF"/>
    <w:rsid w:val="0055461E"/>
    <w:rsid w:val="00554B72"/>
    <w:rsid w:val="00554D7D"/>
    <w:rsid w:val="00554E0B"/>
    <w:rsid w:val="00555977"/>
    <w:rsid w:val="005559C7"/>
    <w:rsid w:val="00556830"/>
    <w:rsid w:val="00556A91"/>
    <w:rsid w:val="00556B90"/>
    <w:rsid w:val="00556BAE"/>
    <w:rsid w:val="00556BFE"/>
    <w:rsid w:val="00557194"/>
    <w:rsid w:val="00557236"/>
    <w:rsid w:val="00557FF4"/>
    <w:rsid w:val="00560381"/>
    <w:rsid w:val="00560C2E"/>
    <w:rsid w:val="00560CC7"/>
    <w:rsid w:val="005614F4"/>
    <w:rsid w:val="00561D9B"/>
    <w:rsid w:val="00561EB2"/>
    <w:rsid w:val="005620F9"/>
    <w:rsid w:val="0056210E"/>
    <w:rsid w:val="00562791"/>
    <w:rsid w:val="005627F1"/>
    <w:rsid w:val="005628A7"/>
    <w:rsid w:val="00562913"/>
    <w:rsid w:val="00562D37"/>
    <w:rsid w:val="00563026"/>
    <w:rsid w:val="00563ABB"/>
    <w:rsid w:val="005647F4"/>
    <w:rsid w:val="0056507D"/>
    <w:rsid w:val="00565AC3"/>
    <w:rsid w:val="005667B5"/>
    <w:rsid w:val="00566816"/>
    <w:rsid w:val="00566D4B"/>
    <w:rsid w:val="00566DCE"/>
    <w:rsid w:val="00567069"/>
    <w:rsid w:val="00567103"/>
    <w:rsid w:val="0056712D"/>
    <w:rsid w:val="005672C0"/>
    <w:rsid w:val="005672DC"/>
    <w:rsid w:val="00567D04"/>
    <w:rsid w:val="005712F1"/>
    <w:rsid w:val="0057154A"/>
    <w:rsid w:val="0057154F"/>
    <w:rsid w:val="00571D80"/>
    <w:rsid w:val="00572217"/>
    <w:rsid w:val="005725E9"/>
    <w:rsid w:val="0057349F"/>
    <w:rsid w:val="005742E3"/>
    <w:rsid w:val="00574692"/>
    <w:rsid w:val="0057473E"/>
    <w:rsid w:val="00574E82"/>
    <w:rsid w:val="005750A1"/>
    <w:rsid w:val="005754CA"/>
    <w:rsid w:val="00575A33"/>
    <w:rsid w:val="00575FE9"/>
    <w:rsid w:val="00576406"/>
    <w:rsid w:val="0057657A"/>
    <w:rsid w:val="00576858"/>
    <w:rsid w:val="005768DF"/>
    <w:rsid w:val="00577BE5"/>
    <w:rsid w:val="00577C33"/>
    <w:rsid w:val="005810B1"/>
    <w:rsid w:val="005814F3"/>
    <w:rsid w:val="005817B8"/>
    <w:rsid w:val="0058234B"/>
    <w:rsid w:val="00582E01"/>
    <w:rsid w:val="0058332B"/>
    <w:rsid w:val="0058388D"/>
    <w:rsid w:val="005838CC"/>
    <w:rsid w:val="005838DD"/>
    <w:rsid w:val="00583C8F"/>
    <w:rsid w:val="00583F31"/>
    <w:rsid w:val="0058430F"/>
    <w:rsid w:val="00584B82"/>
    <w:rsid w:val="00584E82"/>
    <w:rsid w:val="00585726"/>
    <w:rsid w:val="0058585C"/>
    <w:rsid w:val="00585BA6"/>
    <w:rsid w:val="00585F1B"/>
    <w:rsid w:val="00585FF9"/>
    <w:rsid w:val="0058600F"/>
    <w:rsid w:val="00586200"/>
    <w:rsid w:val="005867BD"/>
    <w:rsid w:val="005869A0"/>
    <w:rsid w:val="00587EB3"/>
    <w:rsid w:val="00590540"/>
    <w:rsid w:val="00590B45"/>
    <w:rsid w:val="00590B47"/>
    <w:rsid w:val="0059101A"/>
    <w:rsid w:val="005911AF"/>
    <w:rsid w:val="00591603"/>
    <w:rsid w:val="00591D33"/>
    <w:rsid w:val="005924B2"/>
    <w:rsid w:val="0059257F"/>
    <w:rsid w:val="005931B9"/>
    <w:rsid w:val="0059357D"/>
    <w:rsid w:val="00593596"/>
    <w:rsid w:val="00593768"/>
    <w:rsid w:val="005938F0"/>
    <w:rsid w:val="00593B61"/>
    <w:rsid w:val="00593B79"/>
    <w:rsid w:val="00594A60"/>
    <w:rsid w:val="00594BCF"/>
    <w:rsid w:val="00594BF7"/>
    <w:rsid w:val="00595078"/>
    <w:rsid w:val="0059508C"/>
    <w:rsid w:val="005954AD"/>
    <w:rsid w:val="005954D3"/>
    <w:rsid w:val="00595A41"/>
    <w:rsid w:val="00596C54"/>
    <w:rsid w:val="00596D47"/>
    <w:rsid w:val="005970EF"/>
    <w:rsid w:val="00597490"/>
    <w:rsid w:val="005A04AB"/>
    <w:rsid w:val="005A0712"/>
    <w:rsid w:val="005A07B5"/>
    <w:rsid w:val="005A0872"/>
    <w:rsid w:val="005A0B68"/>
    <w:rsid w:val="005A0BCA"/>
    <w:rsid w:val="005A0C26"/>
    <w:rsid w:val="005A0E6E"/>
    <w:rsid w:val="005A0FC0"/>
    <w:rsid w:val="005A10B6"/>
    <w:rsid w:val="005A137D"/>
    <w:rsid w:val="005A1405"/>
    <w:rsid w:val="005A1D04"/>
    <w:rsid w:val="005A1D8E"/>
    <w:rsid w:val="005A1FDF"/>
    <w:rsid w:val="005A2152"/>
    <w:rsid w:val="005A2634"/>
    <w:rsid w:val="005A2670"/>
    <w:rsid w:val="005A29A1"/>
    <w:rsid w:val="005A2B05"/>
    <w:rsid w:val="005A2D7C"/>
    <w:rsid w:val="005A31BB"/>
    <w:rsid w:val="005A3207"/>
    <w:rsid w:val="005A34AD"/>
    <w:rsid w:val="005A37A3"/>
    <w:rsid w:val="005A4620"/>
    <w:rsid w:val="005A467C"/>
    <w:rsid w:val="005A4C10"/>
    <w:rsid w:val="005A5358"/>
    <w:rsid w:val="005A5466"/>
    <w:rsid w:val="005A5BE1"/>
    <w:rsid w:val="005A5F3C"/>
    <w:rsid w:val="005A5F4B"/>
    <w:rsid w:val="005A5FB3"/>
    <w:rsid w:val="005A6041"/>
    <w:rsid w:val="005A6C67"/>
    <w:rsid w:val="005A7B80"/>
    <w:rsid w:val="005A7C28"/>
    <w:rsid w:val="005A7DF0"/>
    <w:rsid w:val="005B028C"/>
    <w:rsid w:val="005B049B"/>
    <w:rsid w:val="005B0920"/>
    <w:rsid w:val="005B0E84"/>
    <w:rsid w:val="005B1ABD"/>
    <w:rsid w:val="005B1FD8"/>
    <w:rsid w:val="005B2BA6"/>
    <w:rsid w:val="005B2BEB"/>
    <w:rsid w:val="005B306F"/>
    <w:rsid w:val="005B3A9B"/>
    <w:rsid w:val="005B3FB2"/>
    <w:rsid w:val="005B406A"/>
    <w:rsid w:val="005B4755"/>
    <w:rsid w:val="005B4A14"/>
    <w:rsid w:val="005B4E1B"/>
    <w:rsid w:val="005B4F2C"/>
    <w:rsid w:val="005B5991"/>
    <w:rsid w:val="005B5BE6"/>
    <w:rsid w:val="005B605E"/>
    <w:rsid w:val="005B608A"/>
    <w:rsid w:val="005B66BC"/>
    <w:rsid w:val="005B66D2"/>
    <w:rsid w:val="005B672B"/>
    <w:rsid w:val="005B6D3E"/>
    <w:rsid w:val="005B7232"/>
    <w:rsid w:val="005B7641"/>
    <w:rsid w:val="005B7FED"/>
    <w:rsid w:val="005C0082"/>
    <w:rsid w:val="005C0478"/>
    <w:rsid w:val="005C07C0"/>
    <w:rsid w:val="005C0E47"/>
    <w:rsid w:val="005C122C"/>
    <w:rsid w:val="005C1366"/>
    <w:rsid w:val="005C1605"/>
    <w:rsid w:val="005C1750"/>
    <w:rsid w:val="005C17FC"/>
    <w:rsid w:val="005C1DBB"/>
    <w:rsid w:val="005C20A2"/>
    <w:rsid w:val="005C255B"/>
    <w:rsid w:val="005C2F24"/>
    <w:rsid w:val="005C2FA5"/>
    <w:rsid w:val="005C3322"/>
    <w:rsid w:val="005C356A"/>
    <w:rsid w:val="005C389C"/>
    <w:rsid w:val="005C39DE"/>
    <w:rsid w:val="005C3DCA"/>
    <w:rsid w:val="005C4169"/>
    <w:rsid w:val="005C456F"/>
    <w:rsid w:val="005C501F"/>
    <w:rsid w:val="005C5C86"/>
    <w:rsid w:val="005C5E4B"/>
    <w:rsid w:val="005C6B25"/>
    <w:rsid w:val="005C733F"/>
    <w:rsid w:val="005C7BC8"/>
    <w:rsid w:val="005D00CC"/>
    <w:rsid w:val="005D0381"/>
    <w:rsid w:val="005D0DDF"/>
    <w:rsid w:val="005D0FDA"/>
    <w:rsid w:val="005D1689"/>
    <w:rsid w:val="005D1DB6"/>
    <w:rsid w:val="005D2123"/>
    <w:rsid w:val="005D24F1"/>
    <w:rsid w:val="005D2A77"/>
    <w:rsid w:val="005D334E"/>
    <w:rsid w:val="005D3948"/>
    <w:rsid w:val="005D3B26"/>
    <w:rsid w:val="005D3C81"/>
    <w:rsid w:val="005D3D67"/>
    <w:rsid w:val="005D3E22"/>
    <w:rsid w:val="005D3F14"/>
    <w:rsid w:val="005D40D0"/>
    <w:rsid w:val="005D43BC"/>
    <w:rsid w:val="005D466E"/>
    <w:rsid w:val="005D4671"/>
    <w:rsid w:val="005D474B"/>
    <w:rsid w:val="005D4A9D"/>
    <w:rsid w:val="005D4B45"/>
    <w:rsid w:val="005D4F05"/>
    <w:rsid w:val="005D4FA6"/>
    <w:rsid w:val="005D509D"/>
    <w:rsid w:val="005D55DE"/>
    <w:rsid w:val="005D56F8"/>
    <w:rsid w:val="005D619F"/>
    <w:rsid w:val="005D64F8"/>
    <w:rsid w:val="005D6738"/>
    <w:rsid w:val="005D6FB8"/>
    <w:rsid w:val="005D7327"/>
    <w:rsid w:val="005D796D"/>
    <w:rsid w:val="005E015E"/>
    <w:rsid w:val="005E01B5"/>
    <w:rsid w:val="005E07A6"/>
    <w:rsid w:val="005E0926"/>
    <w:rsid w:val="005E09DC"/>
    <w:rsid w:val="005E0BFF"/>
    <w:rsid w:val="005E0C03"/>
    <w:rsid w:val="005E14E4"/>
    <w:rsid w:val="005E1592"/>
    <w:rsid w:val="005E259E"/>
    <w:rsid w:val="005E268B"/>
    <w:rsid w:val="005E2721"/>
    <w:rsid w:val="005E2A57"/>
    <w:rsid w:val="005E2B55"/>
    <w:rsid w:val="005E3141"/>
    <w:rsid w:val="005E4053"/>
    <w:rsid w:val="005E4136"/>
    <w:rsid w:val="005E431A"/>
    <w:rsid w:val="005E451A"/>
    <w:rsid w:val="005E482A"/>
    <w:rsid w:val="005E5371"/>
    <w:rsid w:val="005E572C"/>
    <w:rsid w:val="005E5931"/>
    <w:rsid w:val="005E5BC4"/>
    <w:rsid w:val="005E6DF1"/>
    <w:rsid w:val="005E7762"/>
    <w:rsid w:val="005E7B58"/>
    <w:rsid w:val="005E7B71"/>
    <w:rsid w:val="005E7D19"/>
    <w:rsid w:val="005F0479"/>
    <w:rsid w:val="005F0BAD"/>
    <w:rsid w:val="005F0C96"/>
    <w:rsid w:val="005F0F3B"/>
    <w:rsid w:val="005F1339"/>
    <w:rsid w:val="005F2249"/>
    <w:rsid w:val="005F2291"/>
    <w:rsid w:val="005F24A9"/>
    <w:rsid w:val="005F2738"/>
    <w:rsid w:val="005F2CD6"/>
    <w:rsid w:val="005F3A53"/>
    <w:rsid w:val="005F4186"/>
    <w:rsid w:val="005F47C9"/>
    <w:rsid w:val="005F4C7C"/>
    <w:rsid w:val="005F4FF8"/>
    <w:rsid w:val="005F5720"/>
    <w:rsid w:val="005F5E4A"/>
    <w:rsid w:val="005F5F8F"/>
    <w:rsid w:val="005F6036"/>
    <w:rsid w:val="005F6100"/>
    <w:rsid w:val="005F610E"/>
    <w:rsid w:val="005F6330"/>
    <w:rsid w:val="005F6704"/>
    <w:rsid w:val="005F6AD9"/>
    <w:rsid w:val="005F6FBA"/>
    <w:rsid w:val="005F7652"/>
    <w:rsid w:val="005F7BD8"/>
    <w:rsid w:val="005F7C37"/>
    <w:rsid w:val="005F7EAB"/>
    <w:rsid w:val="005F7F9E"/>
    <w:rsid w:val="006008CA"/>
    <w:rsid w:val="00601080"/>
    <w:rsid w:val="00601625"/>
    <w:rsid w:val="00601908"/>
    <w:rsid w:val="00601D45"/>
    <w:rsid w:val="00602152"/>
    <w:rsid w:val="00602286"/>
    <w:rsid w:val="006024F1"/>
    <w:rsid w:val="00602C00"/>
    <w:rsid w:val="006037B6"/>
    <w:rsid w:val="00603C0E"/>
    <w:rsid w:val="006045B1"/>
    <w:rsid w:val="00604AA0"/>
    <w:rsid w:val="00604ACC"/>
    <w:rsid w:val="00604FB0"/>
    <w:rsid w:val="006053A0"/>
    <w:rsid w:val="006059F2"/>
    <w:rsid w:val="00606FEC"/>
    <w:rsid w:val="00607043"/>
    <w:rsid w:val="00607140"/>
    <w:rsid w:val="00607326"/>
    <w:rsid w:val="00607538"/>
    <w:rsid w:val="0061024E"/>
    <w:rsid w:val="00610879"/>
    <w:rsid w:val="00610D6D"/>
    <w:rsid w:val="00611009"/>
    <w:rsid w:val="00611382"/>
    <w:rsid w:val="006118B4"/>
    <w:rsid w:val="00612139"/>
    <w:rsid w:val="00612449"/>
    <w:rsid w:val="00612883"/>
    <w:rsid w:val="00612988"/>
    <w:rsid w:val="00612BD6"/>
    <w:rsid w:val="006133C1"/>
    <w:rsid w:val="006143E5"/>
    <w:rsid w:val="006149C6"/>
    <w:rsid w:val="00615080"/>
    <w:rsid w:val="00615A7E"/>
    <w:rsid w:val="00615E1C"/>
    <w:rsid w:val="006162B3"/>
    <w:rsid w:val="0061649B"/>
    <w:rsid w:val="0061671B"/>
    <w:rsid w:val="00616FE2"/>
    <w:rsid w:val="00617310"/>
    <w:rsid w:val="0061765B"/>
    <w:rsid w:val="00617716"/>
    <w:rsid w:val="0061773D"/>
    <w:rsid w:val="00617959"/>
    <w:rsid w:val="00620465"/>
    <w:rsid w:val="006209EB"/>
    <w:rsid w:val="00620AA4"/>
    <w:rsid w:val="0062140E"/>
    <w:rsid w:val="00621671"/>
    <w:rsid w:val="006220D4"/>
    <w:rsid w:val="00622235"/>
    <w:rsid w:val="00622890"/>
    <w:rsid w:val="00623173"/>
    <w:rsid w:val="006242AD"/>
    <w:rsid w:val="00624906"/>
    <w:rsid w:val="00624DFE"/>
    <w:rsid w:val="006250A4"/>
    <w:rsid w:val="00625243"/>
    <w:rsid w:val="00625BB2"/>
    <w:rsid w:val="00626C90"/>
    <w:rsid w:val="00626D9A"/>
    <w:rsid w:val="006271C5"/>
    <w:rsid w:val="00627783"/>
    <w:rsid w:val="00627DDE"/>
    <w:rsid w:val="00627E3E"/>
    <w:rsid w:val="00627ECD"/>
    <w:rsid w:val="0063001C"/>
    <w:rsid w:val="00630211"/>
    <w:rsid w:val="006305DE"/>
    <w:rsid w:val="00630864"/>
    <w:rsid w:val="00630C5F"/>
    <w:rsid w:val="006312C3"/>
    <w:rsid w:val="006317F2"/>
    <w:rsid w:val="00631F0B"/>
    <w:rsid w:val="00632285"/>
    <w:rsid w:val="006330BD"/>
    <w:rsid w:val="006335E9"/>
    <w:rsid w:val="0063360E"/>
    <w:rsid w:val="00633C8F"/>
    <w:rsid w:val="00634015"/>
    <w:rsid w:val="00634456"/>
    <w:rsid w:val="006344D6"/>
    <w:rsid w:val="00634639"/>
    <w:rsid w:val="00634884"/>
    <w:rsid w:val="006348DD"/>
    <w:rsid w:val="00634E9C"/>
    <w:rsid w:val="00634F90"/>
    <w:rsid w:val="006351E5"/>
    <w:rsid w:val="0063524D"/>
    <w:rsid w:val="00635811"/>
    <w:rsid w:val="006359F2"/>
    <w:rsid w:val="006365F4"/>
    <w:rsid w:val="006370DC"/>
    <w:rsid w:val="006374B4"/>
    <w:rsid w:val="00637A0B"/>
    <w:rsid w:val="00637D4B"/>
    <w:rsid w:val="00640C85"/>
    <w:rsid w:val="00641D4F"/>
    <w:rsid w:val="00642212"/>
    <w:rsid w:val="0064296C"/>
    <w:rsid w:val="00642CC2"/>
    <w:rsid w:val="00642E3D"/>
    <w:rsid w:val="006444FE"/>
    <w:rsid w:val="0064482A"/>
    <w:rsid w:val="00644A98"/>
    <w:rsid w:val="00645CFC"/>
    <w:rsid w:val="006462CA"/>
    <w:rsid w:val="006469ED"/>
    <w:rsid w:val="00646A06"/>
    <w:rsid w:val="00646A82"/>
    <w:rsid w:val="006470FC"/>
    <w:rsid w:val="00647F59"/>
    <w:rsid w:val="00650030"/>
    <w:rsid w:val="00650187"/>
    <w:rsid w:val="006507E3"/>
    <w:rsid w:val="00650E78"/>
    <w:rsid w:val="00651235"/>
    <w:rsid w:val="0065129C"/>
    <w:rsid w:val="00651511"/>
    <w:rsid w:val="00651877"/>
    <w:rsid w:val="00651A4C"/>
    <w:rsid w:val="00651ACB"/>
    <w:rsid w:val="00651F18"/>
    <w:rsid w:val="006525B4"/>
    <w:rsid w:val="00652605"/>
    <w:rsid w:val="006527A0"/>
    <w:rsid w:val="00652923"/>
    <w:rsid w:val="00652B84"/>
    <w:rsid w:val="006533DB"/>
    <w:rsid w:val="00653476"/>
    <w:rsid w:val="0065371D"/>
    <w:rsid w:val="00654013"/>
    <w:rsid w:val="0065404D"/>
    <w:rsid w:val="0065449F"/>
    <w:rsid w:val="00654EA6"/>
    <w:rsid w:val="006550A6"/>
    <w:rsid w:val="006559D5"/>
    <w:rsid w:val="00655E50"/>
    <w:rsid w:val="00655FB6"/>
    <w:rsid w:val="006564C8"/>
    <w:rsid w:val="00656F41"/>
    <w:rsid w:val="00657337"/>
    <w:rsid w:val="006579A7"/>
    <w:rsid w:val="00657B77"/>
    <w:rsid w:val="00657D90"/>
    <w:rsid w:val="00660842"/>
    <w:rsid w:val="006615B3"/>
    <w:rsid w:val="00661956"/>
    <w:rsid w:val="00661B75"/>
    <w:rsid w:val="0066200D"/>
    <w:rsid w:val="006621E6"/>
    <w:rsid w:val="00662409"/>
    <w:rsid w:val="0066243E"/>
    <w:rsid w:val="00663046"/>
    <w:rsid w:val="00663268"/>
    <w:rsid w:val="00664432"/>
    <w:rsid w:val="00664496"/>
    <w:rsid w:val="00665224"/>
    <w:rsid w:val="0066552B"/>
    <w:rsid w:val="006656F0"/>
    <w:rsid w:val="0066694B"/>
    <w:rsid w:val="00666A3E"/>
    <w:rsid w:val="00667329"/>
    <w:rsid w:val="00667585"/>
    <w:rsid w:val="00667B43"/>
    <w:rsid w:val="00667CB2"/>
    <w:rsid w:val="00667FE2"/>
    <w:rsid w:val="0067011F"/>
    <w:rsid w:val="0067057F"/>
    <w:rsid w:val="00670821"/>
    <w:rsid w:val="006709CE"/>
    <w:rsid w:val="00670A6F"/>
    <w:rsid w:val="00670B84"/>
    <w:rsid w:val="006713A7"/>
    <w:rsid w:val="00671550"/>
    <w:rsid w:val="00671A3B"/>
    <w:rsid w:val="00672458"/>
    <w:rsid w:val="00672A88"/>
    <w:rsid w:val="00672D8C"/>
    <w:rsid w:val="00672F6C"/>
    <w:rsid w:val="00672F7F"/>
    <w:rsid w:val="00673126"/>
    <w:rsid w:val="0067319A"/>
    <w:rsid w:val="0067360A"/>
    <w:rsid w:val="0067392C"/>
    <w:rsid w:val="00674507"/>
    <w:rsid w:val="006747EE"/>
    <w:rsid w:val="00674A6A"/>
    <w:rsid w:val="00674CE7"/>
    <w:rsid w:val="00674E7C"/>
    <w:rsid w:val="00675698"/>
    <w:rsid w:val="0067588E"/>
    <w:rsid w:val="00675DD1"/>
    <w:rsid w:val="006762DB"/>
    <w:rsid w:val="00676A20"/>
    <w:rsid w:val="00676F9F"/>
    <w:rsid w:val="006770A2"/>
    <w:rsid w:val="00677542"/>
    <w:rsid w:val="006802B7"/>
    <w:rsid w:val="00680756"/>
    <w:rsid w:val="00680803"/>
    <w:rsid w:val="00680FD8"/>
    <w:rsid w:val="0068184E"/>
    <w:rsid w:val="00681F6C"/>
    <w:rsid w:val="00682056"/>
    <w:rsid w:val="0068290A"/>
    <w:rsid w:val="00682B40"/>
    <w:rsid w:val="0068337E"/>
    <w:rsid w:val="00683913"/>
    <w:rsid w:val="00683A6C"/>
    <w:rsid w:val="00683EAC"/>
    <w:rsid w:val="006849D1"/>
    <w:rsid w:val="006849E2"/>
    <w:rsid w:val="0068573D"/>
    <w:rsid w:val="00685B81"/>
    <w:rsid w:val="00685EBF"/>
    <w:rsid w:val="00690BAA"/>
    <w:rsid w:val="00690E4E"/>
    <w:rsid w:val="006911C8"/>
    <w:rsid w:val="00692583"/>
    <w:rsid w:val="00692930"/>
    <w:rsid w:val="00692AC6"/>
    <w:rsid w:val="00693C36"/>
    <w:rsid w:val="00693DFA"/>
    <w:rsid w:val="00694381"/>
    <w:rsid w:val="00694BF2"/>
    <w:rsid w:val="006952EF"/>
    <w:rsid w:val="00695A60"/>
    <w:rsid w:val="00695A78"/>
    <w:rsid w:val="00695A8E"/>
    <w:rsid w:val="006960AE"/>
    <w:rsid w:val="00696D3F"/>
    <w:rsid w:val="00697050"/>
    <w:rsid w:val="006978BC"/>
    <w:rsid w:val="00697C94"/>
    <w:rsid w:val="006A03F5"/>
    <w:rsid w:val="006A0DAC"/>
    <w:rsid w:val="006A1416"/>
    <w:rsid w:val="006A170A"/>
    <w:rsid w:val="006A170F"/>
    <w:rsid w:val="006A1DBE"/>
    <w:rsid w:val="006A1E17"/>
    <w:rsid w:val="006A1E2F"/>
    <w:rsid w:val="006A200D"/>
    <w:rsid w:val="006A2057"/>
    <w:rsid w:val="006A278C"/>
    <w:rsid w:val="006A2D1E"/>
    <w:rsid w:val="006A2DE3"/>
    <w:rsid w:val="006A36DF"/>
    <w:rsid w:val="006A4737"/>
    <w:rsid w:val="006A4AB6"/>
    <w:rsid w:val="006A51B8"/>
    <w:rsid w:val="006A5668"/>
    <w:rsid w:val="006A6885"/>
    <w:rsid w:val="006A6A57"/>
    <w:rsid w:val="006A6FF4"/>
    <w:rsid w:val="006A72AD"/>
    <w:rsid w:val="006A7408"/>
    <w:rsid w:val="006B0022"/>
    <w:rsid w:val="006B0C28"/>
    <w:rsid w:val="006B1F63"/>
    <w:rsid w:val="006B208B"/>
    <w:rsid w:val="006B22A2"/>
    <w:rsid w:val="006B22C4"/>
    <w:rsid w:val="006B25AA"/>
    <w:rsid w:val="006B264B"/>
    <w:rsid w:val="006B275B"/>
    <w:rsid w:val="006B2D3B"/>
    <w:rsid w:val="006B3193"/>
    <w:rsid w:val="006B3605"/>
    <w:rsid w:val="006B37AF"/>
    <w:rsid w:val="006B3D1A"/>
    <w:rsid w:val="006B455B"/>
    <w:rsid w:val="006B4B24"/>
    <w:rsid w:val="006B4B5E"/>
    <w:rsid w:val="006B50C1"/>
    <w:rsid w:val="006B5C24"/>
    <w:rsid w:val="006B5CB5"/>
    <w:rsid w:val="006B5EBD"/>
    <w:rsid w:val="006B6881"/>
    <w:rsid w:val="006B6E2E"/>
    <w:rsid w:val="006B7018"/>
    <w:rsid w:val="006B73FC"/>
    <w:rsid w:val="006B7413"/>
    <w:rsid w:val="006C0096"/>
    <w:rsid w:val="006C0221"/>
    <w:rsid w:val="006C051A"/>
    <w:rsid w:val="006C0A7C"/>
    <w:rsid w:val="006C0AAA"/>
    <w:rsid w:val="006C1110"/>
    <w:rsid w:val="006C29BC"/>
    <w:rsid w:val="006C2A93"/>
    <w:rsid w:val="006C2DDF"/>
    <w:rsid w:val="006C2FF9"/>
    <w:rsid w:val="006C30A4"/>
    <w:rsid w:val="006C315B"/>
    <w:rsid w:val="006C354D"/>
    <w:rsid w:val="006C3797"/>
    <w:rsid w:val="006C3CB9"/>
    <w:rsid w:val="006C4310"/>
    <w:rsid w:val="006C46D3"/>
    <w:rsid w:val="006C5C7A"/>
    <w:rsid w:val="006C5D05"/>
    <w:rsid w:val="006C63CD"/>
    <w:rsid w:val="006C648B"/>
    <w:rsid w:val="006C65EB"/>
    <w:rsid w:val="006C68BC"/>
    <w:rsid w:val="006C68D3"/>
    <w:rsid w:val="006C6B14"/>
    <w:rsid w:val="006C712E"/>
    <w:rsid w:val="006C7142"/>
    <w:rsid w:val="006C7985"/>
    <w:rsid w:val="006D0473"/>
    <w:rsid w:val="006D0A76"/>
    <w:rsid w:val="006D103D"/>
    <w:rsid w:val="006D1F18"/>
    <w:rsid w:val="006D23A7"/>
    <w:rsid w:val="006D2835"/>
    <w:rsid w:val="006D30E5"/>
    <w:rsid w:val="006D3819"/>
    <w:rsid w:val="006D3C28"/>
    <w:rsid w:val="006D44AA"/>
    <w:rsid w:val="006D4CD9"/>
    <w:rsid w:val="006D56A7"/>
    <w:rsid w:val="006D58F0"/>
    <w:rsid w:val="006D597A"/>
    <w:rsid w:val="006D5F0D"/>
    <w:rsid w:val="006D706A"/>
    <w:rsid w:val="006D7708"/>
    <w:rsid w:val="006D7897"/>
    <w:rsid w:val="006D7C18"/>
    <w:rsid w:val="006D7CBD"/>
    <w:rsid w:val="006E06F2"/>
    <w:rsid w:val="006E07F0"/>
    <w:rsid w:val="006E08D0"/>
    <w:rsid w:val="006E1DE8"/>
    <w:rsid w:val="006E1E35"/>
    <w:rsid w:val="006E2521"/>
    <w:rsid w:val="006E26E4"/>
    <w:rsid w:val="006E31AB"/>
    <w:rsid w:val="006E36DB"/>
    <w:rsid w:val="006E3800"/>
    <w:rsid w:val="006E3858"/>
    <w:rsid w:val="006E3D22"/>
    <w:rsid w:val="006E3D73"/>
    <w:rsid w:val="006E40F4"/>
    <w:rsid w:val="006E410F"/>
    <w:rsid w:val="006E4791"/>
    <w:rsid w:val="006E505C"/>
    <w:rsid w:val="006E53E9"/>
    <w:rsid w:val="006E5705"/>
    <w:rsid w:val="006E5C66"/>
    <w:rsid w:val="006E619C"/>
    <w:rsid w:val="006E624F"/>
    <w:rsid w:val="006E64BF"/>
    <w:rsid w:val="006E66AD"/>
    <w:rsid w:val="006E6EC6"/>
    <w:rsid w:val="006E76CF"/>
    <w:rsid w:val="006E7771"/>
    <w:rsid w:val="006F000C"/>
    <w:rsid w:val="006F016E"/>
    <w:rsid w:val="006F060E"/>
    <w:rsid w:val="006F0819"/>
    <w:rsid w:val="006F086F"/>
    <w:rsid w:val="006F0DFE"/>
    <w:rsid w:val="006F0F48"/>
    <w:rsid w:val="006F1177"/>
    <w:rsid w:val="006F15E3"/>
    <w:rsid w:val="006F15EA"/>
    <w:rsid w:val="006F1C2D"/>
    <w:rsid w:val="006F1E69"/>
    <w:rsid w:val="006F223B"/>
    <w:rsid w:val="006F239B"/>
    <w:rsid w:val="006F23BD"/>
    <w:rsid w:val="006F3B2A"/>
    <w:rsid w:val="006F3B68"/>
    <w:rsid w:val="006F401B"/>
    <w:rsid w:val="006F408F"/>
    <w:rsid w:val="006F46B2"/>
    <w:rsid w:val="006F46F5"/>
    <w:rsid w:val="006F483E"/>
    <w:rsid w:val="006F4E15"/>
    <w:rsid w:val="006F5484"/>
    <w:rsid w:val="006F62C2"/>
    <w:rsid w:val="006F6443"/>
    <w:rsid w:val="006F7218"/>
    <w:rsid w:val="006F7305"/>
    <w:rsid w:val="006F7327"/>
    <w:rsid w:val="006F75AD"/>
    <w:rsid w:val="0070006D"/>
    <w:rsid w:val="00700240"/>
    <w:rsid w:val="007003CF"/>
    <w:rsid w:val="00700B99"/>
    <w:rsid w:val="00701060"/>
    <w:rsid w:val="007010C8"/>
    <w:rsid w:val="00701369"/>
    <w:rsid w:val="00701C13"/>
    <w:rsid w:val="00702398"/>
    <w:rsid w:val="00702998"/>
    <w:rsid w:val="00702B80"/>
    <w:rsid w:val="00702FEF"/>
    <w:rsid w:val="0070304F"/>
    <w:rsid w:val="00703824"/>
    <w:rsid w:val="00703DFE"/>
    <w:rsid w:val="00704400"/>
    <w:rsid w:val="007045D2"/>
    <w:rsid w:val="007047FE"/>
    <w:rsid w:val="007054EF"/>
    <w:rsid w:val="00705BC6"/>
    <w:rsid w:val="00705EAC"/>
    <w:rsid w:val="007067BC"/>
    <w:rsid w:val="007069AD"/>
    <w:rsid w:val="00706B52"/>
    <w:rsid w:val="00707008"/>
    <w:rsid w:val="00707187"/>
    <w:rsid w:val="007075A4"/>
    <w:rsid w:val="00707B56"/>
    <w:rsid w:val="00707C44"/>
    <w:rsid w:val="00707C6F"/>
    <w:rsid w:val="00707D60"/>
    <w:rsid w:val="00710101"/>
    <w:rsid w:val="00710298"/>
    <w:rsid w:val="00710976"/>
    <w:rsid w:val="00710B3D"/>
    <w:rsid w:val="0071124E"/>
    <w:rsid w:val="0071130A"/>
    <w:rsid w:val="00711863"/>
    <w:rsid w:val="007118D6"/>
    <w:rsid w:val="0071197E"/>
    <w:rsid w:val="00711A56"/>
    <w:rsid w:val="00711D3B"/>
    <w:rsid w:val="007139C0"/>
    <w:rsid w:val="00713D4E"/>
    <w:rsid w:val="0071429E"/>
    <w:rsid w:val="007148C8"/>
    <w:rsid w:val="00714A2F"/>
    <w:rsid w:val="00714A8B"/>
    <w:rsid w:val="00715102"/>
    <w:rsid w:val="00715EFB"/>
    <w:rsid w:val="0071624E"/>
    <w:rsid w:val="00716746"/>
    <w:rsid w:val="007176A1"/>
    <w:rsid w:val="00717A3C"/>
    <w:rsid w:val="00717E45"/>
    <w:rsid w:val="007203FB"/>
    <w:rsid w:val="0072089F"/>
    <w:rsid w:val="00720D07"/>
    <w:rsid w:val="0072147B"/>
    <w:rsid w:val="00721788"/>
    <w:rsid w:val="00722596"/>
    <w:rsid w:val="00722C9A"/>
    <w:rsid w:val="00723384"/>
    <w:rsid w:val="00723838"/>
    <w:rsid w:val="00723A9F"/>
    <w:rsid w:val="00723CE1"/>
    <w:rsid w:val="00724D6D"/>
    <w:rsid w:val="00725147"/>
    <w:rsid w:val="0072516E"/>
    <w:rsid w:val="007252D8"/>
    <w:rsid w:val="007254AA"/>
    <w:rsid w:val="00725579"/>
    <w:rsid w:val="007255C3"/>
    <w:rsid w:val="007259CA"/>
    <w:rsid w:val="00725D9D"/>
    <w:rsid w:val="00726047"/>
    <w:rsid w:val="007269DF"/>
    <w:rsid w:val="00726A79"/>
    <w:rsid w:val="00726C56"/>
    <w:rsid w:val="007270F3"/>
    <w:rsid w:val="007273DF"/>
    <w:rsid w:val="00727EE6"/>
    <w:rsid w:val="00730EEA"/>
    <w:rsid w:val="007310C2"/>
    <w:rsid w:val="00731B56"/>
    <w:rsid w:val="00731BF3"/>
    <w:rsid w:val="007322E8"/>
    <w:rsid w:val="00732531"/>
    <w:rsid w:val="00732BA1"/>
    <w:rsid w:val="00732E49"/>
    <w:rsid w:val="00732F0E"/>
    <w:rsid w:val="00733D0F"/>
    <w:rsid w:val="00733F91"/>
    <w:rsid w:val="0073446A"/>
    <w:rsid w:val="007350AA"/>
    <w:rsid w:val="00735127"/>
    <w:rsid w:val="00735186"/>
    <w:rsid w:val="00735203"/>
    <w:rsid w:val="00735FC1"/>
    <w:rsid w:val="007364F4"/>
    <w:rsid w:val="00736983"/>
    <w:rsid w:val="007377B4"/>
    <w:rsid w:val="00737ABB"/>
    <w:rsid w:val="0074154B"/>
    <w:rsid w:val="00743821"/>
    <w:rsid w:val="0074388D"/>
    <w:rsid w:val="0074445B"/>
    <w:rsid w:val="007445F2"/>
    <w:rsid w:val="00744A81"/>
    <w:rsid w:val="00744B7B"/>
    <w:rsid w:val="00744FFE"/>
    <w:rsid w:val="00745266"/>
    <w:rsid w:val="0074527B"/>
    <w:rsid w:val="00745869"/>
    <w:rsid w:val="00745870"/>
    <w:rsid w:val="00745EE3"/>
    <w:rsid w:val="007463C3"/>
    <w:rsid w:val="00746AAC"/>
    <w:rsid w:val="00746F43"/>
    <w:rsid w:val="00747912"/>
    <w:rsid w:val="00747B71"/>
    <w:rsid w:val="00747D16"/>
    <w:rsid w:val="00747ECF"/>
    <w:rsid w:val="00750724"/>
    <w:rsid w:val="007507F9"/>
    <w:rsid w:val="007509F4"/>
    <w:rsid w:val="00750BD5"/>
    <w:rsid w:val="00750C25"/>
    <w:rsid w:val="00750CAE"/>
    <w:rsid w:val="00751765"/>
    <w:rsid w:val="007524E9"/>
    <w:rsid w:val="0075253E"/>
    <w:rsid w:val="007526CC"/>
    <w:rsid w:val="00752A15"/>
    <w:rsid w:val="00753282"/>
    <w:rsid w:val="00753DC7"/>
    <w:rsid w:val="00753F4C"/>
    <w:rsid w:val="00753FB1"/>
    <w:rsid w:val="00754259"/>
    <w:rsid w:val="007549D6"/>
    <w:rsid w:val="00755B8C"/>
    <w:rsid w:val="00756178"/>
    <w:rsid w:val="007569B6"/>
    <w:rsid w:val="00756F2B"/>
    <w:rsid w:val="007574D7"/>
    <w:rsid w:val="00757AC4"/>
    <w:rsid w:val="0076146B"/>
    <w:rsid w:val="0076180C"/>
    <w:rsid w:val="00761AAF"/>
    <w:rsid w:val="00762216"/>
    <w:rsid w:val="00762222"/>
    <w:rsid w:val="00762244"/>
    <w:rsid w:val="0076230E"/>
    <w:rsid w:val="00762599"/>
    <w:rsid w:val="00762946"/>
    <w:rsid w:val="00762967"/>
    <w:rsid w:val="00762DF7"/>
    <w:rsid w:val="0076344F"/>
    <w:rsid w:val="00763754"/>
    <w:rsid w:val="007641A2"/>
    <w:rsid w:val="00764541"/>
    <w:rsid w:val="00764666"/>
    <w:rsid w:val="00764696"/>
    <w:rsid w:val="007646F7"/>
    <w:rsid w:val="00764989"/>
    <w:rsid w:val="00764A1C"/>
    <w:rsid w:val="007657EE"/>
    <w:rsid w:val="00765D1A"/>
    <w:rsid w:val="00766153"/>
    <w:rsid w:val="007665B9"/>
    <w:rsid w:val="0076677D"/>
    <w:rsid w:val="00766CC2"/>
    <w:rsid w:val="00767031"/>
    <w:rsid w:val="007671F2"/>
    <w:rsid w:val="00770449"/>
    <w:rsid w:val="00770CD5"/>
    <w:rsid w:val="00770E83"/>
    <w:rsid w:val="00770FB5"/>
    <w:rsid w:val="00771743"/>
    <w:rsid w:val="00771C6F"/>
    <w:rsid w:val="00772E0C"/>
    <w:rsid w:val="0077315C"/>
    <w:rsid w:val="007737ED"/>
    <w:rsid w:val="00773899"/>
    <w:rsid w:val="00773E4A"/>
    <w:rsid w:val="00773E96"/>
    <w:rsid w:val="007740F6"/>
    <w:rsid w:val="00774627"/>
    <w:rsid w:val="00774875"/>
    <w:rsid w:val="007754D6"/>
    <w:rsid w:val="00775739"/>
    <w:rsid w:val="00775756"/>
    <w:rsid w:val="0077599D"/>
    <w:rsid w:val="00775DD9"/>
    <w:rsid w:val="0077697D"/>
    <w:rsid w:val="00776C30"/>
    <w:rsid w:val="00777844"/>
    <w:rsid w:val="00777BFE"/>
    <w:rsid w:val="00777FB0"/>
    <w:rsid w:val="007800C9"/>
    <w:rsid w:val="0078068C"/>
    <w:rsid w:val="00780C06"/>
    <w:rsid w:val="00780C93"/>
    <w:rsid w:val="007812CC"/>
    <w:rsid w:val="00781390"/>
    <w:rsid w:val="007819F8"/>
    <w:rsid w:val="007823FE"/>
    <w:rsid w:val="00782DB7"/>
    <w:rsid w:val="00782F81"/>
    <w:rsid w:val="0078341D"/>
    <w:rsid w:val="007835C6"/>
    <w:rsid w:val="00783E07"/>
    <w:rsid w:val="007840DE"/>
    <w:rsid w:val="007848E7"/>
    <w:rsid w:val="00784955"/>
    <w:rsid w:val="00784C1C"/>
    <w:rsid w:val="00784DD3"/>
    <w:rsid w:val="00784E70"/>
    <w:rsid w:val="0078536B"/>
    <w:rsid w:val="00785381"/>
    <w:rsid w:val="007856D5"/>
    <w:rsid w:val="00785801"/>
    <w:rsid w:val="007858C9"/>
    <w:rsid w:val="00785D05"/>
    <w:rsid w:val="00785D58"/>
    <w:rsid w:val="0078634D"/>
    <w:rsid w:val="00786572"/>
    <w:rsid w:val="0078712F"/>
    <w:rsid w:val="007875EF"/>
    <w:rsid w:val="00787743"/>
    <w:rsid w:val="007878FA"/>
    <w:rsid w:val="00787B1C"/>
    <w:rsid w:val="00787EC0"/>
    <w:rsid w:val="007905BA"/>
    <w:rsid w:val="007908A6"/>
    <w:rsid w:val="00790B7D"/>
    <w:rsid w:val="00790EEC"/>
    <w:rsid w:val="00790FE9"/>
    <w:rsid w:val="00791DF3"/>
    <w:rsid w:val="00791EC6"/>
    <w:rsid w:val="007920AE"/>
    <w:rsid w:val="0079229E"/>
    <w:rsid w:val="00792E1E"/>
    <w:rsid w:val="00793284"/>
    <w:rsid w:val="007936E1"/>
    <w:rsid w:val="00793CE0"/>
    <w:rsid w:val="0079425B"/>
    <w:rsid w:val="007942D9"/>
    <w:rsid w:val="00794791"/>
    <w:rsid w:val="007949B4"/>
    <w:rsid w:val="00794C10"/>
    <w:rsid w:val="007954F2"/>
    <w:rsid w:val="00795608"/>
    <w:rsid w:val="00795A31"/>
    <w:rsid w:val="00795B02"/>
    <w:rsid w:val="00795C9C"/>
    <w:rsid w:val="00796140"/>
    <w:rsid w:val="007963CF"/>
    <w:rsid w:val="00797D35"/>
    <w:rsid w:val="007A02BF"/>
    <w:rsid w:val="007A08FE"/>
    <w:rsid w:val="007A09BB"/>
    <w:rsid w:val="007A0BD5"/>
    <w:rsid w:val="007A0DE6"/>
    <w:rsid w:val="007A0F82"/>
    <w:rsid w:val="007A1260"/>
    <w:rsid w:val="007A1653"/>
    <w:rsid w:val="007A1880"/>
    <w:rsid w:val="007A2228"/>
    <w:rsid w:val="007A2E23"/>
    <w:rsid w:val="007A3173"/>
    <w:rsid w:val="007A359D"/>
    <w:rsid w:val="007A3863"/>
    <w:rsid w:val="007A4717"/>
    <w:rsid w:val="007A4EEC"/>
    <w:rsid w:val="007A51E7"/>
    <w:rsid w:val="007A54EA"/>
    <w:rsid w:val="007A574A"/>
    <w:rsid w:val="007A5A44"/>
    <w:rsid w:val="007A5DD2"/>
    <w:rsid w:val="007A62C9"/>
    <w:rsid w:val="007A62FA"/>
    <w:rsid w:val="007A637A"/>
    <w:rsid w:val="007A6839"/>
    <w:rsid w:val="007A699F"/>
    <w:rsid w:val="007A6E4B"/>
    <w:rsid w:val="007A6E64"/>
    <w:rsid w:val="007A6F9C"/>
    <w:rsid w:val="007A6FF5"/>
    <w:rsid w:val="007A7225"/>
    <w:rsid w:val="007A769E"/>
    <w:rsid w:val="007A7963"/>
    <w:rsid w:val="007A7ACB"/>
    <w:rsid w:val="007A7C1C"/>
    <w:rsid w:val="007A7C2D"/>
    <w:rsid w:val="007A7D30"/>
    <w:rsid w:val="007B0475"/>
    <w:rsid w:val="007B0A8B"/>
    <w:rsid w:val="007B2562"/>
    <w:rsid w:val="007B28DB"/>
    <w:rsid w:val="007B28EE"/>
    <w:rsid w:val="007B2A14"/>
    <w:rsid w:val="007B3518"/>
    <w:rsid w:val="007B372A"/>
    <w:rsid w:val="007B3A0A"/>
    <w:rsid w:val="007B47E1"/>
    <w:rsid w:val="007B49C0"/>
    <w:rsid w:val="007B4A5C"/>
    <w:rsid w:val="007B4AF4"/>
    <w:rsid w:val="007B50C7"/>
    <w:rsid w:val="007B513B"/>
    <w:rsid w:val="007B5514"/>
    <w:rsid w:val="007B5522"/>
    <w:rsid w:val="007B58BF"/>
    <w:rsid w:val="007B59BF"/>
    <w:rsid w:val="007B5C19"/>
    <w:rsid w:val="007B5CB2"/>
    <w:rsid w:val="007B5DD7"/>
    <w:rsid w:val="007B5F8F"/>
    <w:rsid w:val="007B65C7"/>
    <w:rsid w:val="007B671D"/>
    <w:rsid w:val="007B6C8A"/>
    <w:rsid w:val="007B6D54"/>
    <w:rsid w:val="007B6DC9"/>
    <w:rsid w:val="007B6EB4"/>
    <w:rsid w:val="007B6F1F"/>
    <w:rsid w:val="007C058A"/>
    <w:rsid w:val="007C07C9"/>
    <w:rsid w:val="007C0EEC"/>
    <w:rsid w:val="007C1404"/>
    <w:rsid w:val="007C1964"/>
    <w:rsid w:val="007C1F61"/>
    <w:rsid w:val="007C1F69"/>
    <w:rsid w:val="007C2179"/>
    <w:rsid w:val="007C21D6"/>
    <w:rsid w:val="007C2288"/>
    <w:rsid w:val="007C2614"/>
    <w:rsid w:val="007C27F5"/>
    <w:rsid w:val="007C2CC1"/>
    <w:rsid w:val="007C35C6"/>
    <w:rsid w:val="007C3A20"/>
    <w:rsid w:val="007C437D"/>
    <w:rsid w:val="007C53DA"/>
    <w:rsid w:val="007C57CB"/>
    <w:rsid w:val="007C5917"/>
    <w:rsid w:val="007C59D0"/>
    <w:rsid w:val="007C5A83"/>
    <w:rsid w:val="007C5C54"/>
    <w:rsid w:val="007C5DED"/>
    <w:rsid w:val="007C5FC7"/>
    <w:rsid w:val="007C60DD"/>
    <w:rsid w:val="007C6845"/>
    <w:rsid w:val="007C698B"/>
    <w:rsid w:val="007C6FF1"/>
    <w:rsid w:val="007C7407"/>
    <w:rsid w:val="007C7C27"/>
    <w:rsid w:val="007C7C83"/>
    <w:rsid w:val="007D037A"/>
    <w:rsid w:val="007D05C6"/>
    <w:rsid w:val="007D1635"/>
    <w:rsid w:val="007D1DBF"/>
    <w:rsid w:val="007D1F14"/>
    <w:rsid w:val="007D22C2"/>
    <w:rsid w:val="007D24B9"/>
    <w:rsid w:val="007D2865"/>
    <w:rsid w:val="007D28B4"/>
    <w:rsid w:val="007D2E88"/>
    <w:rsid w:val="007D3E3A"/>
    <w:rsid w:val="007D3EDD"/>
    <w:rsid w:val="007D41BE"/>
    <w:rsid w:val="007D4AA0"/>
    <w:rsid w:val="007D4DEF"/>
    <w:rsid w:val="007D6031"/>
    <w:rsid w:val="007D616B"/>
    <w:rsid w:val="007D64F7"/>
    <w:rsid w:val="007D6B8D"/>
    <w:rsid w:val="007D6CE6"/>
    <w:rsid w:val="007D6FE8"/>
    <w:rsid w:val="007D7332"/>
    <w:rsid w:val="007D7584"/>
    <w:rsid w:val="007D765B"/>
    <w:rsid w:val="007D7D9A"/>
    <w:rsid w:val="007E0087"/>
    <w:rsid w:val="007E00A9"/>
    <w:rsid w:val="007E01A6"/>
    <w:rsid w:val="007E04CE"/>
    <w:rsid w:val="007E0BCC"/>
    <w:rsid w:val="007E0E84"/>
    <w:rsid w:val="007E1391"/>
    <w:rsid w:val="007E1F53"/>
    <w:rsid w:val="007E2027"/>
    <w:rsid w:val="007E2635"/>
    <w:rsid w:val="007E2B67"/>
    <w:rsid w:val="007E31DA"/>
    <w:rsid w:val="007E33E2"/>
    <w:rsid w:val="007E3730"/>
    <w:rsid w:val="007E37CA"/>
    <w:rsid w:val="007E3A93"/>
    <w:rsid w:val="007E3C82"/>
    <w:rsid w:val="007E3F98"/>
    <w:rsid w:val="007E54DC"/>
    <w:rsid w:val="007E5611"/>
    <w:rsid w:val="007E6409"/>
    <w:rsid w:val="007E6CA4"/>
    <w:rsid w:val="007E7111"/>
    <w:rsid w:val="007E73A8"/>
    <w:rsid w:val="007F0054"/>
    <w:rsid w:val="007F013F"/>
    <w:rsid w:val="007F0190"/>
    <w:rsid w:val="007F035C"/>
    <w:rsid w:val="007F193E"/>
    <w:rsid w:val="007F1AD3"/>
    <w:rsid w:val="007F24F0"/>
    <w:rsid w:val="007F2C82"/>
    <w:rsid w:val="007F2CE2"/>
    <w:rsid w:val="007F2FB1"/>
    <w:rsid w:val="007F3176"/>
    <w:rsid w:val="007F35E1"/>
    <w:rsid w:val="007F3803"/>
    <w:rsid w:val="007F4839"/>
    <w:rsid w:val="007F4BBC"/>
    <w:rsid w:val="007F53E3"/>
    <w:rsid w:val="007F59FB"/>
    <w:rsid w:val="007F61B5"/>
    <w:rsid w:val="007F63CF"/>
    <w:rsid w:val="007F67DC"/>
    <w:rsid w:val="007F6C39"/>
    <w:rsid w:val="007F6C6C"/>
    <w:rsid w:val="007F6CBB"/>
    <w:rsid w:val="007F70C5"/>
    <w:rsid w:val="007F74BE"/>
    <w:rsid w:val="007F7AD2"/>
    <w:rsid w:val="007F7E1D"/>
    <w:rsid w:val="008001FA"/>
    <w:rsid w:val="008003DB"/>
    <w:rsid w:val="0080196A"/>
    <w:rsid w:val="00801C8F"/>
    <w:rsid w:val="00802024"/>
    <w:rsid w:val="00802260"/>
    <w:rsid w:val="0080240A"/>
    <w:rsid w:val="00802888"/>
    <w:rsid w:val="008029C8"/>
    <w:rsid w:val="008029D4"/>
    <w:rsid w:val="00802A42"/>
    <w:rsid w:val="00803122"/>
    <w:rsid w:val="00803193"/>
    <w:rsid w:val="008034E0"/>
    <w:rsid w:val="008041F5"/>
    <w:rsid w:val="00804DEF"/>
    <w:rsid w:val="00805122"/>
    <w:rsid w:val="0080543C"/>
    <w:rsid w:val="008065B0"/>
    <w:rsid w:val="008075B5"/>
    <w:rsid w:val="008078D5"/>
    <w:rsid w:val="00807B6B"/>
    <w:rsid w:val="00807E05"/>
    <w:rsid w:val="0081076A"/>
    <w:rsid w:val="00810B56"/>
    <w:rsid w:val="00810BE0"/>
    <w:rsid w:val="00811875"/>
    <w:rsid w:val="00811A9F"/>
    <w:rsid w:val="00811BBE"/>
    <w:rsid w:val="00811DA0"/>
    <w:rsid w:val="00811FA8"/>
    <w:rsid w:val="0081225C"/>
    <w:rsid w:val="0081241A"/>
    <w:rsid w:val="00812503"/>
    <w:rsid w:val="0081251A"/>
    <w:rsid w:val="0081286C"/>
    <w:rsid w:val="00812AFB"/>
    <w:rsid w:val="00812C0A"/>
    <w:rsid w:val="00813329"/>
    <w:rsid w:val="00813681"/>
    <w:rsid w:val="008136D0"/>
    <w:rsid w:val="008142AC"/>
    <w:rsid w:val="008143CD"/>
    <w:rsid w:val="00814C24"/>
    <w:rsid w:val="00815858"/>
    <w:rsid w:val="00815A91"/>
    <w:rsid w:val="00815AD4"/>
    <w:rsid w:val="00815AFF"/>
    <w:rsid w:val="00815B03"/>
    <w:rsid w:val="00816036"/>
    <w:rsid w:val="0081615F"/>
    <w:rsid w:val="008162CA"/>
    <w:rsid w:val="00816CC3"/>
    <w:rsid w:val="00820576"/>
    <w:rsid w:val="008207FD"/>
    <w:rsid w:val="00820AE2"/>
    <w:rsid w:val="00821818"/>
    <w:rsid w:val="008218E2"/>
    <w:rsid w:val="00821C62"/>
    <w:rsid w:val="00822816"/>
    <w:rsid w:val="008229DC"/>
    <w:rsid w:val="00822DE8"/>
    <w:rsid w:val="00822E02"/>
    <w:rsid w:val="0082353D"/>
    <w:rsid w:val="00823C36"/>
    <w:rsid w:val="00824263"/>
    <w:rsid w:val="008258F5"/>
    <w:rsid w:val="00825E6B"/>
    <w:rsid w:val="0082605A"/>
    <w:rsid w:val="008260B0"/>
    <w:rsid w:val="0082612F"/>
    <w:rsid w:val="008263A8"/>
    <w:rsid w:val="00827E24"/>
    <w:rsid w:val="00827F1A"/>
    <w:rsid w:val="008309C0"/>
    <w:rsid w:val="008313F7"/>
    <w:rsid w:val="00831B62"/>
    <w:rsid w:val="00831B8F"/>
    <w:rsid w:val="00832381"/>
    <w:rsid w:val="008326BE"/>
    <w:rsid w:val="008326F0"/>
    <w:rsid w:val="00832CAB"/>
    <w:rsid w:val="008331B5"/>
    <w:rsid w:val="008339DE"/>
    <w:rsid w:val="00834232"/>
    <w:rsid w:val="0083428A"/>
    <w:rsid w:val="0083462E"/>
    <w:rsid w:val="0083490B"/>
    <w:rsid w:val="00834D5C"/>
    <w:rsid w:val="00834F71"/>
    <w:rsid w:val="0083530E"/>
    <w:rsid w:val="00835BDE"/>
    <w:rsid w:val="00835FDE"/>
    <w:rsid w:val="00835FE0"/>
    <w:rsid w:val="008363CC"/>
    <w:rsid w:val="00836AE8"/>
    <w:rsid w:val="008371EE"/>
    <w:rsid w:val="00837287"/>
    <w:rsid w:val="0083731D"/>
    <w:rsid w:val="00837A01"/>
    <w:rsid w:val="008403FC"/>
    <w:rsid w:val="00840963"/>
    <w:rsid w:val="008410E0"/>
    <w:rsid w:val="00841667"/>
    <w:rsid w:val="00841BA6"/>
    <w:rsid w:val="00842126"/>
    <w:rsid w:val="00842661"/>
    <w:rsid w:val="008427EC"/>
    <w:rsid w:val="008435AC"/>
    <w:rsid w:val="00843A23"/>
    <w:rsid w:val="00844087"/>
    <w:rsid w:val="008440C3"/>
    <w:rsid w:val="008444AA"/>
    <w:rsid w:val="00844D7D"/>
    <w:rsid w:val="008451C7"/>
    <w:rsid w:val="00845709"/>
    <w:rsid w:val="00845768"/>
    <w:rsid w:val="00845E03"/>
    <w:rsid w:val="008463D9"/>
    <w:rsid w:val="00846975"/>
    <w:rsid w:val="00846DFF"/>
    <w:rsid w:val="0084740B"/>
    <w:rsid w:val="00847808"/>
    <w:rsid w:val="008500CD"/>
    <w:rsid w:val="00850201"/>
    <w:rsid w:val="00850727"/>
    <w:rsid w:val="00850C2E"/>
    <w:rsid w:val="008511B8"/>
    <w:rsid w:val="008517EA"/>
    <w:rsid w:val="00851927"/>
    <w:rsid w:val="00851C53"/>
    <w:rsid w:val="00851CF6"/>
    <w:rsid w:val="00851CFB"/>
    <w:rsid w:val="00852019"/>
    <w:rsid w:val="008520E0"/>
    <w:rsid w:val="0085213D"/>
    <w:rsid w:val="00852500"/>
    <w:rsid w:val="008527EA"/>
    <w:rsid w:val="008527EE"/>
    <w:rsid w:val="00852931"/>
    <w:rsid w:val="00853632"/>
    <w:rsid w:val="00853A37"/>
    <w:rsid w:val="00854204"/>
    <w:rsid w:val="00854426"/>
    <w:rsid w:val="00854748"/>
    <w:rsid w:val="00854907"/>
    <w:rsid w:val="00854B99"/>
    <w:rsid w:val="00854C97"/>
    <w:rsid w:val="008550C3"/>
    <w:rsid w:val="00855E0A"/>
    <w:rsid w:val="00855E56"/>
    <w:rsid w:val="00856324"/>
    <w:rsid w:val="00856347"/>
    <w:rsid w:val="00856530"/>
    <w:rsid w:val="00856A22"/>
    <w:rsid w:val="00857012"/>
    <w:rsid w:val="0085705A"/>
    <w:rsid w:val="00857071"/>
    <w:rsid w:val="008570C5"/>
    <w:rsid w:val="0085710B"/>
    <w:rsid w:val="00857279"/>
    <w:rsid w:val="008573B7"/>
    <w:rsid w:val="00857E8F"/>
    <w:rsid w:val="008607D8"/>
    <w:rsid w:val="00860A56"/>
    <w:rsid w:val="00860E26"/>
    <w:rsid w:val="00860F45"/>
    <w:rsid w:val="008614FB"/>
    <w:rsid w:val="008619E0"/>
    <w:rsid w:val="00862249"/>
    <w:rsid w:val="00862552"/>
    <w:rsid w:val="00863329"/>
    <w:rsid w:val="008635BA"/>
    <w:rsid w:val="00863622"/>
    <w:rsid w:val="00863AA4"/>
    <w:rsid w:val="00863AC6"/>
    <w:rsid w:val="00863CC0"/>
    <w:rsid w:val="0086413F"/>
    <w:rsid w:val="00864C27"/>
    <w:rsid w:val="00864F4F"/>
    <w:rsid w:val="008651FE"/>
    <w:rsid w:val="00865839"/>
    <w:rsid w:val="00865CF2"/>
    <w:rsid w:val="00865F41"/>
    <w:rsid w:val="0086633C"/>
    <w:rsid w:val="008663AA"/>
    <w:rsid w:val="008669C6"/>
    <w:rsid w:val="00866AC8"/>
    <w:rsid w:val="00870B92"/>
    <w:rsid w:val="008710E4"/>
    <w:rsid w:val="00871556"/>
    <w:rsid w:val="00871C97"/>
    <w:rsid w:val="00871E93"/>
    <w:rsid w:val="00871FAB"/>
    <w:rsid w:val="008729AC"/>
    <w:rsid w:val="00872F35"/>
    <w:rsid w:val="0087306B"/>
    <w:rsid w:val="00873AB1"/>
    <w:rsid w:val="0087440D"/>
    <w:rsid w:val="0087502E"/>
    <w:rsid w:val="0087530D"/>
    <w:rsid w:val="00875346"/>
    <w:rsid w:val="0087545E"/>
    <w:rsid w:val="008758D0"/>
    <w:rsid w:val="00875F31"/>
    <w:rsid w:val="008765FF"/>
    <w:rsid w:val="00876C7E"/>
    <w:rsid w:val="00877186"/>
    <w:rsid w:val="00877231"/>
    <w:rsid w:val="0087741F"/>
    <w:rsid w:val="008777C6"/>
    <w:rsid w:val="00877D06"/>
    <w:rsid w:val="008800D9"/>
    <w:rsid w:val="008801A0"/>
    <w:rsid w:val="00880222"/>
    <w:rsid w:val="008803C4"/>
    <w:rsid w:val="00880637"/>
    <w:rsid w:val="008808BC"/>
    <w:rsid w:val="00880B00"/>
    <w:rsid w:val="00880C25"/>
    <w:rsid w:val="00880CEE"/>
    <w:rsid w:val="00881C19"/>
    <w:rsid w:val="00881EBD"/>
    <w:rsid w:val="00882594"/>
    <w:rsid w:val="00882607"/>
    <w:rsid w:val="008828DC"/>
    <w:rsid w:val="00883238"/>
    <w:rsid w:val="00883A93"/>
    <w:rsid w:val="00883DE8"/>
    <w:rsid w:val="00883F30"/>
    <w:rsid w:val="008842F9"/>
    <w:rsid w:val="00884529"/>
    <w:rsid w:val="008849DC"/>
    <w:rsid w:val="00885234"/>
    <w:rsid w:val="008853EF"/>
    <w:rsid w:val="008865E6"/>
    <w:rsid w:val="0088743E"/>
    <w:rsid w:val="00887656"/>
    <w:rsid w:val="00887A81"/>
    <w:rsid w:val="00887B68"/>
    <w:rsid w:val="008907DC"/>
    <w:rsid w:val="00890D43"/>
    <w:rsid w:val="00892672"/>
    <w:rsid w:val="008926DD"/>
    <w:rsid w:val="008928E2"/>
    <w:rsid w:val="0089295F"/>
    <w:rsid w:val="00892B39"/>
    <w:rsid w:val="00892C9D"/>
    <w:rsid w:val="00893750"/>
    <w:rsid w:val="0089474D"/>
    <w:rsid w:val="008952DA"/>
    <w:rsid w:val="00895D57"/>
    <w:rsid w:val="00896881"/>
    <w:rsid w:val="00896CF2"/>
    <w:rsid w:val="0089704F"/>
    <w:rsid w:val="0089718B"/>
    <w:rsid w:val="008972DD"/>
    <w:rsid w:val="00897B48"/>
    <w:rsid w:val="00897E61"/>
    <w:rsid w:val="008A030A"/>
    <w:rsid w:val="008A03E2"/>
    <w:rsid w:val="008A08A4"/>
    <w:rsid w:val="008A187C"/>
    <w:rsid w:val="008A1885"/>
    <w:rsid w:val="008A196F"/>
    <w:rsid w:val="008A1FC4"/>
    <w:rsid w:val="008A20BA"/>
    <w:rsid w:val="008A26B6"/>
    <w:rsid w:val="008A2A95"/>
    <w:rsid w:val="008A3D75"/>
    <w:rsid w:val="008A3E23"/>
    <w:rsid w:val="008A4965"/>
    <w:rsid w:val="008A5110"/>
    <w:rsid w:val="008A55C0"/>
    <w:rsid w:val="008A5B3F"/>
    <w:rsid w:val="008A5C12"/>
    <w:rsid w:val="008A5D99"/>
    <w:rsid w:val="008A65AA"/>
    <w:rsid w:val="008A6CB9"/>
    <w:rsid w:val="008A6DE0"/>
    <w:rsid w:val="008A7100"/>
    <w:rsid w:val="008A7259"/>
    <w:rsid w:val="008A7BD8"/>
    <w:rsid w:val="008A7C6F"/>
    <w:rsid w:val="008A7D97"/>
    <w:rsid w:val="008B01A7"/>
    <w:rsid w:val="008B0332"/>
    <w:rsid w:val="008B04E0"/>
    <w:rsid w:val="008B09FF"/>
    <w:rsid w:val="008B0BB1"/>
    <w:rsid w:val="008B0CF9"/>
    <w:rsid w:val="008B179C"/>
    <w:rsid w:val="008B1906"/>
    <w:rsid w:val="008B1FCB"/>
    <w:rsid w:val="008B2387"/>
    <w:rsid w:val="008B249C"/>
    <w:rsid w:val="008B25F8"/>
    <w:rsid w:val="008B302C"/>
    <w:rsid w:val="008B3396"/>
    <w:rsid w:val="008B3E88"/>
    <w:rsid w:val="008B49FD"/>
    <w:rsid w:val="008B4C4D"/>
    <w:rsid w:val="008B5624"/>
    <w:rsid w:val="008B5B69"/>
    <w:rsid w:val="008B5D4A"/>
    <w:rsid w:val="008B5EF6"/>
    <w:rsid w:val="008B6058"/>
    <w:rsid w:val="008B6066"/>
    <w:rsid w:val="008B658E"/>
    <w:rsid w:val="008B6820"/>
    <w:rsid w:val="008B6821"/>
    <w:rsid w:val="008B69CB"/>
    <w:rsid w:val="008B7090"/>
    <w:rsid w:val="008B70E8"/>
    <w:rsid w:val="008B7311"/>
    <w:rsid w:val="008B74CB"/>
    <w:rsid w:val="008B7842"/>
    <w:rsid w:val="008B7BC6"/>
    <w:rsid w:val="008B7E02"/>
    <w:rsid w:val="008B7E0B"/>
    <w:rsid w:val="008C02A9"/>
    <w:rsid w:val="008C07F4"/>
    <w:rsid w:val="008C0ABA"/>
    <w:rsid w:val="008C0BAC"/>
    <w:rsid w:val="008C1866"/>
    <w:rsid w:val="008C1F01"/>
    <w:rsid w:val="008C2138"/>
    <w:rsid w:val="008C2342"/>
    <w:rsid w:val="008C28BA"/>
    <w:rsid w:val="008C2995"/>
    <w:rsid w:val="008C2D1F"/>
    <w:rsid w:val="008C2E87"/>
    <w:rsid w:val="008C3A22"/>
    <w:rsid w:val="008C3F58"/>
    <w:rsid w:val="008C4111"/>
    <w:rsid w:val="008C4506"/>
    <w:rsid w:val="008C533F"/>
    <w:rsid w:val="008C5F5A"/>
    <w:rsid w:val="008C679E"/>
    <w:rsid w:val="008C7B82"/>
    <w:rsid w:val="008C7DD9"/>
    <w:rsid w:val="008D0548"/>
    <w:rsid w:val="008D0BAE"/>
    <w:rsid w:val="008D0CFD"/>
    <w:rsid w:val="008D1035"/>
    <w:rsid w:val="008D1353"/>
    <w:rsid w:val="008D1B71"/>
    <w:rsid w:val="008D24E9"/>
    <w:rsid w:val="008D2536"/>
    <w:rsid w:val="008D2798"/>
    <w:rsid w:val="008D3164"/>
    <w:rsid w:val="008D3727"/>
    <w:rsid w:val="008D39ED"/>
    <w:rsid w:val="008D3ACA"/>
    <w:rsid w:val="008D43D0"/>
    <w:rsid w:val="008D44D3"/>
    <w:rsid w:val="008D4845"/>
    <w:rsid w:val="008D498F"/>
    <w:rsid w:val="008D5037"/>
    <w:rsid w:val="008D52F6"/>
    <w:rsid w:val="008D5D59"/>
    <w:rsid w:val="008D5FAB"/>
    <w:rsid w:val="008D649F"/>
    <w:rsid w:val="008D69C1"/>
    <w:rsid w:val="008D722A"/>
    <w:rsid w:val="008D7291"/>
    <w:rsid w:val="008D765F"/>
    <w:rsid w:val="008D796C"/>
    <w:rsid w:val="008E1356"/>
    <w:rsid w:val="008E1C9B"/>
    <w:rsid w:val="008E2368"/>
    <w:rsid w:val="008E267E"/>
    <w:rsid w:val="008E347B"/>
    <w:rsid w:val="008E39A6"/>
    <w:rsid w:val="008E3E1E"/>
    <w:rsid w:val="008E4641"/>
    <w:rsid w:val="008E4E8C"/>
    <w:rsid w:val="008E52E7"/>
    <w:rsid w:val="008E5408"/>
    <w:rsid w:val="008E543E"/>
    <w:rsid w:val="008E54C0"/>
    <w:rsid w:val="008E6297"/>
    <w:rsid w:val="008E6AA1"/>
    <w:rsid w:val="008E7156"/>
    <w:rsid w:val="008E753B"/>
    <w:rsid w:val="008E799B"/>
    <w:rsid w:val="008E7F37"/>
    <w:rsid w:val="008F02F2"/>
    <w:rsid w:val="008F07B0"/>
    <w:rsid w:val="008F08B1"/>
    <w:rsid w:val="008F0AE4"/>
    <w:rsid w:val="008F11BB"/>
    <w:rsid w:val="008F1310"/>
    <w:rsid w:val="008F14F0"/>
    <w:rsid w:val="008F1879"/>
    <w:rsid w:val="008F1A93"/>
    <w:rsid w:val="008F1BFE"/>
    <w:rsid w:val="008F1E30"/>
    <w:rsid w:val="008F2492"/>
    <w:rsid w:val="008F28E6"/>
    <w:rsid w:val="008F2A1D"/>
    <w:rsid w:val="008F2AF6"/>
    <w:rsid w:val="008F2B26"/>
    <w:rsid w:val="008F2B77"/>
    <w:rsid w:val="008F32EC"/>
    <w:rsid w:val="008F350A"/>
    <w:rsid w:val="008F39F9"/>
    <w:rsid w:val="008F3C0C"/>
    <w:rsid w:val="008F4348"/>
    <w:rsid w:val="008F44AE"/>
    <w:rsid w:val="008F4541"/>
    <w:rsid w:val="008F50E4"/>
    <w:rsid w:val="008F5489"/>
    <w:rsid w:val="008F5FEC"/>
    <w:rsid w:val="008F69CA"/>
    <w:rsid w:val="008F6F3C"/>
    <w:rsid w:val="008F764B"/>
    <w:rsid w:val="008F78E3"/>
    <w:rsid w:val="008F7DAB"/>
    <w:rsid w:val="009002E3"/>
    <w:rsid w:val="00900390"/>
    <w:rsid w:val="00900553"/>
    <w:rsid w:val="00900A5E"/>
    <w:rsid w:val="00900DAE"/>
    <w:rsid w:val="00901180"/>
    <w:rsid w:val="0090136F"/>
    <w:rsid w:val="00901666"/>
    <w:rsid w:val="009023FD"/>
    <w:rsid w:val="0090259B"/>
    <w:rsid w:val="00902B53"/>
    <w:rsid w:val="0090300F"/>
    <w:rsid w:val="009048B8"/>
    <w:rsid w:val="00904A75"/>
    <w:rsid w:val="00905209"/>
    <w:rsid w:val="00905492"/>
    <w:rsid w:val="00905F6E"/>
    <w:rsid w:val="009062B5"/>
    <w:rsid w:val="00906758"/>
    <w:rsid w:val="0090689A"/>
    <w:rsid w:val="009069EC"/>
    <w:rsid w:val="00906B6A"/>
    <w:rsid w:val="00906BB0"/>
    <w:rsid w:val="00906C88"/>
    <w:rsid w:val="00907EF4"/>
    <w:rsid w:val="0091080C"/>
    <w:rsid w:val="00910CC3"/>
    <w:rsid w:val="00911099"/>
    <w:rsid w:val="009117AE"/>
    <w:rsid w:val="009121D7"/>
    <w:rsid w:val="00912C3F"/>
    <w:rsid w:val="00913AD9"/>
    <w:rsid w:val="00914058"/>
    <w:rsid w:val="00914215"/>
    <w:rsid w:val="00914552"/>
    <w:rsid w:val="00914867"/>
    <w:rsid w:val="009149F8"/>
    <w:rsid w:val="00914B00"/>
    <w:rsid w:val="00914D6E"/>
    <w:rsid w:val="00915981"/>
    <w:rsid w:val="00915C3A"/>
    <w:rsid w:val="00915C9A"/>
    <w:rsid w:val="00916594"/>
    <w:rsid w:val="00916B0A"/>
    <w:rsid w:val="0091723D"/>
    <w:rsid w:val="009173B7"/>
    <w:rsid w:val="009173D7"/>
    <w:rsid w:val="00917C49"/>
    <w:rsid w:val="009202FE"/>
    <w:rsid w:val="0092061C"/>
    <w:rsid w:val="00920A29"/>
    <w:rsid w:val="00920F66"/>
    <w:rsid w:val="00921A56"/>
    <w:rsid w:val="00921E8E"/>
    <w:rsid w:val="00921FB6"/>
    <w:rsid w:val="0092204B"/>
    <w:rsid w:val="00922303"/>
    <w:rsid w:val="009228F2"/>
    <w:rsid w:val="00922F25"/>
    <w:rsid w:val="009236C6"/>
    <w:rsid w:val="009241FD"/>
    <w:rsid w:val="009242B1"/>
    <w:rsid w:val="00924650"/>
    <w:rsid w:val="009247E2"/>
    <w:rsid w:val="00924C41"/>
    <w:rsid w:val="0092522E"/>
    <w:rsid w:val="00926C8D"/>
    <w:rsid w:val="00926C9D"/>
    <w:rsid w:val="0092779D"/>
    <w:rsid w:val="00927D75"/>
    <w:rsid w:val="009302FD"/>
    <w:rsid w:val="009310FA"/>
    <w:rsid w:val="00931467"/>
    <w:rsid w:val="00931C2D"/>
    <w:rsid w:val="00932598"/>
    <w:rsid w:val="00932DC7"/>
    <w:rsid w:val="0093324E"/>
    <w:rsid w:val="009333DD"/>
    <w:rsid w:val="00933419"/>
    <w:rsid w:val="00933592"/>
    <w:rsid w:val="00933631"/>
    <w:rsid w:val="00933A00"/>
    <w:rsid w:val="00933FD4"/>
    <w:rsid w:val="00934E4C"/>
    <w:rsid w:val="00935294"/>
    <w:rsid w:val="00935B14"/>
    <w:rsid w:val="009361C9"/>
    <w:rsid w:val="00936D66"/>
    <w:rsid w:val="00936F08"/>
    <w:rsid w:val="0093738A"/>
    <w:rsid w:val="00937429"/>
    <w:rsid w:val="00937552"/>
    <w:rsid w:val="00937D56"/>
    <w:rsid w:val="00937F4C"/>
    <w:rsid w:val="00940280"/>
    <w:rsid w:val="009402CE"/>
    <w:rsid w:val="00941187"/>
    <w:rsid w:val="0094143B"/>
    <w:rsid w:val="00941E4D"/>
    <w:rsid w:val="009421FE"/>
    <w:rsid w:val="00942C10"/>
    <w:rsid w:val="00942C39"/>
    <w:rsid w:val="00943483"/>
    <w:rsid w:val="00943635"/>
    <w:rsid w:val="00943722"/>
    <w:rsid w:val="00943744"/>
    <w:rsid w:val="009446E0"/>
    <w:rsid w:val="0094490B"/>
    <w:rsid w:val="00944F0E"/>
    <w:rsid w:val="00945703"/>
    <w:rsid w:val="0094691E"/>
    <w:rsid w:val="00946EBE"/>
    <w:rsid w:val="00947827"/>
    <w:rsid w:val="00947860"/>
    <w:rsid w:val="00947E5D"/>
    <w:rsid w:val="00947F16"/>
    <w:rsid w:val="00947FE3"/>
    <w:rsid w:val="009505F8"/>
    <w:rsid w:val="00950E9A"/>
    <w:rsid w:val="0095113E"/>
    <w:rsid w:val="009513D8"/>
    <w:rsid w:val="0095164A"/>
    <w:rsid w:val="009519A5"/>
    <w:rsid w:val="00951AF6"/>
    <w:rsid w:val="00951CDF"/>
    <w:rsid w:val="00951DAF"/>
    <w:rsid w:val="00951E3A"/>
    <w:rsid w:val="00951F89"/>
    <w:rsid w:val="00951F9A"/>
    <w:rsid w:val="009521FA"/>
    <w:rsid w:val="0095260B"/>
    <w:rsid w:val="009527B8"/>
    <w:rsid w:val="00952CA9"/>
    <w:rsid w:val="009538E9"/>
    <w:rsid w:val="00953B27"/>
    <w:rsid w:val="00953E7C"/>
    <w:rsid w:val="00953F4D"/>
    <w:rsid w:val="009541AA"/>
    <w:rsid w:val="009544E6"/>
    <w:rsid w:val="0095474C"/>
    <w:rsid w:val="0095584F"/>
    <w:rsid w:val="00955DB7"/>
    <w:rsid w:val="009560A5"/>
    <w:rsid w:val="009562C4"/>
    <w:rsid w:val="009569B0"/>
    <w:rsid w:val="00956A18"/>
    <w:rsid w:val="00956BD0"/>
    <w:rsid w:val="00956C19"/>
    <w:rsid w:val="00956CF0"/>
    <w:rsid w:val="00956D84"/>
    <w:rsid w:val="00957984"/>
    <w:rsid w:val="00957BA4"/>
    <w:rsid w:val="00957DF0"/>
    <w:rsid w:val="009604C6"/>
    <w:rsid w:val="009608A2"/>
    <w:rsid w:val="00960B14"/>
    <w:rsid w:val="00960D34"/>
    <w:rsid w:val="0096116B"/>
    <w:rsid w:val="00961310"/>
    <w:rsid w:val="009620F4"/>
    <w:rsid w:val="0096248D"/>
    <w:rsid w:val="009624CE"/>
    <w:rsid w:val="009626FB"/>
    <w:rsid w:val="0096296C"/>
    <w:rsid w:val="00962AB0"/>
    <w:rsid w:val="00962B3F"/>
    <w:rsid w:val="00962C8B"/>
    <w:rsid w:val="009631AE"/>
    <w:rsid w:val="009637FE"/>
    <w:rsid w:val="00963966"/>
    <w:rsid w:val="00963E54"/>
    <w:rsid w:val="009640B9"/>
    <w:rsid w:val="0096516D"/>
    <w:rsid w:val="00965949"/>
    <w:rsid w:val="00966994"/>
    <w:rsid w:val="00966D02"/>
    <w:rsid w:val="009672F7"/>
    <w:rsid w:val="00967591"/>
    <w:rsid w:val="009675F2"/>
    <w:rsid w:val="00967934"/>
    <w:rsid w:val="00970269"/>
    <w:rsid w:val="0097059C"/>
    <w:rsid w:val="009711A8"/>
    <w:rsid w:val="00971B01"/>
    <w:rsid w:val="00971F2D"/>
    <w:rsid w:val="00972463"/>
    <w:rsid w:val="00972941"/>
    <w:rsid w:val="00972BFE"/>
    <w:rsid w:val="00973884"/>
    <w:rsid w:val="0097392B"/>
    <w:rsid w:val="009743E1"/>
    <w:rsid w:val="00974CB5"/>
    <w:rsid w:val="00975A98"/>
    <w:rsid w:val="00975BC4"/>
    <w:rsid w:val="009763CB"/>
    <w:rsid w:val="009769BE"/>
    <w:rsid w:val="00976F8C"/>
    <w:rsid w:val="00977019"/>
    <w:rsid w:val="00977468"/>
    <w:rsid w:val="00977580"/>
    <w:rsid w:val="00977E1B"/>
    <w:rsid w:val="00980033"/>
    <w:rsid w:val="009801D7"/>
    <w:rsid w:val="0098053D"/>
    <w:rsid w:val="0098090A"/>
    <w:rsid w:val="00980CC5"/>
    <w:rsid w:val="00980CC8"/>
    <w:rsid w:val="00980D5F"/>
    <w:rsid w:val="00981552"/>
    <w:rsid w:val="00981A85"/>
    <w:rsid w:val="00981D60"/>
    <w:rsid w:val="00982877"/>
    <w:rsid w:val="00982D4B"/>
    <w:rsid w:val="00982EE4"/>
    <w:rsid w:val="00983019"/>
    <w:rsid w:val="009831FD"/>
    <w:rsid w:val="0098338B"/>
    <w:rsid w:val="00983501"/>
    <w:rsid w:val="00983536"/>
    <w:rsid w:val="00984284"/>
    <w:rsid w:val="00984DCD"/>
    <w:rsid w:val="00985226"/>
    <w:rsid w:val="0098531D"/>
    <w:rsid w:val="009856C7"/>
    <w:rsid w:val="00985C11"/>
    <w:rsid w:val="00985C7F"/>
    <w:rsid w:val="009860A8"/>
    <w:rsid w:val="00986525"/>
    <w:rsid w:val="00986B04"/>
    <w:rsid w:val="00986C76"/>
    <w:rsid w:val="00986C8A"/>
    <w:rsid w:val="00986FF2"/>
    <w:rsid w:val="009872E0"/>
    <w:rsid w:val="0098730A"/>
    <w:rsid w:val="009873B7"/>
    <w:rsid w:val="009878F8"/>
    <w:rsid w:val="00987AAC"/>
    <w:rsid w:val="00990029"/>
    <w:rsid w:val="00990A53"/>
    <w:rsid w:val="00990EA4"/>
    <w:rsid w:val="00990F05"/>
    <w:rsid w:val="009918F6"/>
    <w:rsid w:val="00991A8C"/>
    <w:rsid w:val="00991B45"/>
    <w:rsid w:val="00991C53"/>
    <w:rsid w:val="00991FBF"/>
    <w:rsid w:val="009925B9"/>
    <w:rsid w:val="00992FE1"/>
    <w:rsid w:val="00993115"/>
    <w:rsid w:val="009931CB"/>
    <w:rsid w:val="0099327B"/>
    <w:rsid w:val="009937DD"/>
    <w:rsid w:val="0099393F"/>
    <w:rsid w:val="009939F0"/>
    <w:rsid w:val="00993F90"/>
    <w:rsid w:val="00994089"/>
    <w:rsid w:val="00994116"/>
    <w:rsid w:val="00994960"/>
    <w:rsid w:val="00994EE7"/>
    <w:rsid w:val="00994EEE"/>
    <w:rsid w:val="009953C1"/>
    <w:rsid w:val="009957F5"/>
    <w:rsid w:val="00995869"/>
    <w:rsid w:val="00995EA8"/>
    <w:rsid w:val="00995F3B"/>
    <w:rsid w:val="00996211"/>
    <w:rsid w:val="009972EC"/>
    <w:rsid w:val="00997353"/>
    <w:rsid w:val="0099769D"/>
    <w:rsid w:val="00997BE7"/>
    <w:rsid w:val="00997D1F"/>
    <w:rsid w:val="009A0406"/>
    <w:rsid w:val="009A0470"/>
    <w:rsid w:val="009A05F8"/>
    <w:rsid w:val="009A07B8"/>
    <w:rsid w:val="009A0C1F"/>
    <w:rsid w:val="009A1191"/>
    <w:rsid w:val="009A16AD"/>
    <w:rsid w:val="009A1C7A"/>
    <w:rsid w:val="009A221E"/>
    <w:rsid w:val="009A2586"/>
    <w:rsid w:val="009A25A6"/>
    <w:rsid w:val="009A2CDD"/>
    <w:rsid w:val="009A3577"/>
    <w:rsid w:val="009A3DE4"/>
    <w:rsid w:val="009A41CC"/>
    <w:rsid w:val="009A449B"/>
    <w:rsid w:val="009A4695"/>
    <w:rsid w:val="009A49C2"/>
    <w:rsid w:val="009A4ABC"/>
    <w:rsid w:val="009A4DB1"/>
    <w:rsid w:val="009A4DED"/>
    <w:rsid w:val="009A4EB1"/>
    <w:rsid w:val="009A5197"/>
    <w:rsid w:val="009A5537"/>
    <w:rsid w:val="009A57D5"/>
    <w:rsid w:val="009A5F91"/>
    <w:rsid w:val="009A6156"/>
    <w:rsid w:val="009A6D9E"/>
    <w:rsid w:val="009A72CF"/>
    <w:rsid w:val="009A7F7E"/>
    <w:rsid w:val="009B085F"/>
    <w:rsid w:val="009B0DBC"/>
    <w:rsid w:val="009B13B5"/>
    <w:rsid w:val="009B318E"/>
    <w:rsid w:val="009B3B15"/>
    <w:rsid w:val="009B4A42"/>
    <w:rsid w:val="009B4F11"/>
    <w:rsid w:val="009B59A3"/>
    <w:rsid w:val="009B5A18"/>
    <w:rsid w:val="009B5B4A"/>
    <w:rsid w:val="009B5CBC"/>
    <w:rsid w:val="009B67AB"/>
    <w:rsid w:val="009B6D43"/>
    <w:rsid w:val="009B6EF7"/>
    <w:rsid w:val="009B70F6"/>
    <w:rsid w:val="009B73FC"/>
    <w:rsid w:val="009B756F"/>
    <w:rsid w:val="009C0072"/>
    <w:rsid w:val="009C0158"/>
    <w:rsid w:val="009C0253"/>
    <w:rsid w:val="009C0434"/>
    <w:rsid w:val="009C1B87"/>
    <w:rsid w:val="009C1E8A"/>
    <w:rsid w:val="009C20C5"/>
    <w:rsid w:val="009C2129"/>
    <w:rsid w:val="009C2312"/>
    <w:rsid w:val="009C25C8"/>
    <w:rsid w:val="009C2DBB"/>
    <w:rsid w:val="009C2F9F"/>
    <w:rsid w:val="009C32C8"/>
    <w:rsid w:val="009C38A4"/>
    <w:rsid w:val="009C4084"/>
    <w:rsid w:val="009C4CBE"/>
    <w:rsid w:val="009C5263"/>
    <w:rsid w:val="009C5AC4"/>
    <w:rsid w:val="009C6667"/>
    <w:rsid w:val="009C67B8"/>
    <w:rsid w:val="009D0686"/>
    <w:rsid w:val="009D079F"/>
    <w:rsid w:val="009D0855"/>
    <w:rsid w:val="009D0A9E"/>
    <w:rsid w:val="009D0C16"/>
    <w:rsid w:val="009D0E9B"/>
    <w:rsid w:val="009D1202"/>
    <w:rsid w:val="009D1AAB"/>
    <w:rsid w:val="009D2026"/>
    <w:rsid w:val="009D2CC7"/>
    <w:rsid w:val="009D357A"/>
    <w:rsid w:val="009D3E38"/>
    <w:rsid w:val="009D4308"/>
    <w:rsid w:val="009D4367"/>
    <w:rsid w:val="009D4439"/>
    <w:rsid w:val="009D49E0"/>
    <w:rsid w:val="009D4AFF"/>
    <w:rsid w:val="009D4DE2"/>
    <w:rsid w:val="009D4F0D"/>
    <w:rsid w:val="009D4F25"/>
    <w:rsid w:val="009D57F1"/>
    <w:rsid w:val="009D648A"/>
    <w:rsid w:val="009D6708"/>
    <w:rsid w:val="009D6A6F"/>
    <w:rsid w:val="009D77C8"/>
    <w:rsid w:val="009D7A70"/>
    <w:rsid w:val="009E02D4"/>
    <w:rsid w:val="009E0964"/>
    <w:rsid w:val="009E0D78"/>
    <w:rsid w:val="009E0FC2"/>
    <w:rsid w:val="009E2E33"/>
    <w:rsid w:val="009E2F16"/>
    <w:rsid w:val="009E37BC"/>
    <w:rsid w:val="009E4D23"/>
    <w:rsid w:val="009E4FB5"/>
    <w:rsid w:val="009E543B"/>
    <w:rsid w:val="009E577F"/>
    <w:rsid w:val="009E5AB7"/>
    <w:rsid w:val="009E5D0B"/>
    <w:rsid w:val="009E60E6"/>
    <w:rsid w:val="009E6124"/>
    <w:rsid w:val="009E641A"/>
    <w:rsid w:val="009E6476"/>
    <w:rsid w:val="009E65F8"/>
    <w:rsid w:val="009E6852"/>
    <w:rsid w:val="009E73C8"/>
    <w:rsid w:val="009E74F4"/>
    <w:rsid w:val="009E7B7B"/>
    <w:rsid w:val="009E7D5D"/>
    <w:rsid w:val="009E7E5D"/>
    <w:rsid w:val="009F03C8"/>
    <w:rsid w:val="009F07E3"/>
    <w:rsid w:val="009F0866"/>
    <w:rsid w:val="009F08DC"/>
    <w:rsid w:val="009F0D9C"/>
    <w:rsid w:val="009F0EB4"/>
    <w:rsid w:val="009F189A"/>
    <w:rsid w:val="009F1BA4"/>
    <w:rsid w:val="009F25B3"/>
    <w:rsid w:val="009F26F7"/>
    <w:rsid w:val="009F3695"/>
    <w:rsid w:val="009F36BD"/>
    <w:rsid w:val="009F3960"/>
    <w:rsid w:val="009F3CD7"/>
    <w:rsid w:val="009F3E1D"/>
    <w:rsid w:val="009F46DB"/>
    <w:rsid w:val="009F4B18"/>
    <w:rsid w:val="009F4D76"/>
    <w:rsid w:val="009F50D2"/>
    <w:rsid w:val="009F50F3"/>
    <w:rsid w:val="009F553E"/>
    <w:rsid w:val="009F58D9"/>
    <w:rsid w:val="009F595C"/>
    <w:rsid w:val="009F59FB"/>
    <w:rsid w:val="009F5CBC"/>
    <w:rsid w:val="009F5ECD"/>
    <w:rsid w:val="009F6526"/>
    <w:rsid w:val="009F696D"/>
    <w:rsid w:val="009F6F45"/>
    <w:rsid w:val="009F7481"/>
    <w:rsid w:val="009F78B2"/>
    <w:rsid w:val="009F7D4F"/>
    <w:rsid w:val="00A0006B"/>
    <w:rsid w:val="00A002DE"/>
    <w:rsid w:val="00A00C41"/>
    <w:rsid w:val="00A00F59"/>
    <w:rsid w:val="00A00FD7"/>
    <w:rsid w:val="00A01B23"/>
    <w:rsid w:val="00A01D7A"/>
    <w:rsid w:val="00A0286A"/>
    <w:rsid w:val="00A02888"/>
    <w:rsid w:val="00A02C22"/>
    <w:rsid w:val="00A02E65"/>
    <w:rsid w:val="00A0364B"/>
    <w:rsid w:val="00A0373C"/>
    <w:rsid w:val="00A03CE8"/>
    <w:rsid w:val="00A03D7F"/>
    <w:rsid w:val="00A04B18"/>
    <w:rsid w:val="00A04DC7"/>
    <w:rsid w:val="00A051ED"/>
    <w:rsid w:val="00A051F7"/>
    <w:rsid w:val="00A05374"/>
    <w:rsid w:val="00A06099"/>
    <w:rsid w:val="00A063AF"/>
    <w:rsid w:val="00A06F63"/>
    <w:rsid w:val="00A07FCB"/>
    <w:rsid w:val="00A10B87"/>
    <w:rsid w:val="00A1103C"/>
    <w:rsid w:val="00A1166E"/>
    <w:rsid w:val="00A11A74"/>
    <w:rsid w:val="00A1284C"/>
    <w:rsid w:val="00A12C30"/>
    <w:rsid w:val="00A12C3A"/>
    <w:rsid w:val="00A12E89"/>
    <w:rsid w:val="00A137B4"/>
    <w:rsid w:val="00A13CA1"/>
    <w:rsid w:val="00A13E26"/>
    <w:rsid w:val="00A13F1E"/>
    <w:rsid w:val="00A1406C"/>
    <w:rsid w:val="00A144C7"/>
    <w:rsid w:val="00A14C60"/>
    <w:rsid w:val="00A14E7F"/>
    <w:rsid w:val="00A15372"/>
    <w:rsid w:val="00A15513"/>
    <w:rsid w:val="00A1582D"/>
    <w:rsid w:val="00A16283"/>
    <w:rsid w:val="00A162D1"/>
    <w:rsid w:val="00A16A9E"/>
    <w:rsid w:val="00A16B36"/>
    <w:rsid w:val="00A16BEA"/>
    <w:rsid w:val="00A16C92"/>
    <w:rsid w:val="00A16E7D"/>
    <w:rsid w:val="00A175A4"/>
    <w:rsid w:val="00A17719"/>
    <w:rsid w:val="00A17820"/>
    <w:rsid w:val="00A17F7A"/>
    <w:rsid w:val="00A203C3"/>
    <w:rsid w:val="00A20D3A"/>
    <w:rsid w:val="00A21A7E"/>
    <w:rsid w:val="00A21FF3"/>
    <w:rsid w:val="00A2273F"/>
    <w:rsid w:val="00A227B4"/>
    <w:rsid w:val="00A239C1"/>
    <w:rsid w:val="00A23E1C"/>
    <w:rsid w:val="00A2447A"/>
    <w:rsid w:val="00A249F3"/>
    <w:rsid w:val="00A251C4"/>
    <w:rsid w:val="00A2541A"/>
    <w:rsid w:val="00A25877"/>
    <w:rsid w:val="00A25B6A"/>
    <w:rsid w:val="00A25E3D"/>
    <w:rsid w:val="00A25F1D"/>
    <w:rsid w:val="00A2640A"/>
    <w:rsid w:val="00A26455"/>
    <w:rsid w:val="00A268C0"/>
    <w:rsid w:val="00A271BE"/>
    <w:rsid w:val="00A27689"/>
    <w:rsid w:val="00A277B7"/>
    <w:rsid w:val="00A27B2F"/>
    <w:rsid w:val="00A27C09"/>
    <w:rsid w:val="00A3042E"/>
    <w:rsid w:val="00A3056B"/>
    <w:rsid w:val="00A307B4"/>
    <w:rsid w:val="00A3135A"/>
    <w:rsid w:val="00A31598"/>
    <w:rsid w:val="00A31DF8"/>
    <w:rsid w:val="00A322C5"/>
    <w:rsid w:val="00A323FA"/>
    <w:rsid w:val="00A32D3F"/>
    <w:rsid w:val="00A32EE3"/>
    <w:rsid w:val="00A338B6"/>
    <w:rsid w:val="00A33AAE"/>
    <w:rsid w:val="00A3419F"/>
    <w:rsid w:val="00A34525"/>
    <w:rsid w:val="00A34586"/>
    <w:rsid w:val="00A3466C"/>
    <w:rsid w:val="00A34930"/>
    <w:rsid w:val="00A352AB"/>
    <w:rsid w:val="00A354EF"/>
    <w:rsid w:val="00A3563E"/>
    <w:rsid w:val="00A35BE7"/>
    <w:rsid w:val="00A35EB2"/>
    <w:rsid w:val="00A36184"/>
    <w:rsid w:val="00A36469"/>
    <w:rsid w:val="00A36512"/>
    <w:rsid w:val="00A36945"/>
    <w:rsid w:val="00A37555"/>
    <w:rsid w:val="00A37DE2"/>
    <w:rsid w:val="00A40208"/>
    <w:rsid w:val="00A404B2"/>
    <w:rsid w:val="00A40ABC"/>
    <w:rsid w:val="00A40D8A"/>
    <w:rsid w:val="00A4188E"/>
    <w:rsid w:val="00A42365"/>
    <w:rsid w:val="00A42482"/>
    <w:rsid w:val="00A427FB"/>
    <w:rsid w:val="00A438B6"/>
    <w:rsid w:val="00A43C4A"/>
    <w:rsid w:val="00A44036"/>
    <w:rsid w:val="00A44062"/>
    <w:rsid w:val="00A4414A"/>
    <w:rsid w:val="00A44A71"/>
    <w:rsid w:val="00A451B3"/>
    <w:rsid w:val="00A45BAA"/>
    <w:rsid w:val="00A46694"/>
    <w:rsid w:val="00A47B16"/>
    <w:rsid w:val="00A502EA"/>
    <w:rsid w:val="00A5105C"/>
    <w:rsid w:val="00A51126"/>
    <w:rsid w:val="00A52200"/>
    <w:rsid w:val="00A5243D"/>
    <w:rsid w:val="00A52520"/>
    <w:rsid w:val="00A529B7"/>
    <w:rsid w:val="00A53958"/>
    <w:rsid w:val="00A53978"/>
    <w:rsid w:val="00A53B80"/>
    <w:rsid w:val="00A53C89"/>
    <w:rsid w:val="00A54199"/>
    <w:rsid w:val="00A54300"/>
    <w:rsid w:val="00A5454A"/>
    <w:rsid w:val="00A54737"/>
    <w:rsid w:val="00A54934"/>
    <w:rsid w:val="00A54FDA"/>
    <w:rsid w:val="00A554B2"/>
    <w:rsid w:val="00A555CD"/>
    <w:rsid w:val="00A558D7"/>
    <w:rsid w:val="00A55CCA"/>
    <w:rsid w:val="00A55D76"/>
    <w:rsid w:val="00A5602A"/>
    <w:rsid w:val="00A56323"/>
    <w:rsid w:val="00A56A04"/>
    <w:rsid w:val="00A56C85"/>
    <w:rsid w:val="00A57635"/>
    <w:rsid w:val="00A57688"/>
    <w:rsid w:val="00A57C17"/>
    <w:rsid w:val="00A57DF9"/>
    <w:rsid w:val="00A6019E"/>
    <w:rsid w:val="00A606A4"/>
    <w:rsid w:val="00A60A0D"/>
    <w:rsid w:val="00A60D6B"/>
    <w:rsid w:val="00A61398"/>
    <w:rsid w:val="00A613AF"/>
    <w:rsid w:val="00A61514"/>
    <w:rsid w:val="00A61BAA"/>
    <w:rsid w:val="00A61CAA"/>
    <w:rsid w:val="00A61D96"/>
    <w:rsid w:val="00A62C84"/>
    <w:rsid w:val="00A62C91"/>
    <w:rsid w:val="00A62ED4"/>
    <w:rsid w:val="00A6354C"/>
    <w:rsid w:val="00A63577"/>
    <w:rsid w:val="00A63753"/>
    <w:rsid w:val="00A63BFB"/>
    <w:rsid w:val="00A63DF4"/>
    <w:rsid w:val="00A64561"/>
    <w:rsid w:val="00A650EE"/>
    <w:rsid w:val="00A661C8"/>
    <w:rsid w:val="00A66228"/>
    <w:rsid w:val="00A66476"/>
    <w:rsid w:val="00A667EC"/>
    <w:rsid w:val="00A66ED8"/>
    <w:rsid w:val="00A6742B"/>
    <w:rsid w:val="00A6792D"/>
    <w:rsid w:val="00A6795A"/>
    <w:rsid w:val="00A679DB"/>
    <w:rsid w:val="00A67CF1"/>
    <w:rsid w:val="00A708C0"/>
    <w:rsid w:val="00A70BD1"/>
    <w:rsid w:val="00A71063"/>
    <w:rsid w:val="00A71187"/>
    <w:rsid w:val="00A711FF"/>
    <w:rsid w:val="00A71354"/>
    <w:rsid w:val="00A715F7"/>
    <w:rsid w:val="00A7214A"/>
    <w:rsid w:val="00A723BB"/>
    <w:rsid w:val="00A728B7"/>
    <w:rsid w:val="00A72DB0"/>
    <w:rsid w:val="00A73474"/>
    <w:rsid w:val="00A7373F"/>
    <w:rsid w:val="00A73E47"/>
    <w:rsid w:val="00A741AB"/>
    <w:rsid w:val="00A74876"/>
    <w:rsid w:val="00A7500B"/>
    <w:rsid w:val="00A756A1"/>
    <w:rsid w:val="00A758B3"/>
    <w:rsid w:val="00A75B56"/>
    <w:rsid w:val="00A7658B"/>
    <w:rsid w:val="00A76A9B"/>
    <w:rsid w:val="00A77135"/>
    <w:rsid w:val="00A77897"/>
    <w:rsid w:val="00A77B9C"/>
    <w:rsid w:val="00A77DF7"/>
    <w:rsid w:val="00A77F25"/>
    <w:rsid w:val="00A80276"/>
    <w:rsid w:val="00A802AB"/>
    <w:rsid w:val="00A80550"/>
    <w:rsid w:val="00A80770"/>
    <w:rsid w:val="00A81491"/>
    <w:rsid w:val="00A82261"/>
    <w:rsid w:val="00A827B7"/>
    <w:rsid w:val="00A82820"/>
    <w:rsid w:val="00A82B78"/>
    <w:rsid w:val="00A831F7"/>
    <w:rsid w:val="00A83BB8"/>
    <w:rsid w:val="00A83F21"/>
    <w:rsid w:val="00A84520"/>
    <w:rsid w:val="00A84650"/>
    <w:rsid w:val="00A8467D"/>
    <w:rsid w:val="00A846DC"/>
    <w:rsid w:val="00A848D8"/>
    <w:rsid w:val="00A84CA4"/>
    <w:rsid w:val="00A851F9"/>
    <w:rsid w:val="00A85F83"/>
    <w:rsid w:val="00A864FC"/>
    <w:rsid w:val="00A86F1D"/>
    <w:rsid w:val="00A874C5"/>
    <w:rsid w:val="00A8769A"/>
    <w:rsid w:val="00A878DE"/>
    <w:rsid w:val="00A902E5"/>
    <w:rsid w:val="00A904C2"/>
    <w:rsid w:val="00A9132F"/>
    <w:rsid w:val="00A914B6"/>
    <w:rsid w:val="00A9154C"/>
    <w:rsid w:val="00A91F8F"/>
    <w:rsid w:val="00A92A76"/>
    <w:rsid w:val="00A92B93"/>
    <w:rsid w:val="00A92DC3"/>
    <w:rsid w:val="00A93265"/>
    <w:rsid w:val="00A93382"/>
    <w:rsid w:val="00A93FF4"/>
    <w:rsid w:val="00A94F3E"/>
    <w:rsid w:val="00A94F74"/>
    <w:rsid w:val="00A9579D"/>
    <w:rsid w:val="00A95F15"/>
    <w:rsid w:val="00A9697E"/>
    <w:rsid w:val="00A969C5"/>
    <w:rsid w:val="00A96B7B"/>
    <w:rsid w:val="00A96D80"/>
    <w:rsid w:val="00A96E8F"/>
    <w:rsid w:val="00A97BC2"/>
    <w:rsid w:val="00A97FE0"/>
    <w:rsid w:val="00AA0770"/>
    <w:rsid w:val="00AA0843"/>
    <w:rsid w:val="00AA08EF"/>
    <w:rsid w:val="00AA0D36"/>
    <w:rsid w:val="00AA16F4"/>
    <w:rsid w:val="00AA18BC"/>
    <w:rsid w:val="00AA1E7B"/>
    <w:rsid w:val="00AA2646"/>
    <w:rsid w:val="00AA26BC"/>
    <w:rsid w:val="00AA3081"/>
    <w:rsid w:val="00AA31A2"/>
    <w:rsid w:val="00AA36A8"/>
    <w:rsid w:val="00AA3749"/>
    <w:rsid w:val="00AA39C1"/>
    <w:rsid w:val="00AA407C"/>
    <w:rsid w:val="00AA4253"/>
    <w:rsid w:val="00AA42C6"/>
    <w:rsid w:val="00AA5591"/>
    <w:rsid w:val="00AA5C67"/>
    <w:rsid w:val="00AA5D3B"/>
    <w:rsid w:val="00AA5F92"/>
    <w:rsid w:val="00AA6019"/>
    <w:rsid w:val="00AA6088"/>
    <w:rsid w:val="00AA6497"/>
    <w:rsid w:val="00AA6791"/>
    <w:rsid w:val="00AA7534"/>
    <w:rsid w:val="00AA7856"/>
    <w:rsid w:val="00AA7D43"/>
    <w:rsid w:val="00AB0743"/>
    <w:rsid w:val="00AB0891"/>
    <w:rsid w:val="00AB0B8E"/>
    <w:rsid w:val="00AB1391"/>
    <w:rsid w:val="00AB1393"/>
    <w:rsid w:val="00AB2065"/>
    <w:rsid w:val="00AB2228"/>
    <w:rsid w:val="00AB232E"/>
    <w:rsid w:val="00AB2330"/>
    <w:rsid w:val="00AB2355"/>
    <w:rsid w:val="00AB25D5"/>
    <w:rsid w:val="00AB2A85"/>
    <w:rsid w:val="00AB32D2"/>
    <w:rsid w:val="00AB34F3"/>
    <w:rsid w:val="00AB36CC"/>
    <w:rsid w:val="00AB370D"/>
    <w:rsid w:val="00AB4887"/>
    <w:rsid w:val="00AB4C7B"/>
    <w:rsid w:val="00AB4E97"/>
    <w:rsid w:val="00AB5179"/>
    <w:rsid w:val="00AB5FEB"/>
    <w:rsid w:val="00AB6051"/>
    <w:rsid w:val="00AB6957"/>
    <w:rsid w:val="00AB76CC"/>
    <w:rsid w:val="00AB77E8"/>
    <w:rsid w:val="00AB7F9C"/>
    <w:rsid w:val="00AC13CE"/>
    <w:rsid w:val="00AC1694"/>
    <w:rsid w:val="00AC1DC6"/>
    <w:rsid w:val="00AC2224"/>
    <w:rsid w:val="00AC2B5E"/>
    <w:rsid w:val="00AC3114"/>
    <w:rsid w:val="00AC35D3"/>
    <w:rsid w:val="00AC4304"/>
    <w:rsid w:val="00AC46B7"/>
    <w:rsid w:val="00AC594A"/>
    <w:rsid w:val="00AC5C12"/>
    <w:rsid w:val="00AC5E7D"/>
    <w:rsid w:val="00AC6138"/>
    <w:rsid w:val="00AC6306"/>
    <w:rsid w:val="00AC667E"/>
    <w:rsid w:val="00AC683E"/>
    <w:rsid w:val="00AC6ADF"/>
    <w:rsid w:val="00AC7050"/>
    <w:rsid w:val="00AC783F"/>
    <w:rsid w:val="00AD0138"/>
    <w:rsid w:val="00AD01B0"/>
    <w:rsid w:val="00AD0436"/>
    <w:rsid w:val="00AD0482"/>
    <w:rsid w:val="00AD22F5"/>
    <w:rsid w:val="00AD23FB"/>
    <w:rsid w:val="00AD278D"/>
    <w:rsid w:val="00AD36AF"/>
    <w:rsid w:val="00AD5511"/>
    <w:rsid w:val="00AD5C9E"/>
    <w:rsid w:val="00AD62B9"/>
    <w:rsid w:val="00AD6426"/>
    <w:rsid w:val="00AD64FC"/>
    <w:rsid w:val="00AD659C"/>
    <w:rsid w:val="00AD71B1"/>
    <w:rsid w:val="00AD74FB"/>
    <w:rsid w:val="00AD76F8"/>
    <w:rsid w:val="00AD7D13"/>
    <w:rsid w:val="00AD7E19"/>
    <w:rsid w:val="00AE077F"/>
    <w:rsid w:val="00AE0D29"/>
    <w:rsid w:val="00AE104A"/>
    <w:rsid w:val="00AE11C5"/>
    <w:rsid w:val="00AE1209"/>
    <w:rsid w:val="00AE1AF2"/>
    <w:rsid w:val="00AE214A"/>
    <w:rsid w:val="00AE2C55"/>
    <w:rsid w:val="00AE30C1"/>
    <w:rsid w:val="00AE3107"/>
    <w:rsid w:val="00AE383C"/>
    <w:rsid w:val="00AE3A30"/>
    <w:rsid w:val="00AE4903"/>
    <w:rsid w:val="00AE50E1"/>
    <w:rsid w:val="00AE5337"/>
    <w:rsid w:val="00AE601D"/>
    <w:rsid w:val="00AE603B"/>
    <w:rsid w:val="00AE63DB"/>
    <w:rsid w:val="00AE64BE"/>
    <w:rsid w:val="00AE6D04"/>
    <w:rsid w:val="00AE6D5A"/>
    <w:rsid w:val="00AE71E4"/>
    <w:rsid w:val="00AE720D"/>
    <w:rsid w:val="00AE7955"/>
    <w:rsid w:val="00AE7DAA"/>
    <w:rsid w:val="00AF0349"/>
    <w:rsid w:val="00AF0690"/>
    <w:rsid w:val="00AF08CD"/>
    <w:rsid w:val="00AF09F5"/>
    <w:rsid w:val="00AF0A66"/>
    <w:rsid w:val="00AF0ED9"/>
    <w:rsid w:val="00AF1019"/>
    <w:rsid w:val="00AF10D9"/>
    <w:rsid w:val="00AF14B7"/>
    <w:rsid w:val="00AF1CCF"/>
    <w:rsid w:val="00AF21D8"/>
    <w:rsid w:val="00AF2BA0"/>
    <w:rsid w:val="00AF3006"/>
    <w:rsid w:val="00AF3089"/>
    <w:rsid w:val="00AF3233"/>
    <w:rsid w:val="00AF342F"/>
    <w:rsid w:val="00AF3507"/>
    <w:rsid w:val="00AF35EC"/>
    <w:rsid w:val="00AF3767"/>
    <w:rsid w:val="00AF419F"/>
    <w:rsid w:val="00AF41CF"/>
    <w:rsid w:val="00AF41E0"/>
    <w:rsid w:val="00AF4636"/>
    <w:rsid w:val="00AF4784"/>
    <w:rsid w:val="00AF4FD2"/>
    <w:rsid w:val="00AF5097"/>
    <w:rsid w:val="00AF5FC3"/>
    <w:rsid w:val="00AF615F"/>
    <w:rsid w:val="00AF6174"/>
    <w:rsid w:val="00AF64FD"/>
    <w:rsid w:val="00AF653C"/>
    <w:rsid w:val="00AF661B"/>
    <w:rsid w:val="00AF6686"/>
    <w:rsid w:val="00AF691F"/>
    <w:rsid w:val="00AF6FF6"/>
    <w:rsid w:val="00AF705F"/>
    <w:rsid w:val="00AF7878"/>
    <w:rsid w:val="00AF78FF"/>
    <w:rsid w:val="00AF790A"/>
    <w:rsid w:val="00AF7B02"/>
    <w:rsid w:val="00AF7C22"/>
    <w:rsid w:val="00B007A9"/>
    <w:rsid w:val="00B00B79"/>
    <w:rsid w:val="00B00C9C"/>
    <w:rsid w:val="00B00CB0"/>
    <w:rsid w:val="00B00DD4"/>
    <w:rsid w:val="00B01552"/>
    <w:rsid w:val="00B01596"/>
    <w:rsid w:val="00B01856"/>
    <w:rsid w:val="00B01A7D"/>
    <w:rsid w:val="00B0270D"/>
    <w:rsid w:val="00B02797"/>
    <w:rsid w:val="00B02A30"/>
    <w:rsid w:val="00B033DA"/>
    <w:rsid w:val="00B0383F"/>
    <w:rsid w:val="00B03BBA"/>
    <w:rsid w:val="00B043D9"/>
    <w:rsid w:val="00B046D2"/>
    <w:rsid w:val="00B0479A"/>
    <w:rsid w:val="00B04D97"/>
    <w:rsid w:val="00B0548E"/>
    <w:rsid w:val="00B0582F"/>
    <w:rsid w:val="00B058A9"/>
    <w:rsid w:val="00B05B55"/>
    <w:rsid w:val="00B05BC5"/>
    <w:rsid w:val="00B05C3C"/>
    <w:rsid w:val="00B05FFA"/>
    <w:rsid w:val="00B064C5"/>
    <w:rsid w:val="00B06F9F"/>
    <w:rsid w:val="00B0758C"/>
    <w:rsid w:val="00B0765F"/>
    <w:rsid w:val="00B07777"/>
    <w:rsid w:val="00B10289"/>
    <w:rsid w:val="00B1056D"/>
    <w:rsid w:val="00B110F0"/>
    <w:rsid w:val="00B113A0"/>
    <w:rsid w:val="00B114F6"/>
    <w:rsid w:val="00B117F5"/>
    <w:rsid w:val="00B12708"/>
    <w:rsid w:val="00B130F5"/>
    <w:rsid w:val="00B134AE"/>
    <w:rsid w:val="00B141FC"/>
    <w:rsid w:val="00B14559"/>
    <w:rsid w:val="00B147CD"/>
    <w:rsid w:val="00B148F6"/>
    <w:rsid w:val="00B14A8C"/>
    <w:rsid w:val="00B14AB7"/>
    <w:rsid w:val="00B14BFC"/>
    <w:rsid w:val="00B14C4D"/>
    <w:rsid w:val="00B14FC2"/>
    <w:rsid w:val="00B15375"/>
    <w:rsid w:val="00B15F0C"/>
    <w:rsid w:val="00B162EF"/>
    <w:rsid w:val="00B16A96"/>
    <w:rsid w:val="00B171A2"/>
    <w:rsid w:val="00B17658"/>
    <w:rsid w:val="00B17661"/>
    <w:rsid w:val="00B17A77"/>
    <w:rsid w:val="00B17DDD"/>
    <w:rsid w:val="00B17E87"/>
    <w:rsid w:val="00B17E90"/>
    <w:rsid w:val="00B17ECD"/>
    <w:rsid w:val="00B17F7C"/>
    <w:rsid w:val="00B2001F"/>
    <w:rsid w:val="00B201C8"/>
    <w:rsid w:val="00B2026E"/>
    <w:rsid w:val="00B203D5"/>
    <w:rsid w:val="00B20E7E"/>
    <w:rsid w:val="00B211E9"/>
    <w:rsid w:val="00B215D2"/>
    <w:rsid w:val="00B21CB6"/>
    <w:rsid w:val="00B21CEB"/>
    <w:rsid w:val="00B21F04"/>
    <w:rsid w:val="00B2255A"/>
    <w:rsid w:val="00B225ED"/>
    <w:rsid w:val="00B2308B"/>
    <w:rsid w:val="00B2369B"/>
    <w:rsid w:val="00B238C7"/>
    <w:rsid w:val="00B23939"/>
    <w:rsid w:val="00B23E07"/>
    <w:rsid w:val="00B2466E"/>
    <w:rsid w:val="00B259D7"/>
    <w:rsid w:val="00B25F8A"/>
    <w:rsid w:val="00B2621F"/>
    <w:rsid w:val="00B26A8F"/>
    <w:rsid w:val="00B26F82"/>
    <w:rsid w:val="00B2739A"/>
    <w:rsid w:val="00B2755A"/>
    <w:rsid w:val="00B2772B"/>
    <w:rsid w:val="00B27C82"/>
    <w:rsid w:val="00B302FC"/>
    <w:rsid w:val="00B304EC"/>
    <w:rsid w:val="00B30C25"/>
    <w:rsid w:val="00B3190C"/>
    <w:rsid w:val="00B3226C"/>
    <w:rsid w:val="00B32756"/>
    <w:rsid w:val="00B32D68"/>
    <w:rsid w:val="00B33409"/>
    <w:rsid w:val="00B336DD"/>
    <w:rsid w:val="00B3383D"/>
    <w:rsid w:val="00B3415F"/>
    <w:rsid w:val="00B34216"/>
    <w:rsid w:val="00B344C7"/>
    <w:rsid w:val="00B3479B"/>
    <w:rsid w:val="00B3584D"/>
    <w:rsid w:val="00B35EDD"/>
    <w:rsid w:val="00B36A2F"/>
    <w:rsid w:val="00B36C0C"/>
    <w:rsid w:val="00B36EFA"/>
    <w:rsid w:val="00B37210"/>
    <w:rsid w:val="00B374BF"/>
    <w:rsid w:val="00B37D9D"/>
    <w:rsid w:val="00B4007F"/>
    <w:rsid w:val="00B407D1"/>
    <w:rsid w:val="00B40CE5"/>
    <w:rsid w:val="00B4107F"/>
    <w:rsid w:val="00B41616"/>
    <w:rsid w:val="00B42385"/>
    <w:rsid w:val="00B42758"/>
    <w:rsid w:val="00B42843"/>
    <w:rsid w:val="00B42A0B"/>
    <w:rsid w:val="00B43032"/>
    <w:rsid w:val="00B43B0B"/>
    <w:rsid w:val="00B43CF1"/>
    <w:rsid w:val="00B441B7"/>
    <w:rsid w:val="00B441F4"/>
    <w:rsid w:val="00B447CA"/>
    <w:rsid w:val="00B451CB"/>
    <w:rsid w:val="00B45494"/>
    <w:rsid w:val="00B4549A"/>
    <w:rsid w:val="00B457A9"/>
    <w:rsid w:val="00B458F3"/>
    <w:rsid w:val="00B4599D"/>
    <w:rsid w:val="00B46C13"/>
    <w:rsid w:val="00B46F29"/>
    <w:rsid w:val="00B470FF"/>
    <w:rsid w:val="00B47127"/>
    <w:rsid w:val="00B501B8"/>
    <w:rsid w:val="00B50381"/>
    <w:rsid w:val="00B504CE"/>
    <w:rsid w:val="00B50592"/>
    <w:rsid w:val="00B505B9"/>
    <w:rsid w:val="00B510AD"/>
    <w:rsid w:val="00B515A6"/>
    <w:rsid w:val="00B517D6"/>
    <w:rsid w:val="00B517EF"/>
    <w:rsid w:val="00B5208C"/>
    <w:rsid w:val="00B529FF"/>
    <w:rsid w:val="00B52EC2"/>
    <w:rsid w:val="00B52F21"/>
    <w:rsid w:val="00B53C28"/>
    <w:rsid w:val="00B53C40"/>
    <w:rsid w:val="00B53DA5"/>
    <w:rsid w:val="00B54657"/>
    <w:rsid w:val="00B547CB"/>
    <w:rsid w:val="00B5481F"/>
    <w:rsid w:val="00B54B44"/>
    <w:rsid w:val="00B54D39"/>
    <w:rsid w:val="00B5539A"/>
    <w:rsid w:val="00B554F8"/>
    <w:rsid w:val="00B55537"/>
    <w:rsid w:val="00B56418"/>
    <w:rsid w:val="00B56864"/>
    <w:rsid w:val="00B568B9"/>
    <w:rsid w:val="00B56A78"/>
    <w:rsid w:val="00B5700C"/>
    <w:rsid w:val="00B5714C"/>
    <w:rsid w:val="00B57202"/>
    <w:rsid w:val="00B616A3"/>
    <w:rsid w:val="00B62198"/>
    <w:rsid w:val="00B62243"/>
    <w:rsid w:val="00B622E7"/>
    <w:rsid w:val="00B6242C"/>
    <w:rsid w:val="00B62629"/>
    <w:rsid w:val="00B6287E"/>
    <w:rsid w:val="00B6344F"/>
    <w:rsid w:val="00B6415E"/>
    <w:rsid w:val="00B64564"/>
    <w:rsid w:val="00B6462E"/>
    <w:rsid w:val="00B6494A"/>
    <w:rsid w:val="00B64B18"/>
    <w:rsid w:val="00B64E2C"/>
    <w:rsid w:val="00B65352"/>
    <w:rsid w:val="00B656DE"/>
    <w:rsid w:val="00B65A75"/>
    <w:rsid w:val="00B65B1C"/>
    <w:rsid w:val="00B65B5A"/>
    <w:rsid w:val="00B65C3F"/>
    <w:rsid w:val="00B66017"/>
    <w:rsid w:val="00B66452"/>
    <w:rsid w:val="00B66981"/>
    <w:rsid w:val="00B67BFC"/>
    <w:rsid w:val="00B70F6D"/>
    <w:rsid w:val="00B714C4"/>
    <w:rsid w:val="00B719B6"/>
    <w:rsid w:val="00B71A0D"/>
    <w:rsid w:val="00B721A0"/>
    <w:rsid w:val="00B72716"/>
    <w:rsid w:val="00B72819"/>
    <w:rsid w:val="00B72F82"/>
    <w:rsid w:val="00B72FCD"/>
    <w:rsid w:val="00B734DD"/>
    <w:rsid w:val="00B7380F"/>
    <w:rsid w:val="00B7400C"/>
    <w:rsid w:val="00B7439F"/>
    <w:rsid w:val="00B748D8"/>
    <w:rsid w:val="00B75334"/>
    <w:rsid w:val="00B75595"/>
    <w:rsid w:val="00B75987"/>
    <w:rsid w:val="00B75C5C"/>
    <w:rsid w:val="00B766E2"/>
    <w:rsid w:val="00B76E5E"/>
    <w:rsid w:val="00B77260"/>
    <w:rsid w:val="00B77959"/>
    <w:rsid w:val="00B77A27"/>
    <w:rsid w:val="00B77D35"/>
    <w:rsid w:val="00B77E27"/>
    <w:rsid w:val="00B802B1"/>
    <w:rsid w:val="00B8067E"/>
    <w:rsid w:val="00B8163E"/>
    <w:rsid w:val="00B81C34"/>
    <w:rsid w:val="00B82421"/>
    <w:rsid w:val="00B82439"/>
    <w:rsid w:val="00B82718"/>
    <w:rsid w:val="00B82741"/>
    <w:rsid w:val="00B82A14"/>
    <w:rsid w:val="00B82FC4"/>
    <w:rsid w:val="00B83586"/>
    <w:rsid w:val="00B837D8"/>
    <w:rsid w:val="00B83918"/>
    <w:rsid w:val="00B840A6"/>
    <w:rsid w:val="00B84C34"/>
    <w:rsid w:val="00B8502D"/>
    <w:rsid w:val="00B8592C"/>
    <w:rsid w:val="00B86908"/>
    <w:rsid w:val="00B86B1C"/>
    <w:rsid w:val="00B86EFC"/>
    <w:rsid w:val="00B876AA"/>
    <w:rsid w:val="00B909B8"/>
    <w:rsid w:val="00B90B8B"/>
    <w:rsid w:val="00B9110D"/>
    <w:rsid w:val="00B91AD0"/>
    <w:rsid w:val="00B91B57"/>
    <w:rsid w:val="00B91E59"/>
    <w:rsid w:val="00B91F8E"/>
    <w:rsid w:val="00B92543"/>
    <w:rsid w:val="00B9290B"/>
    <w:rsid w:val="00B935C3"/>
    <w:rsid w:val="00B93691"/>
    <w:rsid w:val="00B93B97"/>
    <w:rsid w:val="00B93BE9"/>
    <w:rsid w:val="00B93C09"/>
    <w:rsid w:val="00B941BC"/>
    <w:rsid w:val="00B947F6"/>
    <w:rsid w:val="00B94CAC"/>
    <w:rsid w:val="00B95044"/>
    <w:rsid w:val="00B95415"/>
    <w:rsid w:val="00B957B0"/>
    <w:rsid w:val="00B95E69"/>
    <w:rsid w:val="00B9636A"/>
    <w:rsid w:val="00B967CF"/>
    <w:rsid w:val="00B968B9"/>
    <w:rsid w:val="00B96C55"/>
    <w:rsid w:val="00B96FFF"/>
    <w:rsid w:val="00B9733D"/>
    <w:rsid w:val="00B977B0"/>
    <w:rsid w:val="00B97933"/>
    <w:rsid w:val="00B97AC6"/>
    <w:rsid w:val="00B97B03"/>
    <w:rsid w:val="00B97BFD"/>
    <w:rsid w:val="00BA1C2A"/>
    <w:rsid w:val="00BA22D4"/>
    <w:rsid w:val="00BA24A7"/>
    <w:rsid w:val="00BA26A0"/>
    <w:rsid w:val="00BA2CA2"/>
    <w:rsid w:val="00BA340D"/>
    <w:rsid w:val="00BA37F1"/>
    <w:rsid w:val="00BA3EDC"/>
    <w:rsid w:val="00BA41BB"/>
    <w:rsid w:val="00BA4307"/>
    <w:rsid w:val="00BA4B1F"/>
    <w:rsid w:val="00BA4B74"/>
    <w:rsid w:val="00BA4CA0"/>
    <w:rsid w:val="00BA5A19"/>
    <w:rsid w:val="00BA5BC4"/>
    <w:rsid w:val="00BA5F45"/>
    <w:rsid w:val="00BA687F"/>
    <w:rsid w:val="00BA6D15"/>
    <w:rsid w:val="00BA6DE8"/>
    <w:rsid w:val="00BA6ED2"/>
    <w:rsid w:val="00BA7252"/>
    <w:rsid w:val="00BA768E"/>
    <w:rsid w:val="00BB05B0"/>
    <w:rsid w:val="00BB08D4"/>
    <w:rsid w:val="00BB199B"/>
    <w:rsid w:val="00BB20C8"/>
    <w:rsid w:val="00BB2C93"/>
    <w:rsid w:val="00BB3343"/>
    <w:rsid w:val="00BB38AE"/>
    <w:rsid w:val="00BB3918"/>
    <w:rsid w:val="00BB3938"/>
    <w:rsid w:val="00BB4A0A"/>
    <w:rsid w:val="00BB4D1C"/>
    <w:rsid w:val="00BB5015"/>
    <w:rsid w:val="00BB54B5"/>
    <w:rsid w:val="00BB55E2"/>
    <w:rsid w:val="00BB55F8"/>
    <w:rsid w:val="00BB5A53"/>
    <w:rsid w:val="00BB5AE0"/>
    <w:rsid w:val="00BB5C79"/>
    <w:rsid w:val="00BB6006"/>
    <w:rsid w:val="00BB7058"/>
    <w:rsid w:val="00BB73B5"/>
    <w:rsid w:val="00BB73C7"/>
    <w:rsid w:val="00BB7C30"/>
    <w:rsid w:val="00BB7CAD"/>
    <w:rsid w:val="00BC00E2"/>
    <w:rsid w:val="00BC01A6"/>
    <w:rsid w:val="00BC01B7"/>
    <w:rsid w:val="00BC13F1"/>
    <w:rsid w:val="00BC16BB"/>
    <w:rsid w:val="00BC1FA5"/>
    <w:rsid w:val="00BC21F3"/>
    <w:rsid w:val="00BC29AC"/>
    <w:rsid w:val="00BC3369"/>
    <w:rsid w:val="00BC3A35"/>
    <w:rsid w:val="00BC477C"/>
    <w:rsid w:val="00BC47E9"/>
    <w:rsid w:val="00BC49D6"/>
    <w:rsid w:val="00BC4A69"/>
    <w:rsid w:val="00BC55A8"/>
    <w:rsid w:val="00BC56B3"/>
    <w:rsid w:val="00BC59A2"/>
    <w:rsid w:val="00BC5CC4"/>
    <w:rsid w:val="00BC5FA3"/>
    <w:rsid w:val="00BC6083"/>
    <w:rsid w:val="00BC6120"/>
    <w:rsid w:val="00BC62A0"/>
    <w:rsid w:val="00BC6BA8"/>
    <w:rsid w:val="00BC6C60"/>
    <w:rsid w:val="00BC6D54"/>
    <w:rsid w:val="00BC6DF0"/>
    <w:rsid w:val="00BC7052"/>
    <w:rsid w:val="00BD0013"/>
    <w:rsid w:val="00BD027C"/>
    <w:rsid w:val="00BD1302"/>
    <w:rsid w:val="00BD1F20"/>
    <w:rsid w:val="00BD1F66"/>
    <w:rsid w:val="00BD2B80"/>
    <w:rsid w:val="00BD3BB4"/>
    <w:rsid w:val="00BD3F15"/>
    <w:rsid w:val="00BD461B"/>
    <w:rsid w:val="00BD4691"/>
    <w:rsid w:val="00BD4B62"/>
    <w:rsid w:val="00BD4C10"/>
    <w:rsid w:val="00BD4F8C"/>
    <w:rsid w:val="00BD5DC2"/>
    <w:rsid w:val="00BD62C6"/>
    <w:rsid w:val="00BD6351"/>
    <w:rsid w:val="00BD639E"/>
    <w:rsid w:val="00BD68DD"/>
    <w:rsid w:val="00BE015A"/>
    <w:rsid w:val="00BE030C"/>
    <w:rsid w:val="00BE0ABA"/>
    <w:rsid w:val="00BE11B6"/>
    <w:rsid w:val="00BE121E"/>
    <w:rsid w:val="00BE1565"/>
    <w:rsid w:val="00BE1BE8"/>
    <w:rsid w:val="00BE1E08"/>
    <w:rsid w:val="00BE2744"/>
    <w:rsid w:val="00BE2B49"/>
    <w:rsid w:val="00BE3589"/>
    <w:rsid w:val="00BE368C"/>
    <w:rsid w:val="00BE3C16"/>
    <w:rsid w:val="00BE3E0A"/>
    <w:rsid w:val="00BE415A"/>
    <w:rsid w:val="00BE450C"/>
    <w:rsid w:val="00BE491A"/>
    <w:rsid w:val="00BE4B34"/>
    <w:rsid w:val="00BE5086"/>
    <w:rsid w:val="00BE5101"/>
    <w:rsid w:val="00BE55C8"/>
    <w:rsid w:val="00BE5C65"/>
    <w:rsid w:val="00BE5FAE"/>
    <w:rsid w:val="00BE67AF"/>
    <w:rsid w:val="00BE6992"/>
    <w:rsid w:val="00BE701C"/>
    <w:rsid w:val="00BE70CF"/>
    <w:rsid w:val="00BE7120"/>
    <w:rsid w:val="00BF0210"/>
    <w:rsid w:val="00BF1305"/>
    <w:rsid w:val="00BF1435"/>
    <w:rsid w:val="00BF1A4A"/>
    <w:rsid w:val="00BF1A89"/>
    <w:rsid w:val="00BF1C2E"/>
    <w:rsid w:val="00BF27EA"/>
    <w:rsid w:val="00BF2A1E"/>
    <w:rsid w:val="00BF2A6D"/>
    <w:rsid w:val="00BF2FEF"/>
    <w:rsid w:val="00BF3212"/>
    <w:rsid w:val="00BF353E"/>
    <w:rsid w:val="00BF35D3"/>
    <w:rsid w:val="00BF369E"/>
    <w:rsid w:val="00BF3BAC"/>
    <w:rsid w:val="00BF3D3E"/>
    <w:rsid w:val="00BF3E25"/>
    <w:rsid w:val="00BF405A"/>
    <w:rsid w:val="00BF43B7"/>
    <w:rsid w:val="00BF4522"/>
    <w:rsid w:val="00BF479A"/>
    <w:rsid w:val="00BF4801"/>
    <w:rsid w:val="00BF4D4A"/>
    <w:rsid w:val="00BF4E92"/>
    <w:rsid w:val="00BF4EAA"/>
    <w:rsid w:val="00BF4ED9"/>
    <w:rsid w:val="00BF58C8"/>
    <w:rsid w:val="00BF5AA9"/>
    <w:rsid w:val="00BF5F50"/>
    <w:rsid w:val="00BF6940"/>
    <w:rsid w:val="00BF6CB8"/>
    <w:rsid w:val="00BF76EC"/>
    <w:rsid w:val="00BF7B72"/>
    <w:rsid w:val="00BF7C01"/>
    <w:rsid w:val="00C004B0"/>
    <w:rsid w:val="00C007FF"/>
    <w:rsid w:val="00C00AC6"/>
    <w:rsid w:val="00C01A1E"/>
    <w:rsid w:val="00C01C26"/>
    <w:rsid w:val="00C02259"/>
    <w:rsid w:val="00C03EC1"/>
    <w:rsid w:val="00C0493F"/>
    <w:rsid w:val="00C04B8C"/>
    <w:rsid w:val="00C052D5"/>
    <w:rsid w:val="00C058C0"/>
    <w:rsid w:val="00C061C4"/>
    <w:rsid w:val="00C06D10"/>
    <w:rsid w:val="00C06D99"/>
    <w:rsid w:val="00C07305"/>
    <w:rsid w:val="00C0752B"/>
    <w:rsid w:val="00C075E5"/>
    <w:rsid w:val="00C07C49"/>
    <w:rsid w:val="00C10156"/>
    <w:rsid w:val="00C10450"/>
    <w:rsid w:val="00C10491"/>
    <w:rsid w:val="00C107AC"/>
    <w:rsid w:val="00C1111C"/>
    <w:rsid w:val="00C113D0"/>
    <w:rsid w:val="00C12438"/>
    <w:rsid w:val="00C12761"/>
    <w:rsid w:val="00C128F5"/>
    <w:rsid w:val="00C12E1A"/>
    <w:rsid w:val="00C12E20"/>
    <w:rsid w:val="00C12E6B"/>
    <w:rsid w:val="00C13995"/>
    <w:rsid w:val="00C145A9"/>
    <w:rsid w:val="00C14D79"/>
    <w:rsid w:val="00C156A3"/>
    <w:rsid w:val="00C156EF"/>
    <w:rsid w:val="00C16D8D"/>
    <w:rsid w:val="00C17240"/>
    <w:rsid w:val="00C1725C"/>
    <w:rsid w:val="00C1733E"/>
    <w:rsid w:val="00C17637"/>
    <w:rsid w:val="00C1776D"/>
    <w:rsid w:val="00C17A67"/>
    <w:rsid w:val="00C17C57"/>
    <w:rsid w:val="00C17D02"/>
    <w:rsid w:val="00C17E39"/>
    <w:rsid w:val="00C17E56"/>
    <w:rsid w:val="00C17EB6"/>
    <w:rsid w:val="00C20B9E"/>
    <w:rsid w:val="00C20CA8"/>
    <w:rsid w:val="00C20D02"/>
    <w:rsid w:val="00C20DFA"/>
    <w:rsid w:val="00C20F00"/>
    <w:rsid w:val="00C20F5F"/>
    <w:rsid w:val="00C21149"/>
    <w:rsid w:val="00C2123B"/>
    <w:rsid w:val="00C2162F"/>
    <w:rsid w:val="00C21D42"/>
    <w:rsid w:val="00C21EB3"/>
    <w:rsid w:val="00C223E5"/>
    <w:rsid w:val="00C22537"/>
    <w:rsid w:val="00C225BA"/>
    <w:rsid w:val="00C22678"/>
    <w:rsid w:val="00C227AD"/>
    <w:rsid w:val="00C228A8"/>
    <w:rsid w:val="00C22A99"/>
    <w:rsid w:val="00C22F8A"/>
    <w:rsid w:val="00C230B3"/>
    <w:rsid w:val="00C2313C"/>
    <w:rsid w:val="00C233C3"/>
    <w:rsid w:val="00C23700"/>
    <w:rsid w:val="00C239F5"/>
    <w:rsid w:val="00C244F5"/>
    <w:rsid w:val="00C248EA"/>
    <w:rsid w:val="00C24DBE"/>
    <w:rsid w:val="00C24DE2"/>
    <w:rsid w:val="00C24F67"/>
    <w:rsid w:val="00C250B9"/>
    <w:rsid w:val="00C255E5"/>
    <w:rsid w:val="00C26178"/>
    <w:rsid w:val="00C261FE"/>
    <w:rsid w:val="00C26B35"/>
    <w:rsid w:val="00C2755C"/>
    <w:rsid w:val="00C30C89"/>
    <w:rsid w:val="00C321BA"/>
    <w:rsid w:val="00C328E4"/>
    <w:rsid w:val="00C33500"/>
    <w:rsid w:val="00C33784"/>
    <w:rsid w:val="00C349B1"/>
    <w:rsid w:val="00C34B0F"/>
    <w:rsid w:val="00C34C87"/>
    <w:rsid w:val="00C351E3"/>
    <w:rsid w:val="00C358CF"/>
    <w:rsid w:val="00C35D93"/>
    <w:rsid w:val="00C35E7E"/>
    <w:rsid w:val="00C36F51"/>
    <w:rsid w:val="00C37238"/>
    <w:rsid w:val="00C373EE"/>
    <w:rsid w:val="00C407FD"/>
    <w:rsid w:val="00C40EA3"/>
    <w:rsid w:val="00C414F8"/>
    <w:rsid w:val="00C41669"/>
    <w:rsid w:val="00C4221A"/>
    <w:rsid w:val="00C42B26"/>
    <w:rsid w:val="00C43283"/>
    <w:rsid w:val="00C4344F"/>
    <w:rsid w:val="00C43964"/>
    <w:rsid w:val="00C43E7E"/>
    <w:rsid w:val="00C440AF"/>
    <w:rsid w:val="00C44F54"/>
    <w:rsid w:val="00C451FD"/>
    <w:rsid w:val="00C45D91"/>
    <w:rsid w:val="00C461EC"/>
    <w:rsid w:val="00C46271"/>
    <w:rsid w:val="00C46316"/>
    <w:rsid w:val="00C4678F"/>
    <w:rsid w:val="00C46D7B"/>
    <w:rsid w:val="00C47374"/>
    <w:rsid w:val="00C47536"/>
    <w:rsid w:val="00C50022"/>
    <w:rsid w:val="00C50742"/>
    <w:rsid w:val="00C50B49"/>
    <w:rsid w:val="00C513A6"/>
    <w:rsid w:val="00C513E4"/>
    <w:rsid w:val="00C514F7"/>
    <w:rsid w:val="00C5181E"/>
    <w:rsid w:val="00C51EF0"/>
    <w:rsid w:val="00C51F3F"/>
    <w:rsid w:val="00C52070"/>
    <w:rsid w:val="00C521C1"/>
    <w:rsid w:val="00C5253D"/>
    <w:rsid w:val="00C52B71"/>
    <w:rsid w:val="00C5311F"/>
    <w:rsid w:val="00C53638"/>
    <w:rsid w:val="00C5368E"/>
    <w:rsid w:val="00C53D8D"/>
    <w:rsid w:val="00C53DED"/>
    <w:rsid w:val="00C53EB4"/>
    <w:rsid w:val="00C54596"/>
    <w:rsid w:val="00C54A88"/>
    <w:rsid w:val="00C54B42"/>
    <w:rsid w:val="00C54CE2"/>
    <w:rsid w:val="00C54FDE"/>
    <w:rsid w:val="00C5546C"/>
    <w:rsid w:val="00C559A4"/>
    <w:rsid w:val="00C55DC4"/>
    <w:rsid w:val="00C55DE3"/>
    <w:rsid w:val="00C56262"/>
    <w:rsid w:val="00C567C0"/>
    <w:rsid w:val="00C56DC8"/>
    <w:rsid w:val="00C5771D"/>
    <w:rsid w:val="00C5792C"/>
    <w:rsid w:val="00C57BF2"/>
    <w:rsid w:val="00C60AC2"/>
    <w:rsid w:val="00C60E6C"/>
    <w:rsid w:val="00C60F2E"/>
    <w:rsid w:val="00C61955"/>
    <w:rsid w:val="00C61D4A"/>
    <w:rsid w:val="00C61D89"/>
    <w:rsid w:val="00C61D9B"/>
    <w:rsid w:val="00C62145"/>
    <w:rsid w:val="00C635FF"/>
    <w:rsid w:val="00C63B95"/>
    <w:rsid w:val="00C63D38"/>
    <w:rsid w:val="00C6444F"/>
    <w:rsid w:val="00C6448F"/>
    <w:rsid w:val="00C646EA"/>
    <w:rsid w:val="00C646FB"/>
    <w:rsid w:val="00C648C3"/>
    <w:rsid w:val="00C64B71"/>
    <w:rsid w:val="00C64E24"/>
    <w:rsid w:val="00C65D67"/>
    <w:rsid w:val="00C66015"/>
    <w:rsid w:val="00C663E2"/>
    <w:rsid w:val="00C665DF"/>
    <w:rsid w:val="00C66627"/>
    <w:rsid w:val="00C6673B"/>
    <w:rsid w:val="00C66886"/>
    <w:rsid w:val="00C6705D"/>
    <w:rsid w:val="00C672C3"/>
    <w:rsid w:val="00C67505"/>
    <w:rsid w:val="00C67881"/>
    <w:rsid w:val="00C67D97"/>
    <w:rsid w:val="00C70765"/>
    <w:rsid w:val="00C70BBE"/>
    <w:rsid w:val="00C70F78"/>
    <w:rsid w:val="00C71482"/>
    <w:rsid w:val="00C71489"/>
    <w:rsid w:val="00C718BD"/>
    <w:rsid w:val="00C720AF"/>
    <w:rsid w:val="00C72186"/>
    <w:rsid w:val="00C722A5"/>
    <w:rsid w:val="00C724F8"/>
    <w:rsid w:val="00C72785"/>
    <w:rsid w:val="00C728F1"/>
    <w:rsid w:val="00C72B5B"/>
    <w:rsid w:val="00C72BB6"/>
    <w:rsid w:val="00C731DE"/>
    <w:rsid w:val="00C73AFE"/>
    <w:rsid w:val="00C73F65"/>
    <w:rsid w:val="00C7413C"/>
    <w:rsid w:val="00C741A8"/>
    <w:rsid w:val="00C74C7B"/>
    <w:rsid w:val="00C75D67"/>
    <w:rsid w:val="00C76239"/>
    <w:rsid w:val="00C7708E"/>
    <w:rsid w:val="00C7741F"/>
    <w:rsid w:val="00C77463"/>
    <w:rsid w:val="00C77D1D"/>
    <w:rsid w:val="00C8094D"/>
    <w:rsid w:val="00C80D2B"/>
    <w:rsid w:val="00C80DC7"/>
    <w:rsid w:val="00C80DC8"/>
    <w:rsid w:val="00C8165E"/>
    <w:rsid w:val="00C817B5"/>
    <w:rsid w:val="00C8186D"/>
    <w:rsid w:val="00C81AB1"/>
    <w:rsid w:val="00C82B76"/>
    <w:rsid w:val="00C82F3F"/>
    <w:rsid w:val="00C83292"/>
    <w:rsid w:val="00C8347E"/>
    <w:rsid w:val="00C84375"/>
    <w:rsid w:val="00C8468E"/>
    <w:rsid w:val="00C84C73"/>
    <w:rsid w:val="00C84D86"/>
    <w:rsid w:val="00C84FB9"/>
    <w:rsid w:val="00C8580D"/>
    <w:rsid w:val="00C86383"/>
    <w:rsid w:val="00C86B40"/>
    <w:rsid w:val="00C86CC7"/>
    <w:rsid w:val="00C87F07"/>
    <w:rsid w:val="00C90790"/>
    <w:rsid w:val="00C9083D"/>
    <w:rsid w:val="00C90B32"/>
    <w:rsid w:val="00C9115F"/>
    <w:rsid w:val="00C91863"/>
    <w:rsid w:val="00C91EE5"/>
    <w:rsid w:val="00C924BD"/>
    <w:rsid w:val="00C9254D"/>
    <w:rsid w:val="00C9255F"/>
    <w:rsid w:val="00C92872"/>
    <w:rsid w:val="00C928F1"/>
    <w:rsid w:val="00C92C48"/>
    <w:rsid w:val="00C93220"/>
    <w:rsid w:val="00C93284"/>
    <w:rsid w:val="00C93534"/>
    <w:rsid w:val="00C95917"/>
    <w:rsid w:val="00C96322"/>
    <w:rsid w:val="00C96648"/>
    <w:rsid w:val="00C96F96"/>
    <w:rsid w:val="00C97262"/>
    <w:rsid w:val="00C973BE"/>
    <w:rsid w:val="00C97888"/>
    <w:rsid w:val="00C978BD"/>
    <w:rsid w:val="00C97B1E"/>
    <w:rsid w:val="00CA071A"/>
    <w:rsid w:val="00CA1057"/>
    <w:rsid w:val="00CA1058"/>
    <w:rsid w:val="00CA1C99"/>
    <w:rsid w:val="00CA2260"/>
    <w:rsid w:val="00CA2AE5"/>
    <w:rsid w:val="00CA2C66"/>
    <w:rsid w:val="00CA31EA"/>
    <w:rsid w:val="00CA330B"/>
    <w:rsid w:val="00CA3764"/>
    <w:rsid w:val="00CA3839"/>
    <w:rsid w:val="00CA3EB9"/>
    <w:rsid w:val="00CA466A"/>
    <w:rsid w:val="00CA48E2"/>
    <w:rsid w:val="00CA5094"/>
    <w:rsid w:val="00CA523A"/>
    <w:rsid w:val="00CA5252"/>
    <w:rsid w:val="00CA5671"/>
    <w:rsid w:val="00CA607B"/>
    <w:rsid w:val="00CA6FDB"/>
    <w:rsid w:val="00CA705D"/>
    <w:rsid w:val="00CA7960"/>
    <w:rsid w:val="00CA7B2B"/>
    <w:rsid w:val="00CB0BA8"/>
    <w:rsid w:val="00CB0C6D"/>
    <w:rsid w:val="00CB1351"/>
    <w:rsid w:val="00CB18B4"/>
    <w:rsid w:val="00CB1D97"/>
    <w:rsid w:val="00CB22EB"/>
    <w:rsid w:val="00CB23A3"/>
    <w:rsid w:val="00CB2AB9"/>
    <w:rsid w:val="00CB2BFC"/>
    <w:rsid w:val="00CB2DF2"/>
    <w:rsid w:val="00CB36BB"/>
    <w:rsid w:val="00CB4341"/>
    <w:rsid w:val="00CB46B2"/>
    <w:rsid w:val="00CB4BA6"/>
    <w:rsid w:val="00CB4D04"/>
    <w:rsid w:val="00CB4E92"/>
    <w:rsid w:val="00CB51FE"/>
    <w:rsid w:val="00CB5379"/>
    <w:rsid w:val="00CB62AE"/>
    <w:rsid w:val="00CB6340"/>
    <w:rsid w:val="00CB658C"/>
    <w:rsid w:val="00CB710B"/>
    <w:rsid w:val="00CB77E1"/>
    <w:rsid w:val="00CB7913"/>
    <w:rsid w:val="00CB791A"/>
    <w:rsid w:val="00CB7C19"/>
    <w:rsid w:val="00CB7C3C"/>
    <w:rsid w:val="00CB7CF7"/>
    <w:rsid w:val="00CB7F99"/>
    <w:rsid w:val="00CC0399"/>
    <w:rsid w:val="00CC0D80"/>
    <w:rsid w:val="00CC0E02"/>
    <w:rsid w:val="00CC1684"/>
    <w:rsid w:val="00CC17B1"/>
    <w:rsid w:val="00CC2311"/>
    <w:rsid w:val="00CC23C7"/>
    <w:rsid w:val="00CC2B22"/>
    <w:rsid w:val="00CC2C55"/>
    <w:rsid w:val="00CC2C8F"/>
    <w:rsid w:val="00CC2C9C"/>
    <w:rsid w:val="00CC2D52"/>
    <w:rsid w:val="00CC2F1E"/>
    <w:rsid w:val="00CC348C"/>
    <w:rsid w:val="00CC3EE5"/>
    <w:rsid w:val="00CC3FDC"/>
    <w:rsid w:val="00CC40BE"/>
    <w:rsid w:val="00CC44C3"/>
    <w:rsid w:val="00CC4D6B"/>
    <w:rsid w:val="00CC4DED"/>
    <w:rsid w:val="00CC585F"/>
    <w:rsid w:val="00CC6AB2"/>
    <w:rsid w:val="00CC6D73"/>
    <w:rsid w:val="00CC6F42"/>
    <w:rsid w:val="00CC7EA0"/>
    <w:rsid w:val="00CD0090"/>
    <w:rsid w:val="00CD0653"/>
    <w:rsid w:val="00CD0C1B"/>
    <w:rsid w:val="00CD0F7A"/>
    <w:rsid w:val="00CD10A4"/>
    <w:rsid w:val="00CD111C"/>
    <w:rsid w:val="00CD1AB2"/>
    <w:rsid w:val="00CD1EF9"/>
    <w:rsid w:val="00CD211B"/>
    <w:rsid w:val="00CD2168"/>
    <w:rsid w:val="00CD2761"/>
    <w:rsid w:val="00CD3C4A"/>
    <w:rsid w:val="00CD3D5C"/>
    <w:rsid w:val="00CD4828"/>
    <w:rsid w:val="00CD4A7C"/>
    <w:rsid w:val="00CD4FE5"/>
    <w:rsid w:val="00CD566D"/>
    <w:rsid w:val="00CD59F1"/>
    <w:rsid w:val="00CD5A35"/>
    <w:rsid w:val="00CD5F00"/>
    <w:rsid w:val="00CD5F09"/>
    <w:rsid w:val="00CD72A8"/>
    <w:rsid w:val="00CD7521"/>
    <w:rsid w:val="00CD75F4"/>
    <w:rsid w:val="00CD7CB6"/>
    <w:rsid w:val="00CD7D9B"/>
    <w:rsid w:val="00CE08C1"/>
    <w:rsid w:val="00CE0964"/>
    <w:rsid w:val="00CE0A49"/>
    <w:rsid w:val="00CE0B4B"/>
    <w:rsid w:val="00CE1598"/>
    <w:rsid w:val="00CE17DB"/>
    <w:rsid w:val="00CE1FFE"/>
    <w:rsid w:val="00CE2031"/>
    <w:rsid w:val="00CE2082"/>
    <w:rsid w:val="00CE2A6F"/>
    <w:rsid w:val="00CE2C41"/>
    <w:rsid w:val="00CE32CC"/>
    <w:rsid w:val="00CE369E"/>
    <w:rsid w:val="00CE3C3E"/>
    <w:rsid w:val="00CE5153"/>
    <w:rsid w:val="00CE52F1"/>
    <w:rsid w:val="00CE5430"/>
    <w:rsid w:val="00CE57DE"/>
    <w:rsid w:val="00CE583A"/>
    <w:rsid w:val="00CE5B56"/>
    <w:rsid w:val="00CE6099"/>
    <w:rsid w:val="00CE63AC"/>
    <w:rsid w:val="00CE66CC"/>
    <w:rsid w:val="00CE683F"/>
    <w:rsid w:val="00CE6925"/>
    <w:rsid w:val="00CE703F"/>
    <w:rsid w:val="00CE70D2"/>
    <w:rsid w:val="00CE76B8"/>
    <w:rsid w:val="00CF0065"/>
    <w:rsid w:val="00CF0676"/>
    <w:rsid w:val="00CF0747"/>
    <w:rsid w:val="00CF142D"/>
    <w:rsid w:val="00CF1463"/>
    <w:rsid w:val="00CF150D"/>
    <w:rsid w:val="00CF2402"/>
    <w:rsid w:val="00CF2627"/>
    <w:rsid w:val="00CF304B"/>
    <w:rsid w:val="00CF33D4"/>
    <w:rsid w:val="00CF3525"/>
    <w:rsid w:val="00CF3584"/>
    <w:rsid w:val="00CF37F3"/>
    <w:rsid w:val="00CF3CCA"/>
    <w:rsid w:val="00CF5076"/>
    <w:rsid w:val="00CF50AE"/>
    <w:rsid w:val="00CF5149"/>
    <w:rsid w:val="00CF5764"/>
    <w:rsid w:val="00CF5B89"/>
    <w:rsid w:val="00CF5CEF"/>
    <w:rsid w:val="00CF5E70"/>
    <w:rsid w:val="00CF5F14"/>
    <w:rsid w:val="00CF5FD5"/>
    <w:rsid w:val="00CF646F"/>
    <w:rsid w:val="00CF6A39"/>
    <w:rsid w:val="00CF6E5B"/>
    <w:rsid w:val="00CF6E79"/>
    <w:rsid w:val="00CF70BA"/>
    <w:rsid w:val="00CF7203"/>
    <w:rsid w:val="00CF73BE"/>
    <w:rsid w:val="00CF7FCC"/>
    <w:rsid w:val="00D0032D"/>
    <w:rsid w:val="00D020A2"/>
    <w:rsid w:val="00D02336"/>
    <w:rsid w:val="00D02C3C"/>
    <w:rsid w:val="00D03463"/>
    <w:rsid w:val="00D0356A"/>
    <w:rsid w:val="00D0389E"/>
    <w:rsid w:val="00D03A33"/>
    <w:rsid w:val="00D041AB"/>
    <w:rsid w:val="00D043FD"/>
    <w:rsid w:val="00D05467"/>
    <w:rsid w:val="00D05A45"/>
    <w:rsid w:val="00D05B50"/>
    <w:rsid w:val="00D062E4"/>
    <w:rsid w:val="00D0678F"/>
    <w:rsid w:val="00D068EA"/>
    <w:rsid w:val="00D06A50"/>
    <w:rsid w:val="00D06A66"/>
    <w:rsid w:val="00D070B3"/>
    <w:rsid w:val="00D07584"/>
    <w:rsid w:val="00D078C8"/>
    <w:rsid w:val="00D07D1B"/>
    <w:rsid w:val="00D07DE1"/>
    <w:rsid w:val="00D1017B"/>
    <w:rsid w:val="00D1086D"/>
    <w:rsid w:val="00D10BD7"/>
    <w:rsid w:val="00D112EB"/>
    <w:rsid w:val="00D11D7D"/>
    <w:rsid w:val="00D12419"/>
    <w:rsid w:val="00D12A7E"/>
    <w:rsid w:val="00D133CE"/>
    <w:rsid w:val="00D13D39"/>
    <w:rsid w:val="00D14311"/>
    <w:rsid w:val="00D144F5"/>
    <w:rsid w:val="00D14647"/>
    <w:rsid w:val="00D14EA2"/>
    <w:rsid w:val="00D14EC7"/>
    <w:rsid w:val="00D157E8"/>
    <w:rsid w:val="00D158B3"/>
    <w:rsid w:val="00D158C0"/>
    <w:rsid w:val="00D15904"/>
    <w:rsid w:val="00D15DE0"/>
    <w:rsid w:val="00D15E0E"/>
    <w:rsid w:val="00D160C3"/>
    <w:rsid w:val="00D16880"/>
    <w:rsid w:val="00D16C09"/>
    <w:rsid w:val="00D16C22"/>
    <w:rsid w:val="00D17B3A"/>
    <w:rsid w:val="00D200A9"/>
    <w:rsid w:val="00D20293"/>
    <w:rsid w:val="00D20DA1"/>
    <w:rsid w:val="00D20EC4"/>
    <w:rsid w:val="00D217F7"/>
    <w:rsid w:val="00D21E70"/>
    <w:rsid w:val="00D21E7B"/>
    <w:rsid w:val="00D22296"/>
    <w:rsid w:val="00D223FD"/>
    <w:rsid w:val="00D22B41"/>
    <w:rsid w:val="00D24042"/>
    <w:rsid w:val="00D241CA"/>
    <w:rsid w:val="00D2440C"/>
    <w:rsid w:val="00D2472F"/>
    <w:rsid w:val="00D25228"/>
    <w:rsid w:val="00D256EA"/>
    <w:rsid w:val="00D25A58"/>
    <w:rsid w:val="00D25D26"/>
    <w:rsid w:val="00D26658"/>
    <w:rsid w:val="00D26FDA"/>
    <w:rsid w:val="00D27006"/>
    <w:rsid w:val="00D27192"/>
    <w:rsid w:val="00D310CD"/>
    <w:rsid w:val="00D31535"/>
    <w:rsid w:val="00D317F5"/>
    <w:rsid w:val="00D32125"/>
    <w:rsid w:val="00D329F7"/>
    <w:rsid w:val="00D32FCD"/>
    <w:rsid w:val="00D33C4A"/>
    <w:rsid w:val="00D34204"/>
    <w:rsid w:val="00D34903"/>
    <w:rsid w:val="00D34B67"/>
    <w:rsid w:val="00D350BB"/>
    <w:rsid w:val="00D35CB1"/>
    <w:rsid w:val="00D35FA3"/>
    <w:rsid w:val="00D363E5"/>
    <w:rsid w:val="00D36CAE"/>
    <w:rsid w:val="00D37087"/>
    <w:rsid w:val="00D3776E"/>
    <w:rsid w:val="00D37B29"/>
    <w:rsid w:val="00D37D59"/>
    <w:rsid w:val="00D40ED6"/>
    <w:rsid w:val="00D41175"/>
    <w:rsid w:val="00D41C1C"/>
    <w:rsid w:val="00D41DFE"/>
    <w:rsid w:val="00D4207F"/>
    <w:rsid w:val="00D421DA"/>
    <w:rsid w:val="00D4227B"/>
    <w:rsid w:val="00D424A1"/>
    <w:rsid w:val="00D43C94"/>
    <w:rsid w:val="00D448EA"/>
    <w:rsid w:val="00D44FDD"/>
    <w:rsid w:val="00D450BB"/>
    <w:rsid w:val="00D45660"/>
    <w:rsid w:val="00D457C8"/>
    <w:rsid w:val="00D45A9A"/>
    <w:rsid w:val="00D45D24"/>
    <w:rsid w:val="00D45FD4"/>
    <w:rsid w:val="00D4642B"/>
    <w:rsid w:val="00D46A7B"/>
    <w:rsid w:val="00D46A89"/>
    <w:rsid w:val="00D47114"/>
    <w:rsid w:val="00D47199"/>
    <w:rsid w:val="00D471A2"/>
    <w:rsid w:val="00D47B1B"/>
    <w:rsid w:val="00D47ED9"/>
    <w:rsid w:val="00D47FED"/>
    <w:rsid w:val="00D50146"/>
    <w:rsid w:val="00D5025E"/>
    <w:rsid w:val="00D502C7"/>
    <w:rsid w:val="00D5095B"/>
    <w:rsid w:val="00D51379"/>
    <w:rsid w:val="00D51501"/>
    <w:rsid w:val="00D51B9E"/>
    <w:rsid w:val="00D52948"/>
    <w:rsid w:val="00D529B3"/>
    <w:rsid w:val="00D52E04"/>
    <w:rsid w:val="00D53142"/>
    <w:rsid w:val="00D53686"/>
    <w:rsid w:val="00D536A5"/>
    <w:rsid w:val="00D53A5D"/>
    <w:rsid w:val="00D53B54"/>
    <w:rsid w:val="00D53D5C"/>
    <w:rsid w:val="00D53E73"/>
    <w:rsid w:val="00D53EC5"/>
    <w:rsid w:val="00D557F7"/>
    <w:rsid w:val="00D56419"/>
    <w:rsid w:val="00D56624"/>
    <w:rsid w:val="00D569AA"/>
    <w:rsid w:val="00D5732C"/>
    <w:rsid w:val="00D57370"/>
    <w:rsid w:val="00D575B8"/>
    <w:rsid w:val="00D57844"/>
    <w:rsid w:val="00D57A6E"/>
    <w:rsid w:val="00D6066E"/>
    <w:rsid w:val="00D60F17"/>
    <w:rsid w:val="00D612DC"/>
    <w:rsid w:val="00D61540"/>
    <w:rsid w:val="00D61980"/>
    <w:rsid w:val="00D61B39"/>
    <w:rsid w:val="00D61B4C"/>
    <w:rsid w:val="00D627DB"/>
    <w:rsid w:val="00D62B4B"/>
    <w:rsid w:val="00D631D8"/>
    <w:rsid w:val="00D633DC"/>
    <w:rsid w:val="00D634BE"/>
    <w:rsid w:val="00D63F93"/>
    <w:rsid w:val="00D63F94"/>
    <w:rsid w:val="00D64907"/>
    <w:rsid w:val="00D65DA4"/>
    <w:rsid w:val="00D65DBD"/>
    <w:rsid w:val="00D663F3"/>
    <w:rsid w:val="00D6697F"/>
    <w:rsid w:val="00D66C72"/>
    <w:rsid w:val="00D671CF"/>
    <w:rsid w:val="00D672E2"/>
    <w:rsid w:val="00D675D7"/>
    <w:rsid w:val="00D70837"/>
    <w:rsid w:val="00D70F71"/>
    <w:rsid w:val="00D712AA"/>
    <w:rsid w:val="00D71AC7"/>
    <w:rsid w:val="00D71CB5"/>
    <w:rsid w:val="00D71CF3"/>
    <w:rsid w:val="00D71FBF"/>
    <w:rsid w:val="00D724D7"/>
    <w:rsid w:val="00D73311"/>
    <w:rsid w:val="00D735D9"/>
    <w:rsid w:val="00D73D6F"/>
    <w:rsid w:val="00D73F48"/>
    <w:rsid w:val="00D75488"/>
    <w:rsid w:val="00D75590"/>
    <w:rsid w:val="00D758C8"/>
    <w:rsid w:val="00D75BA7"/>
    <w:rsid w:val="00D75CDA"/>
    <w:rsid w:val="00D76127"/>
    <w:rsid w:val="00D763D4"/>
    <w:rsid w:val="00D7664B"/>
    <w:rsid w:val="00D76663"/>
    <w:rsid w:val="00D77002"/>
    <w:rsid w:val="00D7723C"/>
    <w:rsid w:val="00D77363"/>
    <w:rsid w:val="00D773A3"/>
    <w:rsid w:val="00D7742E"/>
    <w:rsid w:val="00D80086"/>
    <w:rsid w:val="00D80572"/>
    <w:rsid w:val="00D80749"/>
    <w:rsid w:val="00D8094F"/>
    <w:rsid w:val="00D80A29"/>
    <w:rsid w:val="00D80FB9"/>
    <w:rsid w:val="00D8129B"/>
    <w:rsid w:val="00D81F49"/>
    <w:rsid w:val="00D825BF"/>
    <w:rsid w:val="00D82B45"/>
    <w:rsid w:val="00D83505"/>
    <w:rsid w:val="00D83838"/>
    <w:rsid w:val="00D83A47"/>
    <w:rsid w:val="00D83E07"/>
    <w:rsid w:val="00D841E2"/>
    <w:rsid w:val="00D85CFF"/>
    <w:rsid w:val="00D85EBE"/>
    <w:rsid w:val="00D8668C"/>
    <w:rsid w:val="00D869F2"/>
    <w:rsid w:val="00D86A35"/>
    <w:rsid w:val="00D86F6D"/>
    <w:rsid w:val="00D87633"/>
    <w:rsid w:val="00D87B05"/>
    <w:rsid w:val="00D900A0"/>
    <w:rsid w:val="00D902C7"/>
    <w:rsid w:val="00D90C43"/>
    <w:rsid w:val="00D90CA8"/>
    <w:rsid w:val="00D90EDB"/>
    <w:rsid w:val="00D91473"/>
    <w:rsid w:val="00D91AD1"/>
    <w:rsid w:val="00D91C03"/>
    <w:rsid w:val="00D91C89"/>
    <w:rsid w:val="00D9254A"/>
    <w:rsid w:val="00D9297C"/>
    <w:rsid w:val="00D92C7F"/>
    <w:rsid w:val="00D9362E"/>
    <w:rsid w:val="00D93A72"/>
    <w:rsid w:val="00D9408B"/>
    <w:rsid w:val="00D9446E"/>
    <w:rsid w:val="00D94733"/>
    <w:rsid w:val="00D94736"/>
    <w:rsid w:val="00D94742"/>
    <w:rsid w:val="00D94AFE"/>
    <w:rsid w:val="00D9500B"/>
    <w:rsid w:val="00D95ABD"/>
    <w:rsid w:val="00D95F97"/>
    <w:rsid w:val="00D96005"/>
    <w:rsid w:val="00D965CA"/>
    <w:rsid w:val="00D9681C"/>
    <w:rsid w:val="00D97253"/>
    <w:rsid w:val="00D97986"/>
    <w:rsid w:val="00D97AAB"/>
    <w:rsid w:val="00DA0080"/>
    <w:rsid w:val="00DA0559"/>
    <w:rsid w:val="00DA09FE"/>
    <w:rsid w:val="00DA1C15"/>
    <w:rsid w:val="00DA1C16"/>
    <w:rsid w:val="00DA1D93"/>
    <w:rsid w:val="00DA24A1"/>
    <w:rsid w:val="00DA258D"/>
    <w:rsid w:val="00DA289C"/>
    <w:rsid w:val="00DA30B8"/>
    <w:rsid w:val="00DA346A"/>
    <w:rsid w:val="00DA34E8"/>
    <w:rsid w:val="00DA3A6D"/>
    <w:rsid w:val="00DA436E"/>
    <w:rsid w:val="00DA46E6"/>
    <w:rsid w:val="00DA4C32"/>
    <w:rsid w:val="00DA4DAC"/>
    <w:rsid w:val="00DA4E24"/>
    <w:rsid w:val="00DA5125"/>
    <w:rsid w:val="00DA595F"/>
    <w:rsid w:val="00DA5AE6"/>
    <w:rsid w:val="00DA5CD5"/>
    <w:rsid w:val="00DA5CE5"/>
    <w:rsid w:val="00DA6729"/>
    <w:rsid w:val="00DA681E"/>
    <w:rsid w:val="00DA6998"/>
    <w:rsid w:val="00DA6F53"/>
    <w:rsid w:val="00DA72D7"/>
    <w:rsid w:val="00DA737C"/>
    <w:rsid w:val="00DA73C5"/>
    <w:rsid w:val="00DA7B77"/>
    <w:rsid w:val="00DA7C29"/>
    <w:rsid w:val="00DB009C"/>
    <w:rsid w:val="00DB0246"/>
    <w:rsid w:val="00DB0B3B"/>
    <w:rsid w:val="00DB10E0"/>
    <w:rsid w:val="00DB19F2"/>
    <w:rsid w:val="00DB25B9"/>
    <w:rsid w:val="00DB285A"/>
    <w:rsid w:val="00DB29C2"/>
    <w:rsid w:val="00DB2A6C"/>
    <w:rsid w:val="00DB2ABB"/>
    <w:rsid w:val="00DB3044"/>
    <w:rsid w:val="00DB3145"/>
    <w:rsid w:val="00DB31AE"/>
    <w:rsid w:val="00DB37CF"/>
    <w:rsid w:val="00DB3CC6"/>
    <w:rsid w:val="00DB3E7E"/>
    <w:rsid w:val="00DB4452"/>
    <w:rsid w:val="00DB448A"/>
    <w:rsid w:val="00DB50EE"/>
    <w:rsid w:val="00DB652A"/>
    <w:rsid w:val="00DB6731"/>
    <w:rsid w:val="00DB6DB0"/>
    <w:rsid w:val="00DB7A73"/>
    <w:rsid w:val="00DB7DB0"/>
    <w:rsid w:val="00DC03A7"/>
    <w:rsid w:val="00DC048C"/>
    <w:rsid w:val="00DC062F"/>
    <w:rsid w:val="00DC0B6C"/>
    <w:rsid w:val="00DC17E0"/>
    <w:rsid w:val="00DC1A3D"/>
    <w:rsid w:val="00DC24C9"/>
    <w:rsid w:val="00DC2557"/>
    <w:rsid w:val="00DC2664"/>
    <w:rsid w:val="00DC298B"/>
    <w:rsid w:val="00DC2FEE"/>
    <w:rsid w:val="00DC36A3"/>
    <w:rsid w:val="00DC3EB2"/>
    <w:rsid w:val="00DC41EA"/>
    <w:rsid w:val="00DC4262"/>
    <w:rsid w:val="00DC44D7"/>
    <w:rsid w:val="00DC486B"/>
    <w:rsid w:val="00DC4D82"/>
    <w:rsid w:val="00DC52A7"/>
    <w:rsid w:val="00DC62EE"/>
    <w:rsid w:val="00DC64F8"/>
    <w:rsid w:val="00DC672D"/>
    <w:rsid w:val="00DC699E"/>
    <w:rsid w:val="00DC6FE9"/>
    <w:rsid w:val="00DC7513"/>
    <w:rsid w:val="00DC76FD"/>
    <w:rsid w:val="00DC7A77"/>
    <w:rsid w:val="00DC7A8F"/>
    <w:rsid w:val="00DC7FBE"/>
    <w:rsid w:val="00DD0E2D"/>
    <w:rsid w:val="00DD1188"/>
    <w:rsid w:val="00DD1340"/>
    <w:rsid w:val="00DD15DF"/>
    <w:rsid w:val="00DD1614"/>
    <w:rsid w:val="00DD1C1B"/>
    <w:rsid w:val="00DD1E0A"/>
    <w:rsid w:val="00DD1FA4"/>
    <w:rsid w:val="00DD245E"/>
    <w:rsid w:val="00DD26CF"/>
    <w:rsid w:val="00DD2756"/>
    <w:rsid w:val="00DD2971"/>
    <w:rsid w:val="00DD2A03"/>
    <w:rsid w:val="00DD2DB2"/>
    <w:rsid w:val="00DD2ECF"/>
    <w:rsid w:val="00DD3B69"/>
    <w:rsid w:val="00DD3FBA"/>
    <w:rsid w:val="00DD49D7"/>
    <w:rsid w:val="00DD4E24"/>
    <w:rsid w:val="00DD60F1"/>
    <w:rsid w:val="00DD63DF"/>
    <w:rsid w:val="00DD7020"/>
    <w:rsid w:val="00DD73BF"/>
    <w:rsid w:val="00DD73CF"/>
    <w:rsid w:val="00DD7A55"/>
    <w:rsid w:val="00DD7DA2"/>
    <w:rsid w:val="00DE055C"/>
    <w:rsid w:val="00DE1439"/>
    <w:rsid w:val="00DE179A"/>
    <w:rsid w:val="00DE2A35"/>
    <w:rsid w:val="00DE2C78"/>
    <w:rsid w:val="00DE3A80"/>
    <w:rsid w:val="00DE3CFF"/>
    <w:rsid w:val="00DE3DE3"/>
    <w:rsid w:val="00DE434A"/>
    <w:rsid w:val="00DE447B"/>
    <w:rsid w:val="00DE49A8"/>
    <w:rsid w:val="00DE4B1F"/>
    <w:rsid w:val="00DE4B20"/>
    <w:rsid w:val="00DE4D6F"/>
    <w:rsid w:val="00DE4E9E"/>
    <w:rsid w:val="00DE4EE5"/>
    <w:rsid w:val="00DE50B5"/>
    <w:rsid w:val="00DE5387"/>
    <w:rsid w:val="00DE59F5"/>
    <w:rsid w:val="00DE5EFC"/>
    <w:rsid w:val="00DE60C9"/>
    <w:rsid w:val="00DE61A6"/>
    <w:rsid w:val="00DE65BB"/>
    <w:rsid w:val="00DE65FA"/>
    <w:rsid w:val="00DE6766"/>
    <w:rsid w:val="00DE69C4"/>
    <w:rsid w:val="00DE6EC5"/>
    <w:rsid w:val="00DE7034"/>
    <w:rsid w:val="00DE7037"/>
    <w:rsid w:val="00DE73A9"/>
    <w:rsid w:val="00DE7506"/>
    <w:rsid w:val="00DE7724"/>
    <w:rsid w:val="00DE7816"/>
    <w:rsid w:val="00DE791A"/>
    <w:rsid w:val="00DE7CA1"/>
    <w:rsid w:val="00DF011F"/>
    <w:rsid w:val="00DF0309"/>
    <w:rsid w:val="00DF06FE"/>
    <w:rsid w:val="00DF1127"/>
    <w:rsid w:val="00DF1552"/>
    <w:rsid w:val="00DF1B90"/>
    <w:rsid w:val="00DF1DE0"/>
    <w:rsid w:val="00DF2CD8"/>
    <w:rsid w:val="00DF35E3"/>
    <w:rsid w:val="00DF373B"/>
    <w:rsid w:val="00DF37E1"/>
    <w:rsid w:val="00DF40DF"/>
    <w:rsid w:val="00DF4C29"/>
    <w:rsid w:val="00DF520D"/>
    <w:rsid w:val="00DF54C5"/>
    <w:rsid w:val="00DF583F"/>
    <w:rsid w:val="00DF5E91"/>
    <w:rsid w:val="00DF60F0"/>
    <w:rsid w:val="00DF6486"/>
    <w:rsid w:val="00DF6ABA"/>
    <w:rsid w:val="00DF6E21"/>
    <w:rsid w:val="00DF73E3"/>
    <w:rsid w:val="00DF740C"/>
    <w:rsid w:val="00DF7843"/>
    <w:rsid w:val="00DF7A22"/>
    <w:rsid w:val="00E00033"/>
    <w:rsid w:val="00E001BC"/>
    <w:rsid w:val="00E006C9"/>
    <w:rsid w:val="00E00C11"/>
    <w:rsid w:val="00E014BA"/>
    <w:rsid w:val="00E0207C"/>
    <w:rsid w:val="00E03428"/>
    <w:rsid w:val="00E03660"/>
    <w:rsid w:val="00E05649"/>
    <w:rsid w:val="00E058B4"/>
    <w:rsid w:val="00E05CA5"/>
    <w:rsid w:val="00E05DD9"/>
    <w:rsid w:val="00E0612B"/>
    <w:rsid w:val="00E06535"/>
    <w:rsid w:val="00E06B89"/>
    <w:rsid w:val="00E06BB3"/>
    <w:rsid w:val="00E070F5"/>
    <w:rsid w:val="00E0713F"/>
    <w:rsid w:val="00E07B53"/>
    <w:rsid w:val="00E101DC"/>
    <w:rsid w:val="00E1026A"/>
    <w:rsid w:val="00E10760"/>
    <w:rsid w:val="00E10EC9"/>
    <w:rsid w:val="00E1111E"/>
    <w:rsid w:val="00E11341"/>
    <w:rsid w:val="00E1144A"/>
    <w:rsid w:val="00E11BAC"/>
    <w:rsid w:val="00E11F8F"/>
    <w:rsid w:val="00E127EC"/>
    <w:rsid w:val="00E12B09"/>
    <w:rsid w:val="00E12C72"/>
    <w:rsid w:val="00E130CF"/>
    <w:rsid w:val="00E134A6"/>
    <w:rsid w:val="00E13BB8"/>
    <w:rsid w:val="00E13DB4"/>
    <w:rsid w:val="00E1415F"/>
    <w:rsid w:val="00E14360"/>
    <w:rsid w:val="00E145A8"/>
    <w:rsid w:val="00E145FF"/>
    <w:rsid w:val="00E146BE"/>
    <w:rsid w:val="00E14968"/>
    <w:rsid w:val="00E14C57"/>
    <w:rsid w:val="00E14D0A"/>
    <w:rsid w:val="00E1600B"/>
    <w:rsid w:val="00E160A4"/>
    <w:rsid w:val="00E1650D"/>
    <w:rsid w:val="00E1653A"/>
    <w:rsid w:val="00E1704D"/>
    <w:rsid w:val="00E170AB"/>
    <w:rsid w:val="00E17E92"/>
    <w:rsid w:val="00E20C23"/>
    <w:rsid w:val="00E2116E"/>
    <w:rsid w:val="00E2152E"/>
    <w:rsid w:val="00E218E6"/>
    <w:rsid w:val="00E219B2"/>
    <w:rsid w:val="00E219E4"/>
    <w:rsid w:val="00E21F3D"/>
    <w:rsid w:val="00E2208E"/>
    <w:rsid w:val="00E221AF"/>
    <w:rsid w:val="00E221D1"/>
    <w:rsid w:val="00E222E1"/>
    <w:rsid w:val="00E22682"/>
    <w:rsid w:val="00E2270F"/>
    <w:rsid w:val="00E22D6C"/>
    <w:rsid w:val="00E235F3"/>
    <w:rsid w:val="00E23612"/>
    <w:rsid w:val="00E23B83"/>
    <w:rsid w:val="00E23D7E"/>
    <w:rsid w:val="00E243E7"/>
    <w:rsid w:val="00E2469D"/>
    <w:rsid w:val="00E24C06"/>
    <w:rsid w:val="00E24F68"/>
    <w:rsid w:val="00E25286"/>
    <w:rsid w:val="00E25836"/>
    <w:rsid w:val="00E25BBB"/>
    <w:rsid w:val="00E25C0D"/>
    <w:rsid w:val="00E26A60"/>
    <w:rsid w:val="00E26B8B"/>
    <w:rsid w:val="00E26D65"/>
    <w:rsid w:val="00E26E8A"/>
    <w:rsid w:val="00E2772A"/>
    <w:rsid w:val="00E277E9"/>
    <w:rsid w:val="00E27A1E"/>
    <w:rsid w:val="00E27C3D"/>
    <w:rsid w:val="00E27C65"/>
    <w:rsid w:val="00E30607"/>
    <w:rsid w:val="00E30A19"/>
    <w:rsid w:val="00E30A3C"/>
    <w:rsid w:val="00E31263"/>
    <w:rsid w:val="00E31728"/>
    <w:rsid w:val="00E32716"/>
    <w:rsid w:val="00E32D0D"/>
    <w:rsid w:val="00E32FF9"/>
    <w:rsid w:val="00E333F9"/>
    <w:rsid w:val="00E33AB0"/>
    <w:rsid w:val="00E343A8"/>
    <w:rsid w:val="00E35146"/>
    <w:rsid w:val="00E35413"/>
    <w:rsid w:val="00E35771"/>
    <w:rsid w:val="00E35A19"/>
    <w:rsid w:val="00E361C0"/>
    <w:rsid w:val="00E36400"/>
    <w:rsid w:val="00E36512"/>
    <w:rsid w:val="00E367A3"/>
    <w:rsid w:val="00E3681E"/>
    <w:rsid w:val="00E36B4C"/>
    <w:rsid w:val="00E36DB1"/>
    <w:rsid w:val="00E372F7"/>
    <w:rsid w:val="00E3757D"/>
    <w:rsid w:val="00E37651"/>
    <w:rsid w:val="00E376A1"/>
    <w:rsid w:val="00E406A0"/>
    <w:rsid w:val="00E40A23"/>
    <w:rsid w:val="00E41151"/>
    <w:rsid w:val="00E414A2"/>
    <w:rsid w:val="00E41DD9"/>
    <w:rsid w:val="00E4243B"/>
    <w:rsid w:val="00E42A4C"/>
    <w:rsid w:val="00E43089"/>
    <w:rsid w:val="00E430D8"/>
    <w:rsid w:val="00E433C1"/>
    <w:rsid w:val="00E43482"/>
    <w:rsid w:val="00E4356B"/>
    <w:rsid w:val="00E435A4"/>
    <w:rsid w:val="00E435F9"/>
    <w:rsid w:val="00E43B0B"/>
    <w:rsid w:val="00E44012"/>
    <w:rsid w:val="00E44659"/>
    <w:rsid w:val="00E44ADE"/>
    <w:rsid w:val="00E45C62"/>
    <w:rsid w:val="00E45ED2"/>
    <w:rsid w:val="00E47253"/>
    <w:rsid w:val="00E479B4"/>
    <w:rsid w:val="00E50282"/>
    <w:rsid w:val="00E50390"/>
    <w:rsid w:val="00E50628"/>
    <w:rsid w:val="00E5079B"/>
    <w:rsid w:val="00E50A6B"/>
    <w:rsid w:val="00E50C02"/>
    <w:rsid w:val="00E51CB1"/>
    <w:rsid w:val="00E51DCD"/>
    <w:rsid w:val="00E51F3B"/>
    <w:rsid w:val="00E529F0"/>
    <w:rsid w:val="00E52BBC"/>
    <w:rsid w:val="00E52E01"/>
    <w:rsid w:val="00E538BE"/>
    <w:rsid w:val="00E53D51"/>
    <w:rsid w:val="00E53D80"/>
    <w:rsid w:val="00E53E21"/>
    <w:rsid w:val="00E53ED6"/>
    <w:rsid w:val="00E54190"/>
    <w:rsid w:val="00E54896"/>
    <w:rsid w:val="00E548DF"/>
    <w:rsid w:val="00E54B5E"/>
    <w:rsid w:val="00E54D43"/>
    <w:rsid w:val="00E55164"/>
    <w:rsid w:val="00E55A66"/>
    <w:rsid w:val="00E55C9D"/>
    <w:rsid w:val="00E56397"/>
    <w:rsid w:val="00E565C4"/>
    <w:rsid w:val="00E56833"/>
    <w:rsid w:val="00E56A8C"/>
    <w:rsid w:val="00E56FA7"/>
    <w:rsid w:val="00E57602"/>
    <w:rsid w:val="00E57618"/>
    <w:rsid w:val="00E57981"/>
    <w:rsid w:val="00E608A5"/>
    <w:rsid w:val="00E6092D"/>
    <w:rsid w:val="00E60F92"/>
    <w:rsid w:val="00E6104F"/>
    <w:rsid w:val="00E611A1"/>
    <w:rsid w:val="00E6161E"/>
    <w:rsid w:val="00E61B0D"/>
    <w:rsid w:val="00E62120"/>
    <w:rsid w:val="00E62E21"/>
    <w:rsid w:val="00E636DD"/>
    <w:rsid w:val="00E63775"/>
    <w:rsid w:val="00E63867"/>
    <w:rsid w:val="00E6408C"/>
    <w:rsid w:val="00E641CA"/>
    <w:rsid w:val="00E644BA"/>
    <w:rsid w:val="00E65373"/>
    <w:rsid w:val="00E653BA"/>
    <w:rsid w:val="00E66132"/>
    <w:rsid w:val="00E6630F"/>
    <w:rsid w:val="00E665FD"/>
    <w:rsid w:val="00E66B44"/>
    <w:rsid w:val="00E677C4"/>
    <w:rsid w:val="00E6792F"/>
    <w:rsid w:val="00E67DF6"/>
    <w:rsid w:val="00E70601"/>
    <w:rsid w:val="00E70DFD"/>
    <w:rsid w:val="00E7112E"/>
    <w:rsid w:val="00E7150A"/>
    <w:rsid w:val="00E7153B"/>
    <w:rsid w:val="00E7193F"/>
    <w:rsid w:val="00E71B49"/>
    <w:rsid w:val="00E71D8E"/>
    <w:rsid w:val="00E71E1F"/>
    <w:rsid w:val="00E7259C"/>
    <w:rsid w:val="00E729FF"/>
    <w:rsid w:val="00E72A19"/>
    <w:rsid w:val="00E73650"/>
    <w:rsid w:val="00E73A93"/>
    <w:rsid w:val="00E743BE"/>
    <w:rsid w:val="00E747F5"/>
    <w:rsid w:val="00E74ABE"/>
    <w:rsid w:val="00E74C7B"/>
    <w:rsid w:val="00E7541F"/>
    <w:rsid w:val="00E76D82"/>
    <w:rsid w:val="00E77139"/>
    <w:rsid w:val="00E771BC"/>
    <w:rsid w:val="00E772B6"/>
    <w:rsid w:val="00E77517"/>
    <w:rsid w:val="00E77675"/>
    <w:rsid w:val="00E77692"/>
    <w:rsid w:val="00E77B40"/>
    <w:rsid w:val="00E80465"/>
    <w:rsid w:val="00E804A5"/>
    <w:rsid w:val="00E804B5"/>
    <w:rsid w:val="00E808CF"/>
    <w:rsid w:val="00E81CCC"/>
    <w:rsid w:val="00E8274C"/>
    <w:rsid w:val="00E8280C"/>
    <w:rsid w:val="00E8339D"/>
    <w:rsid w:val="00E83A5C"/>
    <w:rsid w:val="00E843A4"/>
    <w:rsid w:val="00E84785"/>
    <w:rsid w:val="00E8489F"/>
    <w:rsid w:val="00E84A3E"/>
    <w:rsid w:val="00E84C2D"/>
    <w:rsid w:val="00E84EA7"/>
    <w:rsid w:val="00E851E5"/>
    <w:rsid w:val="00E863C2"/>
    <w:rsid w:val="00E86528"/>
    <w:rsid w:val="00E870E9"/>
    <w:rsid w:val="00E872AB"/>
    <w:rsid w:val="00E874AC"/>
    <w:rsid w:val="00E87BC4"/>
    <w:rsid w:val="00E9042C"/>
    <w:rsid w:val="00E9050D"/>
    <w:rsid w:val="00E90E05"/>
    <w:rsid w:val="00E919CC"/>
    <w:rsid w:val="00E923C8"/>
    <w:rsid w:val="00E9240C"/>
    <w:rsid w:val="00E92B07"/>
    <w:rsid w:val="00E92BE4"/>
    <w:rsid w:val="00E92EE0"/>
    <w:rsid w:val="00E92F9C"/>
    <w:rsid w:val="00E9314A"/>
    <w:rsid w:val="00E93E4D"/>
    <w:rsid w:val="00E93F62"/>
    <w:rsid w:val="00E94328"/>
    <w:rsid w:val="00E94469"/>
    <w:rsid w:val="00E94C51"/>
    <w:rsid w:val="00E955C3"/>
    <w:rsid w:val="00E95F03"/>
    <w:rsid w:val="00E962BC"/>
    <w:rsid w:val="00E96409"/>
    <w:rsid w:val="00E964F4"/>
    <w:rsid w:val="00E96705"/>
    <w:rsid w:val="00E973D1"/>
    <w:rsid w:val="00E97532"/>
    <w:rsid w:val="00E97A52"/>
    <w:rsid w:val="00E97B44"/>
    <w:rsid w:val="00EA0827"/>
    <w:rsid w:val="00EA0B7E"/>
    <w:rsid w:val="00EA0C6F"/>
    <w:rsid w:val="00EA0CA8"/>
    <w:rsid w:val="00EA128B"/>
    <w:rsid w:val="00EA17EA"/>
    <w:rsid w:val="00EA1D59"/>
    <w:rsid w:val="00EA1F56"/>
    <w:rsid w:val="00EA2325"/>
    <w:rsid w:val="00EA2369"/>
    <w:rsid w:val="00EA23B6"/>
    <w:rsid w:val="00EA2858"/>
    <w:rsid w:val="00EA2DBD"/>
    <w:rsid w:val="00EA31D5"/>
    <w:rsid w:val="00EA38F6"/>
    <w:rsid w:val="00EA39B9"/>
    <w:rsid w:val="00EA3C2F"/>
    <w:rsid w:val="00EA41DD"/>
    <w:rsid w:val="00EA43A9"/>
    <w:rsid w:val="00EA48D1"/>
    <w:rsid w:val="00EA4FE9"/>
    <w:rsid w:val="00EA529D"/>
    <w:rsid w:val="00EA5BD7"/>
    <w:rsid w:val="00EA5D9B"/>
    <w:rsid w:val="00EA6006"/>
    <w:rsid w:val="00EA625F"/>
    <w:rsid w:val="00EA65DF"/>
    <w:rsid w:val="00EA6AEE"/>
    <w:rsid w:val="00EA73BF"/>
    <w:rsid w:val="00EA7413"/>
    <w:rsid w:val="00EA79DE"/>
    <w:rsid w:val="00EA7E94"/>
    <w:rsid w:val="00EA7F1C"/>
    <w:rsid w:val="00EB059E"/>
    <w:rsid w:val="00EB0957"/>
    <w:rsid w:val="00EB14D9"/>
    <w:rsid w:val="00EB18B9"/>
    <w:rsid w:val="00EB19A5"/>
    <w:rsid w:val="00EB255F"/>
    <w:rsid w:val="00EB2EFA"/>
    <w:rsid w:val="00EB356D"/>
    <w:rsid w:val="00EB37DD"/>
    <w:rsid w:val="00EB49A4"/>
    <w:rsid w:val="00EB4EEB"/>
    <w:rsid w:val="00EB51E9"/>
    <w:rsid w:val="00EB5F4B"/>
    <w:rsid w:val="00EB5F4D"/>
    <w:rsid w:val="00EB6085"/>
    <w:rsid w:val="00EB6C50"/>
    <w:rsid w:val="00EB6F8A"/>
    <w:rsid w:val="00EB730C"/>
    <w:rsid w:val="00EB751E"/>
    <w:rsid w:val="00EB7601"/>
    <w:rsid w:val="00EB7698"/>
    <w:rsid w:val="00EB76CD"/>
    <w:rsid w:val="00EB7ABD"/>
    <w:rsid w:val="00EB7B7A"/>
    <w:rsid w:val="00EC0053"/>
    <w:rsid w:val="00EC034B"/>
    <w:rsid w:val="00EC05E5"/>
    <w:rsid w:val="00EC07A5"/>
    <w:rsid w:val="00EC0FE0"/>
    <w:rsid w:val="00EC1268"/>
    <w:rsid w:val="00EC15B6"/>
    <w:rsid w:val="00EC2029"/>
    <w:rsid w:val="00EC29B7"/>
    <w:rsid w:val="00EC396A"/>
    <w:rsid w:val="00EC474F"/>
    <w:rsid w:val="00EC4A26"/>
    <w:rsid w:val="00EC4A6C"/>
    <w:rsid w:val="00EC4AD0"/>
    <w:rsid w:val="00EC4ED1"/>
    <w:rsid w:val="00EC52FC"/>
    <w:rsid w:val="00EC57CF"/>
    <w:rsid w:val="00EC6474"/>
    <w:rsid w:val="00EC6D7B"/>
    <w:rsid w:val="00EC6EE7"/>
    <w:rsid w:val="00EC7313"/>
    <w:rsid w:val="00EC7E7A"/>
    <w:rsid w:val="00ED0199"/>
    <w:rsid w:val="00ED0750"/>
    <w:rsid w:val="00ED090C"/>
    <w:rsid w:val="00ED0922"/>
    <w:rsid w:val="00ED0C63"/>
    <w:rsid w:val="00ED15BA"/>
    <w:rsid w:val="00ED18B3"/>
    <w:rsid w:val="00ED18F4"/>
    <w:rsid w:val="00ED23AF"/>
    <w:rsid w:val="00ED2891"/>
    <w:rsid w:val="00ED2E35"/>
    <w:rsid w:val="00ED3CB0"/>
    <w:rsid w:val="00ED5FD8"/>
    <w:rsid w:val="00ED6723"/>
    <w:rsid w:val="00ED6FAE"/>
    <w:rsid w:val="00ED70CC"/>
    <w:rsid w:val="00ED7789"/>
    <w:rsid w:val="00EE005B"/>
    <w:rsid w:val="00EE04BC"/>
    <w:rsid w:val="00EE1573"/>
    <w:rsid w:val="00EE1610"/>
    <w:rsid w:val="00EE1F78"/>
    <w:rsid w:val="00EE23A5"/>
    <w:rsid w:val="00EE2793"/>
    <w:rsid w:val="00EE2F30"/>
    <w:rsid w:val="00EE3062"/>
    <w:rsid w:val="00EE3941"/>
    <w:rsid w:val="00EE4255"/>
    <w:rsid w:val="00EE42A9"/>
    <w:rsid w:val="00EE4468"/>
    <w:rsid w:val="00EE4F4D"/>
    <w:rsid w:val="00EE59D7"/>
    <w:rsid w:val="00EE5A7E"/>
    <w:rsid w:val="00EE7026"/>
    <w:rsid w:val="00EE76BA"/>
    <w:rsid w:val="00EE7BBE"/>
    <w:rsid w:val="00EF03A5"/>
    <w:rsid w:val="00EF0487"/>
    <w:rsid w:val="00EF05DA"/>
    <w:rsid w:val="00EF0667"/>
    <w:rsid w:val="00EF0C02"/>
    <w:rsid w:val="00EF0E9C"/>
    <w:rsid w:val="00EF12E2"/>
    <w:rsid w:val="00EF16AD"/>
    <w:rsid w:val="00EF2186"/>
    <w:rsid w:val="00EF2195"/>
    <w:rsid w:val="00EF2C94"/>
    <w:rsid w:val="00EF3677"/>
    <w:rsid w:val="00EF40F5"/>
    <w:rsid w:val="00EF41DD"/>
    <w:rsid w:val="00EF491D"/>
    <w:rsid w:val="00EF4F12"/>
    <w:rsid w:val="00EF4F58"/>
    <w:rsid w:val="00EF50BB"/>
    <w:rsid w:val="00EF53DD"/>
    <w:rsid w:val="00EF54ED"/>
    <w:rsid w:val="00EF5DAC"/>
    <w:rsid w:val="00EF60E7"/>
    <w:rsid w:val="00EF6108"/>
    <w:rsid w:val="00EF6293"/>
    <w:rsid w:val="00EF67F0"/>
    <w:rsid w:val="00EF680B"/>
    <w:rsid w:val="00EF68DD"/>
    <w:rsid w:val="00EF70BE"/>
    <w:rsid w:val="00EF741B"/>
    <w:rsid w:val="00EF77C1"/>
    <w:rsid w:val="00EF7BAE"/>
    <w:rsid w:val="00F00D9C"/>
    <w:rsid w:val="00F01096"/>
    <w:rsid w:val="00F01193"/>
    <w:rsid w:val="00F012FA"/>
    <w:rsid w:val="00F0132A"/>
    <w:rsid w:val="00F018C6"/>
    <w:rsid w:val="00F0190D"/>
    <w:rsid w:val="00F01EBE"/>
    <w:rsid w:val="00F0247D"/>
    <w:rsid w:val="00F02A31"/>
    <w:rsid w:val="00F02CA6"/>
    <w:rsid w:val="00F02CE8"/>
    <w:rsid w:val="00F02E4B"/>
    <w:rsid w:val="00F02E71"/>
    <w:rsid w:val="00F03984"/>
    <w:rsid w:val="00F04075"/>
    <w:rsid w:val="00F04330"/>
    <w:rsid w:val="00F04583"/>
    <w:rsid w:val="00F04635"/>
    <w:rsid w:val="00F05389"/>
    <w:rsid w:val="00F054EB"/>
    <w:rsid w:val="00F0586B"/>
    <w:rsid w:val="00F06C60"/>
    <w:rsid w:val="00F072F6"/>
    <w:rsid w:val="00F07B6E"/>
    <w:rsid w:val="00F104A9"/>
    <w:rsid w:val="00F10A94"/>
    <w:rsid w:val="00F1152A"/>
    <w:rsid w:val="00F11952"/>
    <w:rsid w:val="00F11D6B"/>
    <w:rsid w:val="00F11DBD"/>
    <w:rsid w:val="00F1200F"/>
    <w:rsid w:val="00F122F0"/>
    <w:rsid w:val="00F1283B"/>
    <w:rsid w:val="00F1287D"/>
    <w:rsid w:val="00F12D53"/>
    <w:rsid w:val="00F133D3"/>
    <w:rsid w:val="00F140E3"/>
    <w:rsid w:val="00F14279"/>
    <w:rsid w:val="00F1517E"/>
    <w:rsid w:val="00F1645C"/>
    <w:rsid w:val="00F16E3B"/>
    <w:rsid w:val="00F1716D"/>
    <w:rsid w:val="00F17653"/>
    <w:rsid w:val="00F17ABB"/>
    <w:rsid w:val="00F17BEF"/>
    <w:rsid w:val="00F20057"/>
    <w:rsid w:val="00F2020A"/>
    <w:rsid w:val="00F20571"/>
    <w:rsid w:val="00F205C4"/>
    <w:rsid w:val="00F20767"/>
    <w:rsid w:val="00F207C6"/>
    <w:rsid w:val="00F20ADF"/>
    <w:rsid w:val="00F20BE7"/>
    <w:rsid w:val="00F20C75"/>
    <w:rsid w:val="00F21323"/>
    <w:rsid w:val="00F235C7"/>
    <w:rsid w:val="00F2366E"/>
    <w:rsid w:val="00F2454C"/>
    <w:rsid w:val="00F24A63"/>
    <w:rsid w:val="00F24AA0"/>
    <w:rsid w:val="00F24B12"/>
    <w:rsid w:val="00F24B49"/>
    <w:rsid w:val="00F250E5"/>
    <w:rsid w:val="00F253BA"/>
    <w:rsid w:val="00F254E2"/>
    <w:rsid w:val="00F25974"/>
    <w:rsid w:val="00F2597F"/>
    <w:rsid w:val="00F2670C"/>
    <w:rsid w:val="00F26D4A"/>
    <w:rsid w:val="00F270CD"/>
    <w:rsid w:val="00F2754A"/>
    <w:rsid w:val="00F2757F"/>
    <w:rsid w:val="00F3002E"/>
    <w:rsid w:val="00F309B8"/>
    <w:rsid w:val="00F30AC0"/>
    <w:rsid w:val="00F31884"/>
    <w:rsid w:val="00F31A2E"/>
    <w:rsid w:val="00F31D70"/>
    <w:rsid w:val="00F32828"/>
    <w:rsid w:val="00F33197"/>
    <w:rsid w:val="00F337F1"/>
    <w:rsid w:val="00F33969"/>
    <w:rsid w:val="00F34019"/>
    <w:rsid w:val="00F3449A"/>
    <w:rsid w:val="00F34D6E"/>
    <w:rsid w:val="00F3528C"/>
    <w:rsid w:val="00F35699"/>
    <w:rsid w:val="00F35D27"/>
    <w:rsid w:val="00F365DB"/>
    <w:rsid w:val="00F3666C"/>
    <w:rsid w:val="00F3688B"/>
    <w:rsid w:val="00F371C0"/>
    <w:rsid w:val="00F37684"/>
    <w:rsid w:val="00F37D28"/>
    <w:rsid w:val="00F401FF"/>
    <w:rsid w:val="00F40429"/>
    <w:rsid w:val="00F40CF0"/>
    <w:rsid w:val="00F411B9"/>
    <w:rsid w:val="00F41234"/>
    <w:rsid w:val="00F41938"/>
    <w:rsid w:val="00F419D4"/>
    <w:rsid w:val="00F42216"/>
    <w:rsid w:val="00F424C8"/>
    <w:rsid w:val="00F4273C"/>
    <w:rsid w:val="00F43686"/>
    <w:rsid w:val="00F43746"/>
    <w:rsid w:val="00F43F6F"/>
    <w:rsid w:val="00F44541"/>
    <w:rsid w:val="00F4472D"/>
    <w:rsid w:val="00F44941"/>
    <w:rsid w:val="00F44A54"/>
    <w:rsid w:val="00F44D28"/>
    <w:rsid w:val="00F45FB5"/>
    <w:rsid w:val="00F4610A"/>
    <w:rsid w:val="00F46B48"/>
    <w:rsid w:val="00F50303"/>
    <w:rsid w:val="00F50498"/>
    <w:rsid w:val="00F50F30"/>
    <w:rsid w:val="00F516AA"/>
    <w:rsid w:val="00F51C2C"/>
    <w:rsid w:val="00F51C46"/>
    <w:rsid w:val="00F51F7D"/>
    <w:rsid w:val="00F52384"/>
    <w:rsid w:val="00F52605"/>
    <w:rsid w:val="00F52705"/>
    <w:rsid w:val="00F52730"/>
    <w:rsid w:val="00F52765"/>
    <w:rsid w:val="00F52817"/>
    <w:rsid w:val="00F528BB"/>
    <w:rsid w:val="00F52C79"/>
    <w:rsid w:val="00F533AD"/>
    <w:rsid w:val="00F54370"/>
    <w:rsid w:val="00F553B7"/>
    <w:rsid w:val="00F55727"/>
    <w:rsid w:val="00F55B2D"/>
    <w:rsid w:val="00F55D61"/>
    <w:rsid w:val="00F560C9"/>
    <w:rsid w:val="00F562AD"/>
    <w:rsid w:val="00F5698B"/>
    <w:rsid w:val="00F56EFA"/>
    <w:rsid w:val="00F5788F"/>
    <w:rsid w:val="00F57AD5"/>
    <w:rsid w:val="00F57C2C"/>
    <w:rsid w:val="00F57D2F"/>
    <w:rsid w:val="00F60D93"/>
    <w:rsid w:val="00F60FDA"/>
    <w:rsid w:val="00F61F98"/>
    <w:rsid w:val="00F6202E"/>
    <w:rsid w:val="00F62039"/>
    <w:rsid w:val="00F6225C"/>
    <w:rsid w:val="00F62A13"/>
    <w:rsid w:val="00F63129"/>
    <w:rsid w:val="00F63301"/>
    <w:rsid w:val="00F63B1F"/>
    <w:rsid w:val="00F65A69"/>
    <w:rsid w:val="00F660B4"/>
    <w:rsid w:val="00F6632D"/>
    <w:rsid w:val="00F66543"/>
    <w:rsid w:val="00F66952"/>
    <w:rsid w:val="00F66BA8"/>
    <w:rsid w:val="00F66DCD"/>
    <w:rsid w:val="00F67DF9"/>
    <w:rsid w:val="00F67EC8"/>
    <w:rsid w:val="00F700F6"/>
    <w:rsid w:val="00F7011F"/>
    <w:rsid w:val="00F703A5"/>
    <w:rsid w:val="00F7051B"/>
    <w:rsid w:val="00F71171"/>
    <w:rsid w:val="00F71572"/>
    <w:rsid w:val="00F7159F"/>
    <w:rsid w:val="00F715B8"/>
    <w:rsid w:val="00F716A2"/>
    <w:rsid w:val="00F7189E"/>
    <w:rsid w:val="00F7268B"/>
    <w:rsid w:val="00F726B4"/>
    <w:rsid w:val="00F72D0C"/>
    <w:rsid w:val="00F7334A"/>
    <w:rsid w:val="00F735E6"/>
    <w:rsid w:val="00F738EF"/>
    <w:rsid w:val="00F73B59"/>
    <w:rsid w:val="00F73E08"/>
    <w:rsid w:val="00F740AE"/>
    <w:rsid w:val="00F7427E"/>
    <w:rsid w:val="00F749A6"/>
    <w:rsid w:val="00F749CE"/>
    <w:rsid w:val="00F75357"/>
    <w:rsid w:val="00F75BCA"/>
    <w:rsid w:val="00F75DF3"/>
    <w:rsid w:val="00F75E3F"/>
    <w:rsid w:val="00F7612C"/>
    <w:rsid w:val="00F7651F"/>
    <w:rsid w:val="00F768F5"/>
    <w:rsid w:val="00F76B04"/>
    <w:rsid w:val="00F77161"/>
    <w:rsid w:val="00F77356"/>
    <w:rsid w:val="00F778D3"/>
    <w:rsid w:val="00F8024B"/>
    <w:rsid w:val="00F80E36"/>
    <w:rsid w:val="00F81023"/>
    <w:rsid w:val="00F81123"/>
    <w:rsid w:val="00F811F6"/>
    <w:rsid w:val="00F8134E"/>
    <w:rsid w:val="00F819B0"/>
    <w:rsid w:val="00F822D6"/>
    <w:rsid w:val="00F823E6"/>
    <w:rsid w:val="00F827B3"/>
    <w:rsid w:val="00F82BE4"/>
    <w:rsid w:val="00F83047"/>
    <w:rsid w:val="00F8358B"/>
    <w:rsid w:val="00F8392D"/>
    <w:rsid w:val="00F846DD"/>
    <w:rsid w:val="00F84781"/>
    <w:rsid w:val="00F84B58"/>
    <w:rsid w:val="00F852D0"/>
    <w:rsid w:val="00F858DC"/>
    <w:rsid w:val="00F86032"/>
    <w:rsid w:val="00F86575"/>
    <w:rsid w:val="00F868AC"/>
    <w:rsid w:val="00F872B2"/>
    <w:rsid w:val="00F87A2B"/>
    <w:rsid w:val="00F907B7"/>
    <w:rsid w:val="00F90AAF"/>
    <w:rsid w:val="00F90CF9"/>
    <w:rsid w:val="00F91147"/>
    <w:rsid w:val="00F91454"/>
    <w:rsid w:val="00F91ADF"/>
    <w:rsid w:val="00F91E7E"/>
    <w:rsid w:val="00F921C4"/>
    <w:rsid w:val="00F924E0"/>
    <w:rsid w:val="00F924E2"/>
    <w:rsid w:val="00F92760"/>
    <w:rsid w:val="00F92B98"/>
    <w:rsid w:val="00F93CFA"/>
    <w:rsid w:val="00F93E40"/>
    <w:rsid w:val="00F944A9"/>
    <w:rsid w:val="00F94A52"/>
    <w:rsid w:val="00F95236"/>
    <w:rsid w:val="00F953C4"/>
    <w:rsid w:val="00F95681"/>
    <w:rsid w:val="00F956B9"/>
    <w:rsid w:val="00F96602"/>
    <w:rsid w:val="00F968B1"/>
    <w:rsid w:val="00F96E95"/>
    <w:rsid w:val="00F975F8"/>
    <w:rsid w:val="00F9767B"/>
    <w:rsid w:val="00F97687"/>
    <w:rsid w:val="00F97696"/>
    <w:rsid w:val="00FA00D6"/>
    <w:rsid w:val="00FA08CB"/>
    <w:rsid w:val="00FA1692"/>
    <w:rsid w:val="00FA16C0"/>
    <w:rsid w:val="00FA17F8"/>
    <w:rsid w:val="00FA18E9"/>
    <w:rsid w:val="00FA1B09"/>
    <w:rsid w:val="00FA1CE1"/>
    <w:rsid w:val="00FA2F25"/>
    <w:rsid w:val="00FA32C7"/>
    <w:rsid w:val="00FA386F"/>
    <w:rsid w:val="00FA39E3"/>
    <w:rsid w:val="00FA3B93"/>
    <w:rsid w:val="00FA3F09"/>
    <w:rsid w:val="00FA45AB"/>
    <w:rsid w:val="00FA47C4"/>
    <w:rsid w:val="00FA4FC2"/>
    <w:rsid w:val="00FA5807"/>
    <w:rsid w:val="00FA590F"/>
    <w:rsid w:val="00FA5B8B"/>
    <w:rsid w:val="00FA63C2"/>
    <w:rsid w:val="00FA66A7"/>
    <w:rsid w:val="00FA69A0"/>
    <w:rsid w:val="00FA6CF7"/>
    <w:rsid w:val="00FA6EC8"/>
    <w:rsid w:val="00FA78C6"/>
    <w:rsid w:val="00FA7F32"/>
    <w:rsid w:val="00FB0065"/>
    <w:rsid w:val="00FB0074"/>
    <w:rsid w:val="00FB0625"/>
    <w:rsid w:val="00FB0998"/>
    <w:rsid w:val="00FB0EDF"/>
    <w:rsid w:val="00FB0F67"/>
    <w:rsid w:val="00FB1300"/>
    <w:rsid w:val="00FB1945"/>
    <w:rsid w:val="00FB22AF"/>
    <w:rsid w:val="00FB24C3"/>
    <w:rsid w:val="00FB2630"/>
    <w:rsid w:val="00FB3142"/>
    <w:rsid w:val="00FB4239"/>
    <w:rsid w:val="00FB44ED"/>
    <w:rsid w:val="00FB48C1"/>
    <w:rsid w:val="00FB499F"/>
    <w:rsid w:val="00FB5C14"/>
    <w:rsid w:val="00FB5D9B"/>
    <w:rsid w:val="00FB6618"/>
    <w:rsid w:val="00FB6853"/>
    <w:rsid w:val="00FB78AA"/>
    <w:rsid w:val="00FB7BB7"/>
    <w:rsid w:val="00FB7CE0"/>
    <w:rsid w:val="00FB7D64"/>
    <w:rsid w:val="00FC0132"/>
    <w:rsid w:val="00FC0293"/>
    <w:rsid w:val="00FC06B1"/>
    <w:rsid w:val="00FC0974"/>
    <w:rsid w:val="00FC0B0F"/>
    <w:rsid w:val="00FC1495"/>
    <w:rsid w:val="00FC1883"/>
    <w:rsid w:val="00FC1B48"/>
    <w:rsid w:val="00FC1D5F"/>
    <w:rsid w:val="00FC20C6"/>
    <w:rsid w:val="00FC2620"/>
    <w:rsid w:val="00FC279B"/>
    <w:rsid w:val="00FC28B4"/>
    <w:rsid w:val="00FC2D9D"/>
    <w:rsid w:val="00FC2F7F"/>
    <w:rsid w:val="00FC3F2A"/>
    <w:rsid w:val="00FC3FDC"/>
    <w:rsid w:val="00FC40B9"/>
    <w:rsid w:val="00FC413F"/>
    <w:rsid w:val="00FC4A46"/>
    <w:rsid w:val="00FC4E38"/>
    <w:rsid w:val="00FC50CD"/>
    <w:rsid w:val="00FC5468"/>
    <w:rsid w:val="00FC57A7"/>
    <w:rsid w:val="00FC59E7"/>
    <w:rsid w:val="00FC5BAA"/>
    <w:rsid w:val="00FC5E16"/>
    <w:rsid w:val="00FC64FA"/>
    <w:rsid w:val="00FC6BD7"/>
    <w:rsid w:val="00FC6DAE"/>
    <w:rsid w:val="00FC71BA"/>
    <w:rsid w:val="00FC7820"/>
    <w:rsid w:val="00FC7861"/>
    <w:rsid w:val="00FC7B7A"/>
    <w:rsid w:val="00FC7EFE"/>
    <w:rsid w:val="00FD0408"/>
    <w:rsid w:val="00FD0ADC"/>
    <w:rsid w:val="00FD10C2"/>
    <w:rsid w:val="00FD19E0"/>
    <w:rsid w:val="00FD2524"/>
    <w:rsid w:val="00FD265D"/>
    <w:rsid w:val="00FD297B"/>
    <w:rsid w:val="00FD37F4"/>
    <w:rsid w:val="00FD3812"/>
    <w:rsid w:val="00FD4198"/>
    <w:rsid w:val="00FD41FA"/>
    <w:rsid w:val="00FD41FF"/>
    <w:rsid w:val="00FD424F"/>
    <w:rsid w:val="00FD4AED"/>
    <w:rsid w:val="00FD4B9F"/>
    <w:rsid w:val="00FD533D"/>
    <w:rsid w:val="00FD60C0"/>
    <w:rsid w:val="00FD6789"/>
    <w:rsid w:val="00FD6915"/>
    <w:rsid w:val="00FD6D6F"/>
    <w:rsid w:val="00FD6FF1"/>
    <w:rsid w:val="00FD71B4"/>
    <w:rsid w:val="00FD7578"/>
    <w:rsid w:val="00FD75D0"/>
    <w:rsid w:val="00FD7653"/>
    <w:rsid w:val="00FE0179"/>
    <w:rsid w:val="00FE1147"/>
    <w:rsid w:val="00FE19C1"/>
    <w:rsid w:val="00FE1C2A"/>
    <w:rsid w:val="00FE1D7C"/>
    <w:rsid w:val="00FE1E74"/>
    <w:rsid w:val="00FE20ED"/>
    <w:rsid w:val="00FE2F9C"/>
    <w:rsid w:val="00FE3A71"/>
    <w:rsid w:val="00FE3BC5"/>
    <w:rsid w:val="00FE3BD3"/>
    <w:rsid w:val="00FE3CAC"/>
    <w:rsid w:val="00FE4EBD"/>
    <w:rsid w:val="00FE50CA"/>
    <w:rsid w:val="00FE513E"/>
    <w:rsid w:val="00FE56A8"/>
    <w:rsid w:val="00FE5CBF"/>
    <w:rsid w:val="00FE6044"/>
    <w:rsid w:val="00FE63C8"/>
    <w:rsid w:val="00FE6D01"/>
    <w:rsid w:val="00FE758D"/>
    <w:rsid w:val="00FE7670"/>
    <w:rsid w:val="00FE7DE8"/>
    <w:rsid w:val="00FF0615"/>
    <w:rsid w:val="00FF064D"/>
    <w:rsid w:val="00FF0712"/>
    <w:rsid w:val="00FF0860"/>
    <w:rsid w:val="00FF1018"/>
    <w:rsid w:val="00FF10A0"/>
    <w:rsid w:val="00FF13BD"/>
    <w:rsid w:val="00FF17E3"/>
    <w:rsid w:val="00FF23F6"/>
    <w:rsid w:val="00FF2574"/>
    <w:rsid w:val="00FF3287"/>
    <w:rsid w:val="00FF3550"/>
    <w:rsid w:val="00FF3E55"/>
    <w:rsid w:val="00FF511A"/>
    <w:rsid w:val="00FF697F"/>
    <w:rsid w:val="00FF6BFC"/>
    <w:rsid w:val="00FF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F90D1"/>
  <w15:docId w15:val="{F02CD3E6-70CC-4DB9-8830-8A2D4674B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E8"/>
    <w:pPr>
      <w:spacing w:after="160" w:line="259" w:lineRule="auto"/>
    </w:pPr>
    <w:rPr>
      <w:rFonts w:ascii="Calibri" w:eastAsia="等线" w:hAnsi="Calibri" w:cs="Times New Roman"/>
      <w:kern w:val="0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A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924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4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A4C32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C3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C3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A4C32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DA4C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4C32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DA4C32"/>
    <w:rPr>
      <w:lang w:val="en-GB"/>
    </w:rPr>
  </w:style>
  <w:style w:type="paragraph" w:styleId="ListParagraph">
    <w:name w:val="List Paragraph"/>
    <w:basedOn w:val="Normal"/>
    <w:uiPriority w:val="34"/>
    <w:qFormat/>
    <w:rsid w:val="00DA4C32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C32"/>
    <w:pPr>
      <w:widowControl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32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A4C3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94BCF"/>
  </w:style>
  <w:style w:type="paragraph" w:customStyle="1" w:styleId="EndNoteBibliographyTitle">
    <w:name w:val="EndNote Bibliography Title"/>
    <w:basedOn w:val="Normal"/>
    <w:link w:val="EndNoteBibliographyTitle0"/>
    <w:rsid w:val="00D90CA8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90CA8"/>
    <w:rPr>
      <w:rFonts w:ascii="Calibri" w:eastAsia="等线" w:hAnsi="Calibri" w:cs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D90CA8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90CA8"/>
    <w:rPr>
      <w:rFonts w:ascii="Calibri" w:eastAsia="等线" w:hAnsi="Calibri" w:cs="Calibri"/>
      <w:noProof/>
      <w:kern w:val="0"/>
      <w:sz w:val="22"/>
      <w:lang w:val="en-GB"/>
    </w:rPr>
  </w:style>
  <w:style w:type="character" w:styleId="Hyperlink">
    <w:name w:val="Hyperlink"/>
    <w:basedOn w:val="DefaultParagraphFont"/>
    <w:uiPriority w:val="99"/>
    <w:unhideWhenUsed/>
    <w:rsid w:val="00D90CA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90CA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B08D4"/>
    <w:rPr>
      <w:rFonts w:ascii="FrutigerLT-Light" w:hAnsi="FrutigerLT-Ligh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B08D4"/>
    <w:rPr>
      <w:rFonts w:ascii="FrutigerLT-LightItalic" w:hAnsi="FrutigerLT-LightItalic" w:hint="default"/>
      <w:b w:val="0"/>
      <w:bCs w:val="0"/>
      <w:i/>
      <w:iCs/>
      <w:color w:val="000000"/>
      <w:sz w:val="20"/>
      <w:szCs w:val="20"/>
    </w:rPr>
  </w:style>
  <w:style w:type="character" w:customStyle="1" w:styleId="viiyi">
    <w:name w:val="viiyi"/>
    <w:basedOn w:val="DefaultParagraphFont"/>
    <w:rsid w:val="0022495E"/>
  </w:style>
  <w:style w:type="character" w:customStyle="1" w:styleId="jlqj4b">
    <w:name w:val="jlqj4b"/>
    <w:basedOn w:val="DefaultParagraphFont"/>
    <w:rsid w:val="0022495E"/>
  </w:style>
  <w:style w:type="character" w:styleId="PlaceholderText">
    <w:name w:val="Placeholder Text"/>
    <w:basedOn w:val="DefaultParagraphFont"/>
    <w:uiPriority w:val="99"/>
    <w:semiHidden/>
    <w:rsid w:val="00E71B49"/>
    <w:rPr>
      <w:color w:val="808080"/>
    </w:rPr>
  </w:style>
  <w:style w:type="character" w:customStyle="1" w:styleId="apple-converted-space">
    <w:name w:val="apple-converted-space"/>
    <w:basedOn w:val="DefaultParagraphFont"/>
    <w:rsid w:val="00534FC6"/>
  </w:style>
  <w:style w:type="character" w:customStyle="1" w:styleId="fontstyle31">
    <w:name w:val="fontstyle31"/>
    <w:basedOn w:val="DefaultParagraphFont"/>
    <w:rsid w:val="008511B8"/>
    <w:rPr>
      <w:rFonts w:ascii="ScalaLancetPro-Bold" w:hAnsi="ScalaLancetPro-Bold" w:hint="default"/>
      <w:b/>
      <w:bCs/>
      <w:i w:val="0"/>
      <w:iCs w:val="0"/>
      <w:color w:val="000000"/>
      <w:sz w:val="14"/>
      <w:szCs w:val="14"/>
    </w:rPr>
  </w:style>
  <w:style w:type="character" w:customStyle="1" w:styleId="Heading3Char">
    <w:name w:val="Heading 3 Char"/>
    <w:basedOn w:val="DefaultParagraphFont"/>
    <w:link w:val="Heading3"/>
    <w:uiPriority w:val="9"/>
    <w:rsid w:val="00292466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CC585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0A2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67E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653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3F6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4051D"/>
    <w:rPr>
      <w:rFonts w:ascii="Segoe UI" w:hAnsi="Segoe UI" w:cs="Segoe UI" w:hint="default"/>
      <w:sz w:val="18"/>
      <w:szCs w:val="18"/>
    </w:rPr>
  </w:style>
  <w:style w:type="character" w:customStyle="1" w:styleId="id-label">
    <w:name w:val="id-label"/>
    <w:rsid w:val="003C4A5F"/>
  </w:style>
  <w:style w:type="character" w:styleId="Strong">
    <w:name w:val="Strong"/>
    <w:uiPriority w:val="22"/>
    <w:qFormat/>
    <w:rsid w:val="003C4A5F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3C4A5F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D61B39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D2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842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65/ehpm.24-0035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C6DC0-40A6-4FA1-9D77-D6E9AE61E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05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SU Public Health</Company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.X. Wang</dc:creator>
  <cp:keywords/>
  <dc:description/>
  <cp:lastModifiedBy>HHXW</cp:lastModifiedBy>
  <cp:revision>668</cp:revision>
  <cp:lastPrinted>2022-10-27T01:40:00Z</cp:lastPrinted>
  <dcterms:created xsi:type="dcterms:W3CDTF">2024-10-28T15:02:00Z</dcterms:created>
  <dcterms:modified xsi:type="dcterms:W3CDTF">2025-06-02T02:51:00Z</dcterms:modified>
</cp:coreProperties>
</file>